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74A81" w14:textId="01540919" w:rsidR="003679B0" w:rsidRPr="003679B0" w:rsidRDefault="003679B0" w:rsidP="003679B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3679B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</w:t>
      </w:r>
      <w:r w:rsidR="00F633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3679B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1. </w:t>
      </w:r>
      <w:r w:rsidRPr="003679B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tudy Design Schematic and Flow Chart</w:t>
      </w:r>
    </w:p>
    <w:p w14:paraId="11488345" w14:textId="77777777" w:rsidR="003679B0" w:rsidRPr="003679B0" w:rsidRDefault="003679B0" w:rsidP="003679B0">
      <w:pPr>
        <w:numPr>
          <w:ilvl w:val="0"/>
          <w:numId w:val="2"/>
        </w:numPr>
        <w:spacing w:after="0" w:line="276" w:lineRule="auto"/>
        <w:contextualSpacing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3679B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hematic design</w:t>
      </w:r>
    </w:p>
    <w:p w14:paraId="25E0AA16" w14:textId="25104A37" w:rsidR="003679B0" w:rsidRPr="003679B0" w:rsidRDefault="00BE6739" w:rsidP="003679B0">
      <w:pPr>
        <w:spacing w:after="0" w:line="276" w:lineRule="auto"/>
        <w:ind w:left="720" w:hanging="720"/>
        <w:contextualSpacing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BE6739"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1A0B88CA" wp14:editId="286586AC">
            <wp:extent cx="5486400" cy="2772777"/>
            <wp:effectExtent l="0" t="0" r="0" b="8890"/>
            <wp:docPr id="519241488" name="Picture 1" descr="A diagram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41488" name="Picture 1" descr="A diagram of a medical procedur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03298" cy="2781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9D46D" w14:textId="580960C2" w:rsidR="003679B0" w:rsidRPr="003679B0" w:rsidRDefault="001E3FD0" w:rsidP="003679B0">
      <w:pPr>
        <w:numPr>
          <w:ilvl w:val="0"/>
          <w:numId w:val="2"/>
        </w:numPr>
        <w:spacing w:after="0" w:line="276" w:lineRule="auto"/>
        <w:contextualSpacing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3679B0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9F3C76" wp14:editId="2BD6D841">
                <wp:simplePos x="0" y="0"/>
                <wp:positionH relativeFrom="column">
                  <wp:posOffset>1103630</wp:posOffset>
                </wp:positionH>
                <wp:positionV relativeFrom="paragraph">
                  <wp:posOffset>226695</wp:posOffset>
                </wp:positionV>
                <wp:extent cx="2867025" cy="807085"/>
                <wp:effectExtent l="0" t="0" r="15875" b="18415"/>
                <wp:wrapNone/>
                <wp:docPr id="75425871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070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EE9C50" w14:textId="7B28002E" w:rsidR="003679B0" w:rsidRPr="00122CEB" w:rsidRDefault="003679B0" w:rsidP="00122C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22CE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Children with asthma </w:t>
                            </w:r>
                            <w:r w:rsidR="00BE6739" w:rsidRPr="00122CE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who initiate ICS+LABA </w:t>
                            </w:r>
                            <w:r w:rsidRPr="00122CE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between 1/1/2010 and 12/31/202</w:t>
                            </w:r>
                            <w:r w:rsidR="00BE6739" w:rsidRPr="00122CE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  <w:p w14:paraId="16EF5041" w14:textId="604DAC11" w:rsidR="003679B0" w:rsidRPr="00122CEB" w:rsidRDefault="003679B0" w:rsidP="00122C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22C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N=</w:t>
                            </w:r>
                            <w:r w:rsidR="00122C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2</w:t>
                            </w:r>
                            <w:r w:rsidR="005231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9F3C7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86.9pt;margin-top:17.85pt;width:225.75pt;height:6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" fillcolor="window" strokeweight=".5pt">
                <v:textbox>
                  <w:txbxContent>
                    <w:p w14:paraId="02EE9C50" w14:textId="7B28002E" w:rsidR="003679B0" w:rsidRPr="00122CEB" w:rsidRDefault="003679B0" w:rsidP="00122CE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122CE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Children with asthma </w:t>
                      </w:r>
                      <w:r w:rsidR="00BE6739" w:rsidRPr="00122CE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who initiate ICS+LABA </w:t>
                      </w:r>
                      <w:r w:rsidRPr="00122CE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between 1/1/2010 and 12/31/202</w:t>
                      </w:r>
                      <w:r w:rsidR="00BE6739" w:rsidRPr="00122CE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</w:t>
                      </w:r>
                    </w:p>
                    <w:p w14:paraId="16EF5041" w14:textId="604DAC11" w:rsidR="003679B0" w:rsidRPr="00122CEB" w:rsidRDefault="003679B0" w:rsidP="00122CE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 w:rsidRPr="00122CEB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N=</w:t>
                      </w:r>
                      <w:r w:rsidR="00122CEB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2</w:t>
                      </w:r>
                      <w:r w:rsidR="00523109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73</w:t>
                      </w:r>
                    </w:p>
                  </w:txbxContent>
                </v:textbox>
              </v:shape>
            </w:pict>
          </mc:Fallback>
        </mc:AlternateContent>
      </w:r>
      <w:r w:rsidR="003679B0" w:rsidRPr="003679B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lowchart </w:t>
      </w:r>
    </w:p>
    <w:p w14:paraId="3351B26E" w14:textId="48073858" w:rsidR="003679B0" w:rsidRPr="003679B0" w:rsidRDefault="003679B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037063E" w14:textId="77777777" w:rsidR="003679B0" w:rsidRPr="003679B0" w:rsidRDefault="003679B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9F76206" w14:textId="77777777" w:rsidR="003679B0" w:rsidRPr="003679B0" w:rsidRDefault="003679B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278506D" w14:textId="37DAF470" w:rsidR="003679B0" w:rsidRPr="003679B0" w:rsidRDefault="00340ECD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E040C1" wp14:editId="46CD6C93">
                <wp:simplePos x="0" y="0"/>
                <wp:positionH relativeFrom="column">
                  <wp:posOffset>2558562</wp:posOffset>
                </wp:positionH>
                <wp:positionV relativeFrom="paragraph">
                  <wp:posOffset>81622</wp:posOffset>
                </wp:positionV>
                <wp:extent cx="0" cy="986546"/>
                <wp:effectExtent l="76200" t="0" r="95250" b="61595"/>
                <wp:wrapNone/>
                <wp:docPr id="110657348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65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342E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01.45pt;margin-top:6.45pt;width:0;height:77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" strokecolor="#156082 [3204]" strokeweight="1.5pt">
                <v:stroke endarrow="block" joinstyle="miter"/>
              </v:shape>
            </w:pict>
          </mc:Fallback>
        </mc:AlternateContent>
      </w:r>
    </w:p>
    <w:p w14:paraId="3CB2540B" w14:textId="77777777" w:rsidR="003679B0" w:rsidRPr="003679B0" w:rsidRDefault="003679B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679B0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CA417A" wp14:editId="0A76B433">
                <wp:simplePos x="0" y="0"/>
                <wp:positionH relativeFrom="column">
                  <wp:posOffset>3056965</wp:posOffset>
                </wp:positionH>
                <wp:positionV relativeFrom="paragraph">
                  <wp:posOffset>113553</wp:posOffset>
                </wp:positionV>
                <wp:extent cx="3017520" cy="537882"/>
                <wp:effectExtent l="0" t="0" r="11430" b="14605"/>
                <wp:wrapNone/>
                <wp:docPr id="58388874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7520" cy="53788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E68103" w14:textId="77777777" w:rsidR="003679B0" w:rsidRPr="001E3FD0" w:rsidRDefault="003679B0" w:rsidP="001E3FD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E3F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Exclusion criteria</w:t>
                            </w:r>
                          </w:p>
                          <w:p w14:paraId="5D157F52" w14:textId="12F6FEF3" w:rsidR="001E3FD0" w:rsidRPr="001E3FD0" w:rsidRDefault="001E3FD0" w:rsidP="001E3FD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E3FD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o prior ICS before index date -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A417A" id="Text Box 4" o:spid="_x0000_s1027" type="#_x0000_t202" style="position:absolute;margin-left:240.7pt;margin-top:8.95pt;width:237.6pt;height:42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" fillcolor="window" strokeweight=".5pt">
                <v:textbox>
                  <w:txbxContent>
                    <w:p w14:paraId="75E68103" w14:textId="77777777" w:rsidR="003679B0" w:rsidRPr="001E3FD0" w:rsidRDefault="003679B0" w:rsidP="001E3FD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 w:rsidRPr="001E3FD0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Exclusion criteria</w:t>
                      </w:r>
                    </w:p>
                    <w:p w14:paraId="5D157F52" w14:textId="12F6FEF3" w:rsidR="001E3FD0" w:rsidRPr="001E3FD0" w:rsidRDefault="001E3FD0" w:rsidP="001E3FD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1E3FD0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o prior ICS before index date -24</w:t>
                      </w:r>
                    </w:p>
                  </w:txbxContent>
                </v:textbox>
              </v:shape>
            </w:pict>
          </mc:Fallback>
        </mc:AlternateContent>
      </w:r>
    </w:p>
    <w:p w14:paraId="204EF9CC" w14:textId="3306EC21" w:rsidR="003679B0" w:rsidRPr="003679B0" w:rsidRDefault="00340ECD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9D71A6" wp14:editId="381D798E">
                <wp:simplePos x="0" y="0"/>
                <wp:positionH relativeFrom="column">
                  <wp:posOffset>2555631</wp:posOffset>
                </wp:positionH>
                <wp:positionV relativeFrom="paragraph">
                  <wp:posOffset>134718</wp:posOffset>
                </wp:positionV>
                <wp:extent cx="504092" cy="0"/>
                <wp:effectExtent l="0" t="76200" r="10795" b="95250"/>
                <wp:wrapNone/>
                <wp:docPr id="141414353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09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F102C" id="Straight Arrow Connector 2" o:spid="_x0000_s1026" type="#_x0000_t32" style="position:absolute;margin-left:201.25pt;margin-top:10.6pt;width:39.7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" strokecolor="#156082 [3204]" strokeweight="1.5pt">
                <v:stroke endarrow="block" joinstyle="miter"/>
              </v:shape>
            </w:pict>
          </mc:Fallback>
        </mc:AlternateContent>
      </w:r>
    </w:p>
    <w:p w14:paraId="10D1CBBF" w14:textId="77777777" w:rsidR="003679B0" w:rsidRPr="003679B0" w:rsidRDefault="003679B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B82208C" w14:textId="7B36C36A" w:rsidR="003679B0" w:rsidRPr="003679B0" w:rsidRDefault="001E3FD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679B0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4F02A6" wp14:editId="328642C1">
                <wp:simplePos x="0" y="0"/>
                <wp:positionH relativeFrom="column">
                  <wp:posOffset>1863677</wp:posOffset>
                </wp:positionH>
                <wp:positionV relativeFrom="paragraph">
                  <wp:posOffset>117475</wp:posOffset>
                </wp:positionV>
                <wp:extent cx="1333500" cy="502024"/>
                <wp:effectExtent l="0" t="0" r="19050" b="12700"/>
                <wp:wrapNone/>
                <wp:docPr id="155905405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50202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72F156" w14:textId="77777777" w:rsidR="003679B0" w:rsidRPr="001E3FD0" w:rsidRDefault="003679B0" w:rsidP="001E3FD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E3F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Analysis Sample</w:t>
                            </w:r>
                          </w:p>
                          <w:p w14:paraId="6DA16547" w14:textId="547861EF" w:rsidR="003679B0" w:rsidRPr="001E3FD0" w:rsidRDefault="001E3FD0" w:rsidP="001E3FD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N</w:t>
                            </w:r>
                            <w:r w:rsidR="003679B0" w:rsidRPr="001E3F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=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F02A6" id="Text Box 5" o:spid="_x0000_s1028" type="#_x0000_t202" style="position:absolute;margin-left:146.75pt;margin-top:9.25pt;width:105pt;height:39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" fillcolor="window" strokeweight=".5pt">
                <v:textbox>
                  <w:txbxContent>
                    <w:p w14:paraId="6D72F156" w14:textId="77777777" w:rsidR="003679B0" w:rsidRPr="001E3FD0" w:rsidRDefault="003679B0" w:rsidP="001E3FD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 w:rsidRPr="001E3FD0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Analysis Sample</w:t>
                      </w:r>
                    </w:p>
                    <w:p w14:paraId="6DA16547" w14:textId="547861EF" w:rsidR="003679B0" w:rsidRPr="001E3FD0" w:rsidRDefault="001E3FD0" w:rsidP="001E3FD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N</w:t>
                      </w:r>
                      <w:r w:rsidR="003679B0" w:rsidRPr="001E3FD0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=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</w:p>
    <w:p w14:paraId="2A27839C" w14:textId="72712F76" w:rsidR="003679B0" w:rsidRPr="003679B0" w:rsidRDefault="003679B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8F0CEF7" w14:textId="77777777" w:rsidR="003679B0" w:rsidRPr="003679B0" w:rsidRDefault="003679B0" w:rsidP="003679B0">
      <w:pPr>
        <w:spacing w:after="0" w:line="276" w:lineRule="auto"/>
        <w:outlineLvl w:val="3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0E3320F" w14:textId="7C0EEA7A" w:rsidR="003679B0" w:rsidRPr="00340ECD" w:rsidRDefault="003679B0" w:rsidP="001E3FD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340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Encounter data accrued between January 1st, 2010, through December 31st, 2024, were examined to allow for a reasonable duration of patient follow-up period before and after </w:t>
      </w:r>
      <w:r w:rsidR="001E3FD0" w:rsidRPr="00340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ICS+LABA initiation</w:t>
      </w:r>
      <w:r w:rsidRPr="00340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. The longer pre (vs post) </w:t>
      </w:r>
      <w:r w:rsidR="001E3FD0" w:rsidRPr="00340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index</w:t>
      </w:r>
      <w:r w:rsidRPr="00340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period was considered to ensure sufficient data was available to characterize early-childhood asthma risk factors (≤3 years of age), history of disease severity, and prior treatments. </w:t>
      </w:r>
    </w:p>
    <w:p w14:paraId="4DA268B9" w14:textId="6B9E9774" w:rsidR="005E0943" w:rsidRDefault="0078037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Figure </w:t>
      </w:r>
      <w:r w:rsidR="006A79D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2. Kaplan-Meir Plots of time </w:t>
      </w:r>
      <w:r w:rsidR="0012151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</w:t>
      </w:r>
      <w:r w:rsidR="00616FD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irth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o </w:t>
      </w:r>
      <w:r w:rsidR="0098067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sthma diagnosis (A)</w:t>
      </w:r>
      <w:r w:rsidR="00FB413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616FD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o </w:t>
      </w:r>
      <w:r w:rsidR="0098067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CS (</w:t>
      </w:r>
      <w:r w:rsidR="0012151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)</w:t>
      </w:r>
      <w:r w:rsidR="0039320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by PDM ris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2"/>
        <w:gridCol w:w="7746"/>
      </w:tblGrid>
      <w:tr w:rsidR="00C3744F" w14:paraId="4A25CCCD" w14:textId="77777777" w:rsidTr="00340ECD">
        <w:tc>
          <w:tcPr>
            <w:tcW w:w="7694" w:type="dxa"/>
          </w:tcPr>
          <w:p w14:paraId="51BCDABB" w14:textId="3E490037" w:rsidR="0037566F" w:rsidRPr="0037566F" w:rsidRDefault="0037566F" w:rsidP="006A79D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Birth to </w:t>
            </w:r>
            <w:r w:rsidR="006F65C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Incident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thma Diagnosis</w:t>
            </w:r>
          </w:p>
        </w:tc>
        <w:tc>
          <w:tcPr>
            <w:tcW w:w="7694" w:type="dxa"/>
          </w:tcPr>
          <w:p w14:paraId="5520107F" w14:textId="1E3ECE94" w:rsidR="0037566F" w:rsidRPr="006F65C5" w:rsidRDefault="006F65C5" w:rsidP="006A79D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thma Diagnosis to Incident ICS</w:t>
            </w:r>
          </w:p>
        </w:tc>
      </w:tr>
      <w:tr w:rsidR="00C3744F" w14:paraId="41BB2E13" w14:textId="77777777" w:rsidTr="00340ECD">
        <w:tc>
          <w:tcPr>
            <w:tcW w:w="7694" w:type="dxa"/>
          </w:tcPr>
          <w:p w14:paraId="272EA732" w14:textId="392FF794" w:rsidR="0037566F" w:rsidRDefault="0049411D" w:rsidP="0004320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0039C143" wp14:editId="702D6158">
                  <wp:extent cx="4697506" cy="3355360"/>
                  <wp:effectExtent l="0" t="0" r="8255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0680" cy="3371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43D0F105" w14:textId="2BB8819C" w:rsidR="0037566F" w:rsidRDefault="00CF47E0" w:rsidP="0004320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6050FAF6" wp14:editId="38AA167C">
                  <wp:extent cx="4772778" cy="3409128"/>
                  <wp:effectExtent l="0" t="0" r="8890" b="127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513" cy="344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6EF83F" w14:textId="77777777" w:rsidR="0039320D" w:rsidRDefault="0039320D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75BA4CB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3E4415A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B26BD68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0F0D7EF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64EE5B0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6553362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C55F371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3737A0E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0E5D0B2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73D4F11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D2575C7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628E8E6" w14:textId="77777777" w:rsidR="00FB4136" w:rsidRDefault="00FB4136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CFC68CD" w14:textId="0B0D5FE2" w:rsidR="00FB4136" w:rsidRDefault="00FB4136" w:rsidP="00FB413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Figure </w:t>
      </w:r>
      <w:r w:rsidR="006A79D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3. Kaplan-Meir Plots of time to ICS+LABA </w:t>
      </w:r>
      <w:r w:rsidR="00E6499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rom Incident Diagnosis </w:t>
      </w:r>
      <w:r w:rsidR="00693DE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(A/C) </w:t>
      </w:r>
      <w:r w:rsidR="00D16EE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or ICS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</w:t>
      </w:r>
      <w:r w:rsidR="00693DE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/D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481B9E" w14:paraId="5DAD1CF7" w14:textId="77777777" w:rsidTr="00340ECD">
        <w:tc>
          <w:tcPr>
            <w:tcW w:w="7694" w:type="dxa"/>
          </w:tcPr>
          <w:p w14:paraId="5A4D5810" w14:textId="281B9EC0" w:rsidR="00FB4136" w:rsidRPr="0037566F" w:rsidRDefault="00481B9E" w:rsidP="00C975C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Overall: </w:t>
            </w:r>
            <w:r w:rsidR="00FB413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cident Asthma Diagnosis</w:t>
            </w:r>
            <w:r w:rsidR="005149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to </w:t>
            </w:r>
            <w:r w:rsidR="00645C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CS+LABA</w:t>
            </w:r>
          </w:p>
        </w:tc>
        <w:tc>
          <w:tcPr>
            <w:tcW w:w="7694" w:type="dxa"/>
          </w:tcPr>
          <w:p w14:paraId="6438449D" w14:textId="6CE66DF9" w:rsidR="00FB4136" w:rsidRPr="006F65C5" w:rsidRDefault="00C975CF" w:rsidP="00C975C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Overall: </w:t>
            </w:r>
            <w:r w:rsidR="00645C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Incident ICS to ICS+LABA </w:t>
            </w:r>
          </w:p>
        </w:tc>
      </w:tr>
      <w:tr w:rsidR="00481B9E" w14:paraId="7BAF79DF" w14:textId="77777777" w:rsidTr="00340ECD">
        <w:tc>
          <w:tcPr>
            <w:tcW w:w="7694" w:type="dxa"/>
          </w:tcPr>
          <w:p w14:paraId="553D1914" w14:textId="4A04B849" w:rsidR="00FB4136" w:rsidRDefault="00FD4008" w:rsidP="00D810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321E99E5" wp14:editId="4010F93C">
                  <wp:extent cx="4016188" cy="2868706"/>
                  <wp:effectExtent l="0" t="0" r="3810" b="8255"/>
                  <wp:docPr id="14660157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7797" cy="2905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23F7FCF1" w14:textId="17A79EEE" w:rsidR="00FB4136" w:rsidRDefault="00FD4008" w:rsidP="00D810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1488DB9E" wp14:editId="23B63E1E">
                  <wp:extent cx="3765177" cy="2689412"/>
                  <wp:effectExtent l="0" t="0" r="6985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9202" cy="2713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1B9E" w14:paraId="37D402AC" w14:textId="77777777" w:rsidTr="00340ECD">
        <w:tc>
          <w:tcPr>
            <w:tcW w:w="7694" w:type="dxa"/>
          </w:tcPr>
          <w:p w14:paraId="15E3556D" w14:textId="3ED8ADFB" w:rsidR="00FB4136" w:rsidRPr="00CF47E0" w:rsidRDefault="00222F95" w:rsidP="0025654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PDM Risk: </w:t>
            </w:r>
            <w:r w:rsidR="00481B9E" w:rsidRPr="00481B9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cident Asthma Diagnosis to ICS+LABA</w:t>
            </w:r>
            <w:r w:rsidR="0025654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</w:p>
        </w:tc>
        <w:tc>
          <w:tcPr>
            <w:tcW w:w="7694" w:type="dxa"/>
          </w:tcPr>
          <w:p w14:paraId="4D51025A" w14:textId="087C4E6E" w:rsidR="00FB4136" w:rsidRPr="004D77F8" w:rsidRDefault="00222F95" w:rsidP="00C975C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PDM Risk: </w:t>
            </w:r>
            <w:r w:rsidR="00481B9E" w:rsidRPr="00481B9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cident ICS to ICS+LABA</w:t>
            </w:r>
          </w:p>
        </w:tc>
      </w:tr>
      <w:tr w:rsidR="00481B9E" w14:paraId="4501A0C4" w14:textId="77777777" w:rsidTr="00340ECD">
        <w:tc>
          <w:tcPr>
            <w:tcW w:w="7694" w:type="dxa"/>
          </w:tcPr>
          <w:p w14:paraId="5B77615E" w14:textId="3B8FD73A" w:rsidR="00FB4136" w:rsidRDefault="006574ED" w:rsidP="00D810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1840A6E3" wp14:editId="327B20E7">
                  <wp:extent cx="3962400" cy="2830286"/>
                  <wp:effectExtent l="0" t="0" r="0" b="8255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9966" cy="2835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0DDF27AC" w14:textId="1EF7991B" w:rsidR="00FB4136" w:rsidRDefault="00481B9E" w:rsidP="00D810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1BB97122" wp14:editId="68056831">
                  <wp:extent cx="3899460" cy="2785329"/>
                  <wp:effectExtent l="0" t="0" r="6350" b="0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3313" cy="2802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814A47" w14:textId="77777777" w:rsidR="00FB4136" w:rsidRDefault="00FB4136" w:rsidP="00FB413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5AD725C" w14:textId="77777777" w:rsidR="001676B1" w:rsidRDefault="001676B1" w:rsidP="001676B1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710F34E" w14:textId="268303DB" w:rsidR="001676B1" w:rsidRDefault="001676B1" w:rsidP="001676B1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ure</w:t>
      </w:r>
      <w:r w:rsidRPr="000316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 w:rsidRPr="000316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</w:t>
      </w:r>
      <w:r w:rsidRPr="000316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llergy clusters derived from </w:t>
      </w:r>
      <w:r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thirteen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0316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llergy categories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based on specific 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gE</w:t>
      </w:r>
      <w:proofErr w:type="spellEnd"/>
    </w:p>
    <w:p w14:paraId="0052B891" w14:textId="708A80B4" w:rsidR="001676B1" w:rsidRPr="00CE7873" w:rsidRDefault="001676B1" w:rsidP="00CE7873">
      <w:pPr>
        <w:pStyle w:val="ListParagraph"/>
        <w:numPr>
          <w:ilvl w:val="0"/>
          <w:numId w:val="9"/>
        </w:num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CE7873">
        <w:rPr>
          <w:rFonts w:ascii="Times New Roman" w:eastAsia="Times New Roman" w:hAnsi="Times New Roman" w:cs="Times New Roman"/>
          <w:kern w:val="0"/>
          <w14:ligatures w14:val="none"/>
        </w:rPr>
        <w:t>Patients within clusters on the factor map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</w:t>
      </w:r>
      <w:r w:rsid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>Sensitization categories by cluster</w:t>
      </w:r>
    </w:p>
    <w:p w14:paraId="007F3782" w14:textId="77777777" w:rsidR="001676B1" w:rsidRDefault="001676B1" w:rsidP="001676B1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0335F066" wp14:editId="1CC01E62">
            <wp:extent cx="3467320" cy="2476657"/>
            <wp:effectExtent l="0" t="0" r="0" b="0"/>
            <wp:docPr id="1791757869" name="Picture 2" descr="A graph showing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57869" name="Picture 2" descr="A graph showing different colore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811" cy="248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9EBF2D" wp14:editId="115A5E83">
            <wp:extent cx="3456749" cy="2469107"/>
            <wp:effectExtent l="0" t="0" r="0" b="7620"/>
            <wp:docPr id="1943716984" name="Picture 3" descr="A graph of different types of f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716984" name="Picture 3" descr="A graph of different types of foo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289" cy="249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12120" w14:textId="77777777" w:rsidR="001676B1" w:rsidRDefault="001676B1" w:rsidP="001676B1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E09D3F" w14:textId="4E2311CA" w:rsidR="001676B1" w:rsidRPr="00CE7873" w:rsidRDefault="001676B1" w:rsidP="00CE7873">
      <w:pPr>
        <w:pStyle w:val="ListParagraph"/>
        <w:numPr>
          <w:ilvl w:val="0"/>
          <w:numId w:val="9"/>
        </w:num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CE7873">
        <w:rPr>
          <w:rFonts w:ascii="Times New Roman" w:eastAsia="Times New Roman" w:hAnsi="Times New Roman" w:cs="Times New Roman"/>
          <w:kern w:val="0"/>
          <w14:ligatures w14:val="none"/>
        </w:rPr>
        <w:t>Spatial representation of allergy categories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</w:t>
      </w:r>
      <w:r w:rsid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>Early-life asthma risk factors by cluster</w:t>
      </w:r>
    </w:p>
    <w:p w14:paraId="2AFD3B6A" w14:textId="77777777" w:rsidR="001676B1" w:rsidRDefault="001676B1" w:rsidP="001676B1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AD15B7F" wp14:editId="52E870F3">
            <wp:extent cx="3380933" cy="2414952"/>
            <wp:effectExtent l="0" t="0" r="0" b="4445"/>
            <wp:docPr id="1707558464" name="Picture 6" descr="A graph with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558464" name="Picture 6" descr="A graph with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853" cy="242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4025">
        <w:t xml:space="preserve"> </w:t>
      </w:r>
      <w:r>
        <w:rPr>
          <w:noProof/>
        </w:rPr>
        <w:drawing>
          <wp:inline distT="0" distB="0" distL="0" distR="0" wp14:anchorId="411362A7" wp14:editId="3A41FE4F">
            <wp:extent cx="3499460" cy="2499615"/>
            <wp:effectExtent l="0" t="0" r="6350" b="0"/>
            <wp:docPr id="275594792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594792" name="Picture 5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807" cy="2519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D1235" w14:textId="77777777" w:rsidR="001676B1" w:rsidRDefault="001676B1" w:rsidP="001676B1">
      <w:pPr>
        <w:jc w:val="center"/>
        <w:rPr>
          <w:color w:val="000000" w:themeColor="text1"/>
        </w:rPr>
      </w:pPr>
    </w:p>
    <w:p w14:paraId="43B0C3E5" w14:textId="4DD64836" w:rsidR="00442918" w:rsidRDefault="00442918" w:rsidP="00424686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Figure</w:t>
      </w:r>
      <w:r w:rsidRPr="000316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</w:t>
      </w:r>
      <w:r w:rsidRPr="000316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ajor Diagnostic Category</w:t>
      </w:r>
      <w:r w:rsidRPr="000316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lusters derived from </w:t>
      </w:r>
      <w:r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E</w:t>
      </w:r>
      <w:r w:rsidR="009D64F8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H</w:t>
      </w:r>
      <w:r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 xml:space="preserve">R data </w:t>
      </w:r>
      <w:r w:rsidR="009D64F8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among children (≤ 3 years old)</w:t>
      </w:r>
    </w:p>
    <w:p w14:paraId="6F580420" w14:textId="1F6F02D2" w:rsidR="00442918" w:rsidRPr="00CE7873" w:rsidRDefault="00442918" w:rsidP="00CE7873">
      <w:pPr>
        <w:pStyle w:val="ListParagraph"/>
        <w:numPr>
          <w:ilvl w:val="0"/>
          <w:numId w:val="10"/>
        </w:num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CE7873">
        <w:rPr>
          <w:rFonts w:ascii="Times New Roman" w:eastAsia="Times New Roman" w:hAnsi="Times New Roman" w:cs="Times New Roman"/>
          <w:kern w:val="0"/>
          <w14:ligatures w14:val="none"/>
        </w:rPr>
        <w:t>Patients within clusters on the factor map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</w:t>
      </w:r>
      <w:r w:rsid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003B1B65" w:rsidRPr="00CE7873">
        <w:rPr>
          <w:rFonts w:ascii="Times New Roman" w:eastAsia="Times New Roman" w:hAnsi="Times New Roman" w:cs="Times New Roman"/>
          <w:kern w:val="0"/>
          <w14:ligatures w14:val="none"/>
        </w:rPr>
        <w:t>MDC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 xml:space="preserve"> categories by cluster</w:t>
      </w:r>
    </w:p>
    <w:p w14:paraId="1EA33AF6" w14:textId="6880EFEF" w:rsidR="00442918" w:rsidRDefault="00C13EE0" w:rsidP="00424686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7C8C7996" wp14:editId="4FCEA716">
            <wp:extent cx="3249638" cy="2321170"/>
            <wp:effectExtent l="0" t="0" r="8255" b="3175"/>
            <wp:docPr id="1" name="Picture 1" descr="A graph of different colored shap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shapes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44" cy="233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06DE" w:rsidRPr="00D306DE">
        <w:rPr>
          <w:noProof/>
        </w:rPr>
        <w:t xml:space="preserve"> </w:t>
      </w:r>
      <w:r w:rsidR="0099504A">
        <w:rPr>
          <w:noProof/>
        </w:rPr>
        <w:drawing>
          <wp:inline distT="0" distB="0" distL="0" distR="0" wp14:anchorId="559771B0" wp14:editId="28F9ADA8">
            <wp:extent cx="3543917" cy="2531369"/>
            <wp:effectExtent l="0" t="0" r="0" b="2540"/>
            <wp:docPr id="2102273727" name="Picture 2" descr="A graph with red and black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273727" name="Picture 2" descr="A graph with red and black lines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868" cy="255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9A23E" w14:textId="77777777" w:rsidR="00442918" w:rsidRDefault="00442918" w:rsidP="00424686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720B2D" w14:textId="18741621" w:rsidR="00442918" w:rsidRPr="00CE7873" w:rsidRDefault="00442918" w:rsidP="00CE7873">
      <w:pPr>
        <w:pStyle w:val="ListParagraph"/>
        <w:numPr>
          <w:ilvl w:val="0"/>
          <w:numId w:val="10"/>
        </w:num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CE7873">
        <w:rPr>
          <w:rFonts w:ascii="Times New Roman" w:eastAsia="Times New Roman" w:hAnsi="Times New Roman" w:cs="Times New Roman"/>
          <w:kern w:val="0"/>
          <w14:ligatures w14:val="none"/>
        </w:rPr>
        <w:t xml:space="preserve">Spatial representation of </w:t>
      </w:r>
      <w:r w:rsidR="00424686" w:rsidRPr="00CE7873">
        <w:rPr>
          <w:rFonts w:ascii="Times New Roman" w:eastAsia="Times New Roman" w:hAnsi="Times New Roman" w:cs="Times New Roman"/>
          <w:kern w:val="0"/>
          <w14:ligatures w14:val="none"/>
        </w:rPr>
        <w:t>MDC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 xml:space="preserve"> categories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ab/>
      </w:r>
      <w:r w:rsidRPr="00CE787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</w:t>
      </w:r>
      <w:r w:rsidR="00687B9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CE7873">
        <w:rPr>
          <w:rFonts w:ascii="Times New Roman" w:eastAsia="Times New Roman" w:hAnsi="Times New Roman" w:cs="Times New Roman"/>
          <w:kern w:val="0"/>
          <w14:ligatures w14:val="none"/>
        </w:rPr>
        <w:t>Early-life asthma risk factors by cluster</w:t>
      </w:r>
    </w:p>
    <w:p w14:paraId="0B23917F" w14:textId="149CBF14" w:rsidR="00442918" w:rsidRDefault="00934D27" w:rsidP="00424686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C5B2879" wp14:editId="14734BD5">
            <wp:extent cx="2857500" cy="2286000"/>
            <wp:effectExtent l="0" t="0" r="0" b="0"/>
            <wp:docPr id="1158295727" name="Picture 11582957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108" cy="2308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2918" w:rsidRPr="001A4025">
        <w:t xml:space="preserve"> </w:t>
      </w:r>
      <w:r w:rsidR="00D306DE">
        <w:rPr>
          <w:noProof/>
        </w:rPr>
        <w:drawing>
          <wp:inline distT="0" distB="0" distL="0" distR="0" wp14:anchorId="1F1BDBA2" wp14:editId="0AC5A222">
            <wp:extent cx="3244362" cy="2317401"/>
            <wp:effectExtent l="0" t="0" r="0" b="6985"/>
            <wp:docPr id="110608408" name="Picture 1" descr="A graph of different colored b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08408" name="Picture 1" descr="A graph of different colored bars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044" cy="2327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B8479" w14:textId="77777777" w:rsidR="001676B1" w:rsidRDefault="001676B1" w:rsidP="0042468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038EA6D" w14:textId="77777777" w:rsidR="0039320D" w:rsidRDefault="0039320D" w:rsidP="0042468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C078234" w14:textId="77777777" w:rsidR="0039320D" w:rsidRDefault="0039320D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C192688" w14:textId="64DE0A8F" w:rsidR="0039320D" w:rsidRDefault="008F2A6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</w:t>
      </w:r>
      <w:r w:rsidR="00687B9B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6. </w:t>
      </w:r>
      <w:r w:rsidR="002605C0">
        <w:rPr>
          <w:rFonts w:ascii="Times New Roman" w:hAnsi="Times New Roman" w:cs="Times New Roman"/>
          <w:b/>
          <w:bCs/>
          <w:sz w:val="22"/>
          <w:szCs w:val="22"/>
        </w:rPr>
        <w:t>Cumulative Incidence of SAEs</w:t>
      </w:r>
      <w:r w:rsidR="0071530B" w:rsidRPr="0071530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530B">
        <w:rPr>
          <w:rFonts w:ascii="Times New Roman" w:hAnsi="Times New Roman" w:cs="Times New Roman"/>
          <w:b/>
          <w:bCs/>
          <w:sz w:val="22"/>
          <w:szCs w:val="22"/>
        </w:rPr>
        <w:t>Pre-Post ICS+LABA by Drug Formulation</w:t>
      </w:r>
    </w:p>
    <w:p w14:paraId="49CCC70E" w14:textId="5482E991" w:rsidR="008F2A63" w:rsidRDefault="008F2A63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3D47389E" wp14:editId="4318E111">
            <wp:extent cx="6400800" cy="4572000"/>
            <wp:effectExtent l="0" t="0" r="0" b="0"/>
            <wp:docPr id="101830976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309760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5D150" w14:textId="77777777" w:rsidR="00341FD1" w:rsidRDefault="00341FD1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4B4B97C" w14:textId="77777777" w:rsidR="00341FD1" w:rsidRDefault="00341FD1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926ED5" w14:textId="4466B145" w:rsidR="00341FD1" w:rsidRDefault="005E0416" w:rsidP="0004320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CS+LABA formulations: </w:t>
      </w:r>
      <w:r w:rsidRPr="008479C3">
        <w:rPr>
          <w:rFonts w:ascii="Times New Roman" w:hAnsi="Times New Roman" w:cs="Times New Roman"/>
          <w:sz w:val="20"/>
          <w:szCs w:val="20"/>
        </w:rPr>
        <w:t>budesonide formoterol (BUD/F); fluticasone salmeterol(F/SAL); mometasone formoterol(M/F); fluticasone vilanterol(F/V)</w:t>
      </w:r>
    </w:p>
    <w:p w14:paraId="78773A09" w14:textId="77777777" w:rsidR="007A2518" w:rsidRDefault="007A2518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E1E6C84" w14:textId="77777777" w:rsidR="00341FD1" w:rsidRDefault="00341FD1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ECC77EF" w14:textId="77777777" w:rsidR="00341FD1" w:rsidRDefault="00341FD1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0353F46" w14:textId="77777777" w:rsidR="00341FD1" w:rsidRDefault="00341FD1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5D2A376" w14:textId="77777777" w:rsidR="00341FD1" w:rsidRDefault="00341FD1" w:rsidP="00043202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0425685" w14:textId="3EDD649C" w:rsidR="0070374A" w:rsidRDefault="009E6E9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</w:t>
      </w:r>
      <w:r w:rsidR="001E7B9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41FD1">
        <w:rPr>
          <w:rFonts w:ascii="Times New Roman" w:hAnsi="Times New Roman" w:cs="Times New Roman"/>
          <w:b/>
          <w:bCs/>
          <w:sz w:val="22"/>
          <w:szCs w:val="22"/>
        </w:rPr>
        <w:t>7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Longitudinal </w:t>
      </w:r>
      <w:r w:rsidR="0070374A" w:rsidRPr="000A4A47">
        <w:rPr>
          <w:rFonts w:ascii="Times New Roman" w:hAnsi="Times New Roman" w:cs="Times New Roman"/>
          <w:b/>
          <w:bCs/>
          <w:sz w:val="22"/>
          <w:szCs w:val="22"/>
        </w:rPr>
        <w:t>Heatmap of SAE</w:t>
      </w:r>
      <w:r w:rsidR="00337600">
        <w:rPr>
          <w:rFonts w:ascii="Times New Roman" w:hAnsi="Times New Roman" w:cs="Times New Roman"/>
          <w:b/>
          <w:bCs/>
          <w:sz w:val="22"/>
          <w:szCs w:val="22"/>
        </w:rPr>
        <w:t xml:space="preserve"> Recurrence during study follow-up</w:t>
      </w:r>
      <w:r w:rsidR="00A54EC3">
        <w:rPr>
          <w:rFonts w:ascii="Times New Roman" w:hAnsi="Times New Roman" w:cs="Times New Roman"/>
          <w:b/>
          <w:bCs/>
          <w:sz w:val="22"/>
          <w:szCs w:val="22"/>
        </w:rPr>
        <w:t xml:space="preserve"> after an incident asthma diagnosis </w:t>
      </w:r>
      <w:r w:rsidR="0070374A" w:rsidRPr="000A4A47">
        <w:rPr>
          <w:rFonts w:ascii="Times New Roman" w:hAnsi="Times New Roman" w:cs="Times New Roman"/>
          <w:b/>
          <w:bCs/>
          <w:sz w:val="22"/>
          <w:szCs w:val="22"/>
        </w:rPr>
        <w:t>by PDM Risk</w:t>
      </w:r>
    </w:p>
    <w:p w14:paraId="27C1066D" w14:textId="617FC669" w:rsidR="0070374A" w:rsidRDefault="00E6142F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noProof/>
        </w:rPr>
        <w:drawing>
          <wp:inline distT="0" distB="0" distL="0" distR="0" wp14:anchorId="7DEBA074" wp14:editId="52C58754">
            <wp:extent cx="6330462" cy="4521758"/>
            <wp:effectExtent l="0" t="0" r="0" b="0"/>
            <wp:docPr id="1587605935" name="Picture 1" descr="A graph of different colore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605935" name="Picture 1" descr="A graph of different colored lines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254" cy="455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703A5" w14:textId="77777777" w:rsidR="00E6142F" w:rsidRDefault="00E6142F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98922B0" w14:textId="77777777" w:rsidR="00E6142F" w:rsidRDefault="00E6142F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0AB48AD" w14:textId="77777777" w:rsidR="00DA6EE2" w:rsidRDefault="00DA6EE2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44728E7" w14:textId="77777777" w:rsidR="008479C3" w:rsidRDefault="008479C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D4D807A" w14:textId="77777777" w:rsidR="008479C3" w:rsidRDefault="008479C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C6E8412" w14:textId="77777777" w:rsidR="008479C3" w:rsidRDefault="008479C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97FE46A" w14:textId="77777777" w:rsidR="008479C3" w:rsidRDefault="008479C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E8224F4" w14:textId="77777777" w:rsidR="008479C3" w:rsidRDefault="008479C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6042CB1" w14:textId="77777777" w:rsidR="008479C3" w:rsidRDefault="008479C3" w:rsidP="0004320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6AFAE26" w14:textId="5D9979F2" w:rsidR="00043202" w:rsidRPr="00043202" w:rsidRDefault="00043202" w:rsidP="009952E1">
      <w:pPr>
        <w:spacing w:after="0" w:line="240" w:lineRule="exact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04320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Table </w:t>
      </w:r>
      <w:r w:rsidR="001E7B9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04320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. Definitions and descriptions of study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6030"/>
        <w:gridCol w:w="3510"/>
      </w:tblGrid>
      <w:tr w:rsidR="00043202" w:rsidRPr="00043202" w14:paraId="2870D187" w14:textId="77777777" w:rsidTr="00043202">
        <w:trPr>
          <w:trHeight w:val="276"/>
        </w:trPr>
        <w:tc>
          <w:tcPr>
            <w:tcW w:w="3145" w:type="dxa"/>
            <w:noWrap/>
          </w:tcPr>
          <w:p w14:paraId="4CB8D978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  <w:tc>
          <w:tcPr>
            <w:tcW w:w="9540" w:type="dxa"/>
            <w:gridSpan w:val="2"/>
            <w:noWrap/>
          </w:tcPr>
          <w:p w14:paraId="6A7BBF8F" w14:textId="77777777" w:rsidR="00043202" w:rsidRPr="00043202" w:rsidRDefault="00043202" w:rsidP="009952E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Early childhood predictors of asthma </w:t>
            </w:r>
          </w:p>
        </w:tc>
      </w:tr>
      <w:tr w:rsidR="00043202" w:rsidRPr="00043202" w14:paraId="0A19F563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0B22F632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Key Terms</w:t>
            </w:r>
          </w:p>
        </w:tc>
        <w:tc>
          <w:tcPr>
            <w:tcW w:w="6030" w:type="dxa"/>
            <w:noWrap/>
            <w:hideMark/>
          </w:tcPr>
          <w:p w14:paraId="574BA0F2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assive digital marker (PDM) </w:t>
            </w:r>
          </w:p>
        </w:tc>
        <w:tc>
          <w:tcPr>
            <w:tcW w:w="3510" w:type="dxa"/>
            <w:noWrap/>
            <w:hideMark/>
          </w:tcPr>
          <w:p w14:paraId="0B6A5A61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CD Codes</w:t>
            </w:r>
          </w:p>
        </w:tc>
      </w:tr>
      <w:tr w:rsidR="00043202" w:rsidRPr="00043202" w14:paraId="76D6B303" w14:textId="77777777" w:rsidTr="00C85C9B">
        <w:trPr>
          <w:trHeight w:val="341"/>
        </w:trPr>
        <w:tc>
          <w:tcPr>
            <w:tcW w:w="3145" w:type="dxa"/>
            <w:noWrap/>
            <w:hideMark/>
          </w:tcPr>
          <w:p w14:paraId="20E788A5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thma Diagnosis</w:t>
            </w:r>
          </w:p>
        </w:tc>
        <w:tc>
          <w:tcPr>
            <w:tcW w:w="6030" w:type="dxa"/>
            <w:noWrap/>
            <w:hideMark/>
          </w:tcPr>
          <w:p w14:paraId="6D71E5D3" w14:textId="75B96559" w:rsidR="00043202" w:rsidRPr="00043202" w:rsidRDefault="00043202" w:rsidP="009952E1">
            <w:pPr>
              <w:spacing w:line="240" w:lineRule="exact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hysician documented asthma diagnosis </w:t>
            </w:r>
          </w:p>
        </w:tc>
        <w:tc>
          <w:tcPr>
            <w:tcW w:w="3510" w:type="dxa"/>
            <w:noWrap/>
            <w:hideMark/>
          </w:tcPr>
          <w:p w14:paraId="458ABF38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45.xx, 493.xx</w:t>
            </w:r>
          </w:p>
        </w:tc>
      </w:tr>
      <w:tr w:rsidR="00043202" w:rsidRPr="00043202" w14:paraId="4F5008E4" w14:textId="77777777" w:rsidTr="00C85C9B">
        <w:trPr>
          <w:trHeight w:val="359"/>
        </w:trPr>
        <w:tc>
          <w:tcPr>
            <w:tcW w:w="3145" w:type="dxa"/>
            <w:noWrap/>
          </w:tcPr>
          <w:p w14:paraId="259E7AF8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re-school age asthma </w:t>
            </w:r>
          </w:p>
        </w:tc>
        <w:tc>
          <w:tcPr>
            <w:tcW w:w="6030" w:type="dxa"/>
            <w:noWrap/>
          </w:tcPr>
          <w:p w14:paraId="4BE03FC1" w14:textId="0ABFA8BF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hysician documented asthma diagnosis 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≤</w:t>
            </w:r>
            <w:r w:rsidR="005935DD"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 years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ld</w:t>
            </w:r>
          </w:p>
        </w:tc>
        <w:tc>
          <w:tcPr>
            <w:tcW w:w="3510" w:type="dxa"/>
            <w:noWrap/>
          </w:tcPr>
          <w:p w14:paraId="74FAA9C6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45.xx, 493.xx</w:t>
            </w:r>
          </w:p>
        </w:tc>
      </w:tr>
      <w:tr w:rsidR="00043202" w:rsidRPr="00043202" w14:paraId="2706BF12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4C71E553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 or African American Race</w:t>
            </w:r>
          </w:p>
        </w:tc>
        <w:tc>
          <w:tcPr>
            <w:tcW w:w="6030" w:type="dxa"/>
            <w:noWrap/>
            <w:hideMark/>
          </w:tcPr>
          <w:p w14:paraId="48777A77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ocumented self-report</w:t>
            </w:r>
          </w:p>
        </w:tc>
        <w:tc>
          <w:tcPr>
            <w:tcW w:w="3510" w:type="dxa"/>
            <w:noWrap/>
            <w:hideMark/>
          </w:tcPr>
          <w:p w14:paraId="2AA214DA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43202" w:rsidRPr="00043202" w14:paraId="43D129F8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48DCE124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rental History of Asthma</w:t>
            </w:r>
          </w:p>
        </w:tc>
        <w:tc>
          <w:tcPr>
            <w:tcW w:w="6030" w:type="dxa"/>
            <w:noWrap/>
            <w:hideMark/>
          </w:tcPr>
          <w:p w14:paraId="5CB6067B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Documented self-report </w:t>
            </w:r>
          </w:p>
        </w:tc>
        <w:tc>
          <w:tcPr>
            <w:tcW w:w="3510" w:type="dxa"/>
            <w:noWrap/>
            <w:hideMark/>
          </w:tcPr>
          <w:p w14:paraId="4E2385CF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82.5, V17.5</w:t>
            </w:r>
          </w:p>
        </w:tc>
      </w:tr>
      <w:tr w:rsidR="00043202" w:rsidRPr="00043202" w14:paraId="05CC67FA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4A43EBC8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eezing</w:t>
            </w:r>
          </w:p>
        </w:tc>
        <w:tc>
          <w:tcPr>
            <w:tcW w:w="6030" w:type="dxa"/>
            <w:noWrap/>
            <w:hideMark/>
          </w:tcPr>
          <w:p w14:paraId="2AB92595" w14:textId="71BEE74F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ysician documented wheeze symptom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/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diagnosis </w:t>
            </w:r>
            <w:r w:rsidR="00D439B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≤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 years</w:t>
            </w:r>
            <w:r w:rsidR="00D439B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ld</w:t>
            </w:r>
          </w:p>
        </w:tc>
        <w:tc>
          <w:tcPr>
            <w:tcW w:w="3510" w:type="dxa"/>
            <w:noWrap/>
            <w:hideMark/>
          </w:tcPr>
          <w:p w14:paraId="1BE39B60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6.07, J80, R09.2, J96.xx, 518.82, 518.81, 799.1, R06.2</w:t>
            </w:r>
          </w:p>
        </w:tc>
      </w:tr>
      <w:tr w:rsidR="00043202" w:rsidRPr="00043202" w14:paraId="4937B517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0DBD9AD8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eezing without Cold</w:t>
            </w:r>
          </w:p>
        </w:tc>
        <w:tc>
          <w:tcPr>
            <w:tcW w:w="6030" w:type="dxa"/>
            <w:noWrap/>
            <w:hideMark/>
          </w:tcPr>
          <w:p w14:paraId="3DEA0CB6" w14:textId="4214D72E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hysician documented wheeze symptoms /diagnosis that </w:t>
            </w:r>
            <w:r w:rsidRPr="000432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id not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include cold related symptoms/diagnosis 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≤</w:t>
            </w:r>
            <w:r w:rsidR="005935DD"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 years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ld</w:t>
            </w:r>
          </w:p>
        </w:tc>
        <w:tc>
          <w:tcPr>
            <w:tcW w:w="3510" w:type="dxa"/>
            <w:noWrap/>
            <w:hideMark/>
          </w:tcPr>
          <w:p w14:paraId="56F67D74" w14:textId="74BDFC92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00, J31.1, J06.0, J06.9, 465.9, 460</w:t>
            </w:r>
          </w:p>
        </w:tc>
      </w:tr>
      <w:tr w:rsidR="00043202" w:rsidRPr="00043202" w14:paraId="0017DCF5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792B070C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czema</w:t>
            </w:r>
          </w:p>
        </w:tc>
        <w:tc>
          <w:tcPr>
            <w:tcW w:w="6030" w:type="dxa"/>
            <w:noWrap/>
            <w:hideMark/>
          </w:tcPr>
          <w:p w14:paraId="02BA5372" w14:textId="2E4F5225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hysician documented diagnosis of Eczema 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≤</w:t>
            </w:r>
            <w:r w:rsidR="005935DD"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 years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ld</w:t>
            </w:r>
          </w:p>
        </w:tc>
        <w:tc>
          <w:tcPr>
            <w:tcW w:w="3510" w:type="dxa"/>
            <w:noWrap/>
            <w:hideMark/>
          </w:tcPr>
          <w:p w14:paraId="411FE819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2.5, 692.6, L30.x, L20</w:t>
            </w:r>
          </w:p>
        </w:tc>
      </w:tr>
      <w:tr w:rsidR="00043202" w:rsidRPr="00043202" w14:paraId="546039EB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2E844D44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lysensitization/</w:t>
            </w:r>
          </w:p>
          <w:p w14:paraId="2494EE44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ltiple allergies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1 </w:t>
            </w:r>
          </w:p>
        </w:tc>
        <w:tc>
          <w:tcPr>
            <w:tcW w:w="6030" w:type="dxa"/>
            <w:noWrap/>
            <w:hideMark/>
          </w:tcPr>
          <w:p w14:paraId="44047091" w14:textId="5BA775E8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wo or more physician documented allergy diagnosis OR</w:t>
            </w:r>
            <w:r w:rsidR="005A22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wo or more laboratory results of positive allergy sensitization related to aeroallergens or foods based on skin prick test identified as an allergen wheal was ≥3 mm greater than the saline control or a positive allergy blood test of specific immunoglobulin E (</w:t>
            </w:r>
            <w:proofErr w:type="spellStart"/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gE</w:t>
            </w:r>
            <w:proofErr w:type="spellEnd"/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) ≥0.35 </w:t>
            </w:r>
            <w:proofErr w:type="spellStart"/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U</w:t>
            </w:r>
            <w:proofErr w:type="spellEnd"/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/l.</w:t>
            </w:r>
            <w:r w:rsidR="005A22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</w:t>
            </w:r>
            <w:r w:rsidR="005A222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t least one allergy diagnosis and one positive allergy sensitization result related to aeroallergens or foods </w:t>
            </w:r>
          </w:p>
        </w:tc>
        <w:tc>
          <w:tcPr>
            <w:tcW w:w="3510" w:type="dxa"/>
            <w:noWrap/>
            <w:hideMark/>
          </w:tcPr>
          <w:p w14:paraId="795F3424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91.0, 995.3, T78.40XA</w:t>
            </w:r>
          </w:p>
        </w:tc>
      </w:tr>
      <w:tr w:rsidR="00043202" w:rsidRPr="00043202" w14:paraId="05384452" w14:textId="77777777" w:rsidTr="00C85C9B">
        <w:trPr>
          <w:trHeight w:val="276"/>
        </w:trPr>
        <w:tc>
          <w:tcPr>
            <w:tcW w:w="3145" w:type="dxa"/>
            <w:noWrap/>
          </w:tcPr>
          <w:p w14:paraId="0A9ADB7E" w14:textId="1868FD09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CPC clusters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6030" w:type="dxa"/>
            <w:noWrap/>
          </w:tcPr>
          <w:p w14:paraId="71E3328F" w14:textId="108B2D8E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reated from the 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(1) 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lergy</w:t>
            </w:r>
            <w:r w:rsidR="00E3151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/</w:t>
            </w: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lergy sensitization results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(2) MDC diagnosis categories, and (3) asthma-related medications</w:t>
            </w:r>
          </w:p>
        </w:tc>
        <w:tc>
          <w:tcPr>
            <w:tcW w:w="3510" w:type="dxa"/>
            <w:noWrap/>
          </w:tcPr>
          <w:p w14:paraId="34178439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43202" w:rsidRPr="00043202" w14:paraId="08D1C75F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5AA1A773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6030" w:type="dxa"/>
            <w:noWrap/>
            <w:hideMark/>
          </w:tcPr>
          <w:p w14:paraId="06A1C052" w14:textId="4196CA70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hysician documented of a pneumonia diagnosis 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≤</w:t>
            </w:r>
            <w:r w:rsidR="005935DD"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 years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ld</w:t>
            </w:r>
          </w:p>
        </w:tc>
        <w:tc>
          <w:tcPr>
            <w:tcW w:w="3510" w:type="dxa"/>
            <w:noWrap/>
            <w:hideMark/>
          </w:tcPr>
          <w:p w14:paraId="065BBF97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1, 482, 483, 484, 485, 486, 487.0, J12, J13, J14, J15, J16, J17, J18</w:t>
            </w:r>
          </w:p>
        </w:tc>
      </w:tr>
      <w:tr w:rsidR="00043202" w:rsidRPr="00043202" w14:paraId="4BE516ED" w14:textId="77777777" w:rsidTr="00C85C9B">
        <w:trPr>
          <w:trHeight w:val="276"/>
        </w:trPr>
        <w:tc>
          <w:tcPr>
            <w:tcW w:w="3145" w:type="dxa"/>
            <w:noWrap/>
            <w:hideMark/>
          </w:tcPr>
          <w:p w14:paraId="72DA2DDF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ronchiolitis</w:t>
            </w:r>
          </w:p>
        </w:tc>
        <w:tc>
          <w:tcPr>
            <w:tcW w:w="6030" w:type="dxa"/>
            <w:noWrap/>
            <w:hideMark/>
          </w:tcPr>
          <w:p w14:paraId="371EC437" w14:textId="5BBDBCCA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hysician documented a bronchiolitis diagnosis 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≤</w:t>
            </w:r>
            <w:r w:rsidR="005935DD"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 years</w:t>
            </w:r>
            <w:r w:rsidR="005935D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ld</w:t>
            </w:r>
          </w:p>
        </w:tc>
        <w:tc>
          <w:tcPr>
            <w:tcW w:w="3510" w:type="dxa"/>
            <w:noWrap/>
            <w:hideMark/>
          </w:tcPr>
          <w:p w14:paraId="325A43BA" w14:textId="77777777" w:rsidR="00043202" w:rsidRPr="00043202" w:rsidRDefault="00043202" w:rsidP="009952E1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32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6.1, 466.11, 466.19, J21.0, J21.1, J21.8, J21.9</w:t>
            </w:r>
          </w:p>
        </w:tc>
      </w:tr>
    </w:tbl>
    <w:p w14:paraId="2EAD7291" w14:textId="77777777" w:rsidR="00043202" w:rsidRPr="00043202" w:rsidRDefault="00043202" w:rsidP="009952E1">
      <w:pPr>
        <w:spacing w:after="0" w:line="240" w:lineRule="exact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04320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04320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escriptors of allergies/polysensitization documented in the EHR: (1) Pollen allergies include allergy to elm, pollen; (2) Dust/Dust Mites allergies include allergy to dust, dust mites, and dander; (3) Nut allergies include allergy to almonds, cashews, pistachios, pecans, peanuts, tree nuts, walnuts, and nuts; (4) Egg allergies include allergy to eggs; (5) Seafood allergies include allergy to crab, lobster, shrimp, fish, shellfish, swordfish, tuna, scallops, and seafood; (6) Seasonal allergies include allergy to fall, winter, autumn, summer, and seasonal; (7) Milk allergies include allergy to milk, and dairy; (8) Fruit allergies include allergy to banana, coconut, pineapple, kiwi, raspberry, strawberry, watermelon, mango and fruits; (9) Pet allergies include allergy to cats, dogs, mice, rodents, pet dander, animal dander, and animals; (10) Drug allergies include allergy to ibuprofen, amoxicillin, Augmentin, Tylenol, erythromycin, antibiotics, penicillin, propylene glycol and drugs; (11) Grass allergies include allergy to grass, and hay; (12) Insects allergies include allergy to wasps, cockroaches, insect stings, bees, hornets and insects; (13) Smoke allergies include allergy to smoke; (14) Mold allergies include allergy to mold; (15) Fur allergies include allergy to fur; (16) Trees/Plants allergies include allergy to birch, oak, pigweed, ragweed, trees and plants; (17) Other-Food allergies include allergy to wheat, gluten, rice, pork, soy, sunflower seeds and foods; (18) Other-General allergies include allergy to adhesive bandages, adhesives, dyes, environment, latex, metals, narcotics, perfumes, and other.</w:t>
      </w:r>
    </w:p>
    <w:p w14:paraId="57F2D74A" w14:textId="77777777" w:rsidR="00043202" w:rsidRPr="00043202" w:rsidRDefault="00043202" w:rsidP="009952E1">
      <w:pPr>
        <w:spacing w:after="0" w:line="240" w:lineRule="exact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21A964B2" w14:textId="17DD034B" w:rsidR="00F92CA2" w:rsidRDefault="00043202" w:rsidP="009952E1">
      <w:pPr>
        <w:spacing w:after="0" w:line="240" w:lineRule="exact"/>
        <w:rPr>
          <w:color w:val="000000" w:themeColor="text1"/>
        </w:rPr>
      </w:pPr>
      <w:r w:rsidRPr="0004320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Pr="0004320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CPC is a robust method that combines three standard multivariate data analysis methods (Multiple correspondence analysis or principal component analysis for categorical variables, Hierarchical clustering, and K-means clustering) to produce statistical clusters based on patient attributes. An agglomerative algorithm was used to determine the optimal number of clusters that minimized the total intra-cluster variation (i.e., total within-cluster variation or total within-cluster sum of square). To assess convergent validity of the derived clusters, univariate tests (Analysis of variance/Kruskal-</w:t>
      </w:r>
      <w:proofErr w:type="gramStart"/>
      <w:r w:rsidRPr="0004320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llis</w:t>
      </w:r>
      <w:proofErr w:type="gramEnd"/>
      <w:r w:rsidRPr="0004320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test or Chi-square/Fisher’s exact tests) were used to </w:t>
      </w:r>
      <w:proofErr w:type="gramStart"/>
      <w:r w:rsidRPr="0004320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test for</w:t>
      </w:r>
      <w:proofErr w:type="gramEnd"/>
      <w:r w:rsidRPr="0004320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dependence between allergy categories, early childhood asthma risk factors, and derived cluster groups. </w:t>
      </w:r>
    </w:p>
    <w:p w14:paraId="6942BCF2" w14:textId="77777777" w:rsidR="00F92CA2" w:rsidRDefault="00F92CA2" w:rsidP="001E3FD0">
      <w:pPr>
        <w:spacing w:after="0" w:line="276" w:lineRule="auto"/>
        <w:jc w:val="both"/>
        <w:rPr>
          <w:color w:val="000000" w:themeColor="text1"/>
        </w:rPr>
      </w:pPr>
    </w:p>
    <w:p w14:paraId="0EF7188E" w14:textId="43AB18CB" w:rsidR="00F92CA2" w:rsidRPr="00F33F2B" w:rsidRDefault="00A600D9" w:rsidP="00E21DC7">
      <w:pPr>
        <w:spacing w:after="0" w:line="240" w:lineRule="exact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T</w:t>
      </w:r>
      <w:r w:rsidR="00F92CA2" w:rsidRPr="00F33F2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able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="001E7B91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</w:t>
      </w:r>
      <w:r w:rsidR="00F92CA2" w:rsidRPr="00F33F2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2: Demographic and clinical characteristics of the study cohort by </w:t>
      </w:r>
      <w:r w:rsidR="0014321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incident </w:t>
      </w:r>
      <w:r w:rsidR="00F92CA2" w:rsidRPr="00F33F2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ICS+LABA dru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82"/>
        <w:gridCol w:w="1634"/>
        <w:gridCol w:w="2576"/>
        <w:gridCol w:w="2253"/>
        <w:gridCol w:w="2430"/>
        <w:gridCol w:w="2340"/>
        <w:gridCol w:w="1173"/>
      </w:tblGrid>
      <w:tr w:rsidR="00CF219E" w:rsidRPr="00F33F2B" w14:paraId="6080343F" w14:textId="77777777" w:rsidTr="00105753">
        <w:trPr>
          <w:jc w:val="center"/>
        </w:trPr>
        <w:tc>
          <w:tcPr>
            <w:tcW w:w="0" w:type="auto"/>
            <w:hideMark/>
          </w:tcPr>
          <w:p w14:paraId="3875B191" w14:textId="77777777" w:rsidR="00263C47" w:rsidRPr="00F33F2B" w:rsidRDefault="00263C47" w:rsidP="00E21DC7">
            <w:pPr>
              <w:widowControl w:val="0"/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</w:tcPr>
          <w:p w14:paraId="0E4027C2" w14:textId="77777777" w:rsidR="00263C47" w:rsidRPr="00F33F2B" w:rsidRDefault="00263C4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629CC93" w14:textId="01CB8701" w:rsidR="00263C47" w:rsidRPr="00F33F2B" w:rsidRDefault="00FE5039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udesonide Formoterol </w:t>
            </w:r>
            <w:r w:rsidR="002C561F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BUD/F)</w:t>
            </w:r>
            <w:r w:rsidR="00CF219E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63C47" w:rsidRPr="00F33F2B">
              <w:rPr>
                <w:rFonts w:ascii="Times New Roman" w:hAnsi="Times New Roman" w:cs="Times New Roman"/>
                <w:sz w:val="22"/>
                <w:szCs w:val="22"/>
              </w:rPr>
              <w:t>N = 50</w:t>
            </w:r>
          </w:p>
        </w:tc>
        <w:tc>
          <w:tcPr>
            <w:tcW w:w="2253" w:type="dxa"/>
            <w:hideMark/>
          </w:tcPr>
          <w:p w14:paraId="5C99EABC" w14:textId="3D5D4892" w:rsidR="00263C47" w:rsidRPr="00F33F2B" w:rsidRDefault="00FE5039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 xml:space="preserve">Fluticasone Salmeterol </w:t>
            </w:r>
            <w:r w:rsidR="00C253F2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>(F/SAL)</w:t>
            </w:r>
            <w:r w:rsidR="00CF219E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 xml:space="preserve"> </w:t>
            </w:r>
            <w:r w:rsidR="00263C47" w:rsidRPr="00F33F2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N = 158</w:t>
            </w:r>
          </w:p>
        </w:tc>
        <w:tc>
          <w:tcPr>
            <w:tcW w:w="2430" w:type="dxa"/>
            <w:hideMark/>
          </w:tcPr>
          <w:p w14:paraId="17CF0524" w14:textId="2ADC18E6" w:rsidR="00263C47" w:rsidRPr="00F33F2B" w:rsidRDefault="00FE5039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metasone Formoterol </w:t>
            </w:r>
            <w:r w:rsidR="00C253F2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M/F)</w:t>
            </w:r>
            <w:r w:rsidR="00CF219E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63C47" w:rsidRPr="00F33F2B">
              <w:rPr>
                <w:rFonts w:ascii="Times New Roman" w:hAnsi="Times New Roman" w:cs="Times New Roman"/>
                <w:sz w:val="22"/>
                <w:szCs w:val="22"/>
              </w:rPr>
              <w:t>N = 33</w:t>
            </w:r>
          </w:p>
        </w:tc>
        <w:tc>
          <w:tcPr>
            <w:tcW w:w="2340" w:type="dxa"/>
            <w:hideMark/>
          </w:tcPr>
          <w:p w14:paraId="7C04FD8E" w14:textId="5271B71F" w:rsidR="00263C47" w:rsidRPr="00F33F2B" w:rsidRDefault="00FE5039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 xml:space="preserve">Fluticasone Vilanterol </w:t>
            </w:r>
            <w:r w:rsidR="00C253F2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>(F/V)</w:t>
            </w:r>
            <w:r w:rsidR="00CF219E" w:rsidRPr="00F33F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 xml:space="preserve"> </w:t>
            </w:r>
            <w:r w:rsidR="00263C47" w:rsidRPr="00F33F2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N = 5</w:t>
            </w:r>
          </w:p>
        </w:tc>
        <w:tc>
          <w:tcPr>
            <w:tcW w:w="1173" w:type="dxa"/>
            <w:hideMark/>
          </w:tcPr>
          <w:p w14:paraId="66803BBA" w14:textId="77777777" w:rsidR="00263C47" w:rsidRPr="00F33F2B" w:rsidRDefault="00263C4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F219E" w:rsidRPr="00F33F2B" w14:paraId="740CE7DF" w14:textId="77777777" w:rsidTr="00105753">
        <w:trPr>
          <w:jc w:val="center"/>
        </w:trPr>
        <w:tc>
          <w:tcPr>
            <w:tcW w:w="0" w:type="auto"/>
          </w:tcPr>
          <w:p w14:paraId="1AD54942" w14:textId="617FA209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128ACCD0" w14:textId="0FD1E2B6" w:rsidR="00B64E65" w:rsidRPr="00F33F2B" w:rsidRDefault="00B64E65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Female</w:t>
            </w:r>
          </w:p>
        </w:tc>
        <w:tc>
          <w:tcPr>
            <w:tcW w:w="0" w:type="auto"/>
            <w:hideMark/>
          </w:tcPr>
          <w:p w14:paraId="036820E1" w14:textId="1C26AB6A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1 (42.0%)</w:t>
            </w:r>
          </w:p>
        </w:tc>
        <w:tc>
          <w:tcPr>
            <w:tcW w:w="2253" w:type="dxa"/>
            <w:hideMark/>
          </w:tcPr>
          <w:p w14:paraId="4CC1F82F" w14:textId="77777777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59 (37.3%)</w:t>
            </w:r>
          </w:p>
        </w:tc>
        <w:tc>
          <w:tcPr>
            <w:tcW w:w="2430" w:type="dxa"/>
            <w:hideMark/>
          </w:tcPr>
          <w:p w14:paraId="485AEF80" w14:textId="77777777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7 (51.5%)</w:t>
            </w:r>
          </w:p>
        </w:tc>
        <w:tc>
          <w:tcPr>
            <w:tcW w:w="2340" w:type="dxa"/>
            <w:hideMark/>
          </w:tcPr>
          <w:p w14:paraId="63A2E5D4" w14:textId="77777777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0.0%)</w:t>
            </w:r>
          </w:p>
        </w:tc>
        <w:tc>
          <w:tcPr>
            <w:tcW w:w="1173" w:type="dxa"/>
            <w:hideMark/>
          </w:tcPr>
          <w:p w14:paraId="7B57D82B" w14:textId="519FEBDB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</w:tr>
      <w:tr w:rsidR="00E21DC7" w:rsidRPr="00F33F2B" w14:paraId="3A6D16EF" w14:textId="77777777" w:rsidTr="00105753">
        <w:trPr>
          <w:jc w:val="center"/>
        </w:trPr>
        <w:tc>
          <w:tcPr>
            <w:tcW w:w="0" w:type="auto"/>
            <w:vMerge w:val="restart"/>
          </w:tcPr>
          <w:p w14:paraId="061B1930" w14:textId="0E1007DA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0" w:type="auto"/>
          </w:tcPr>
          <w:p w14:paraId="37705FCB" w14:textId="4321238C" w:rsidR="00E21DC7" w:rsidRPr="00F33F2B" w:rsidRDefault="00E21DC7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White</w:t>
            </w:r>
          </w:p>
        </w:tc>
        <w:tc>
          <w:tcPr>
            <w:tcW w:w="0" w:type="auto"/>
            <w:hideMark/>
          </w:tcPr>
          <w:p w14:paraId="58A1E741" w14:textId="03C1A8AB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0 (60.0%)</w:t>
            </w:r>
          </w:p>
        </w:tc>
        <w:tc>
          <w:tcPr>
            <w:tcW w:w="2253" w:type="dxa"/>
            <w:hideMark/>
          </w:tcPr>
          <w:p w14:paraId="563197E1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82 (51.9%)</w:t>
            </w:r>
          </w:p>
        </w:tc>
        <w:tc>
          <w:tcPr>
            <w:tcW w:w="2430" w:type="dxa"/>
            <w:hideMark/>
          </w:tcPr>
          <w:p w14:paraId="479C88D3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1 (63.6%)</w:t>
            </w:r>
          </w:p>
        </w:tc>
        <w:tc>
          <w:tcPr>
            <w:tcW w:w="2340" w:type="dxa"/>
            <w:hideMark/>
          </w:tcPr>
          <w:p w14:paraId="5B39EAAE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60.0%)</w:t>
            </w:r>
          </w:p>
        </w:tc>
        <w:tc>
          <w:tcPr>
            <w:tcW w:w="1173" w:type="dxa"/>
            <w:hideMark/>
          </w:tcPr>
          <w:p w14:paraId="57ED01DB" w14:textId="3E92736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E21DC7" w:rsidRPr="00F33F2B" w14:paraId="355A62EE" w14:textId="77777777" w:rsidTr="00105753">
        <w:trPr>
          <w:jc w:val="center"/>
        </w:trPr>
        <w:tc>
          <w:tcPr>
            <w:tcW w:w="0" w:type="auto"/>
            <w:vMerge/>
          </w:tcPr>
          <w:p w14:paraId="0615A9A4" w14:textId="2DABA3A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BBA225" w14:textId="2DCD8B87" w:rsidR="00E21DC7" w:rsidRPr="00F33F2B" w:rsidRDefault="00E21DC7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Black</w:t>
            </w:r>
          </w:p>
        </w:tc>
        <w:tc>
          <w:tcPr>
            <w:tcW w:w="0" w:type="auto"/>
            <w:hideMark/>
          </w:tcPr>
          <w:p w14:paraId="0819B1C1" w14:textId="16BB1905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9 (38.0%)</w:t>
            </w:r>
          </w:p>
        </w:tc>
        <w:tc>
          <w:tcPr>
            <w:tcW w:w="2253" w:type="dxa"/>
            <w:hideMark/>
          </w:tcPr>
          <w:p w14:paraId="5CC4DCED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68 (43.0%)</w:t>
            </w:r>
          </w:p>
        </w:tc>
        <w:tc>
          <w:tcPr>
            <w:tcW w:w="2430" w:type="dxa"/>
            <w:hideMark/>
          </w:tcPr>
          <w:p w14:paraId="075C698F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9 (27.3%)</w:t>
            </w:r>
          </w:p>
        </w:tc>
        <w:tc>
          <w:tcPr>
            <w:tcW w:w="2340" w:type="dxa"/>
            <w:hideMark/>
          </w:tcPr>
          <w:p w14:paraId="7F4A5748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6203582B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DC7" w:rsidRPr="00F33F2B" w14:paraId="4A273DAE" w14:textId="77777777" w:rsidTr="00105753">
        <w:trPr>
          <w:jc w:val="center"/>
        </w:trPr>
        <w:tc>
          <w:tcPr>
            <w:tcW w:w="0" w:type="auto"/>
            <w:vMerge/>
          </w:tcPr>
          <w:p w14:paraId="67922138" w14:textId="2CB21A48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</w:tcPr>
          <w:p w14:paraId="14E6FF3C" w14:textId="44242AF1" w:rsidR="00E21DC7" w:rsidRPr="00F33F2B" w:rsidRDefault="00E21DC7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Other</w:t>
            </w:r>
            <w:r w:rsidRPr="00F33F2B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6C115C99" w14:textId="51FA9305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.0%)</w:t>
            </w:r>
          </w:p>
        </w:tc>
        <w:tc>
          <w:tcPr>
            <w:tcW w:w="2253" w:type="dxa"/>
            <w:hideMark/>
          </w:tcPr>
          <w:p w14:paraId="711A5210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8 (5.1%)</w:t>
            </w:r>
          </w:p>
        </w:tc>
        <w:tc>
          <w:tcPr>
            <w:tcW w:w="2430" w:type="dxa"/>
            <w:hideMark/>
          </w:tcPr>
          <w:p w14:paraId="19CB3304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9.1%)</w:t>
            </w:r>
          </w:p>
        </w:tc>
        <w:tc>
          <w:tcPr>
            <w:tcW w:w="2340" w:type="dxa"/>
            <w:hideMark/>
          </w:tcPr>
          <w:p w14:paraId="2370D607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3ACF9F83" w14:textId="77777777" w:rsidR="00E21DC7" w:rsidRPr="00F33F2B" w:rsidRDefault="00E21DC7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66AE877E" w14:textId="77777777" w:rsidTr="00105753">
        <w:trPr>
          <w:jc w:val="center"/>
        </w:trPr>
        <w:tc>
          <w:tcPr>
            <w:tcW w:w="0" w:type="auto"/>
            <w:hideMark/>
          </w:tcPr>
          <w:p w14:paraId="5E7614ED" w14:textId="0F69CD87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D453396" w14:textId="68FE5ADB" w:rsidR="00B64E65" w:rsidRPr="00F33F2B" w:rsidRDefault="00B64E65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Hispanic/Latino</w:t>
            </w:r>
          </w:p>
        </w:tc>
        <w:tc>
          <w:tcPr>
            <w:tcW w:w="0" w:type="auto"/>
            <w:hideMark/>
          </w:tcPr>
          <w:p w14:paraId="730DA455" w14:textId="4A52A9BB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.0%)</w:t>
            </w:r>
          </w:p>
        </w:tc>
        <w:tc>
          <w:tcPr>
            <w:tcW w:w="2253" w:type="dxa"/>
            <w:hideMark/>
          </w:tcPr>
          <w:p w14:paraId="6D6641B8" w14:textId="60463C14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 (6.3%)</w:t>
            </w:r>
          </w:p>
        </w:tc>
        <w:tc>
          <w:tcPr>
            <w:tcW w:w="2430" w:type="dxa"/>
            <w:hideMark/>
          </w:tcPr>
          <w:p w14:paraId="06F41EF7" w14:textId="017BC09C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9.1%)</w:t>
            </w:r>
          </w:p>
        </w:tc>
        <w:tc>
          <w:tcPr>
            <w:tcW w:w="2340" w:type="dxa"/>
            <w:hideMark/>
          </w:tcPr>
          <w:p w14:paraId="5E54AB97" w14:textId="0398BF06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7147B318" w14:textId="77777777" w:rsidR="00B64E65" w:rsidRPr="00F33F2B" w:rsidRDefault="00B64E65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</w:tr>
      <w:tr w:rsidR="00AE62CA" w:rsidRPr="00F33F2B" w14:paraId="61D79DEC" w14:textId="77777777" w:rsidTr="00105753">
        <w:trPr>
          <w:jc w:val="center"/>
        </w:trPr>
        <w:tc>
          <w:tcPr>
            <w:tcW w:w="0" w:type="auto"/>
          </w:tcPr>
          <w:p w14:paraId="3B8FFEBE" w14:textId="6F7C71E1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ealthcare Insurance </w:t>
            </w:r>
          </w:p>
        </w:tc>
        <w:tc>
          <w:tcPr>
            <w:tcW w:w="0" w:type="auto"/>
          </w:tcPr>
          <w:p w14:paraId="1E2CA48E" w14:textId="2089F3D5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0" w:type="auto"/>
          </w:tcPr>
          <w:p w14:paraId="31B193C9" w14:textId="675C01BA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6 (55.3%)</w:t>
            </w:r>
          </w:p>
        </w:tc>
        <w:tc>
          <w:tcPr>
            <w:tcW w:w="2253" w:type="dxa"/>
          </w:tcPr>
          <w:p w14:paraId="047F4257" w14:textId="4FBB241F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9 (70.3%)</w:t>
            </w:r>
          </w:p>
        </w:tc>
        <w:tc>
          <w:tcPr>
            <w:tcW w:w="2430" w:type="dxa"/>
          </w:tcPr>
          <w:p w14:paraId="2120BF8D" w14:textId="59659426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7 (81.8%)</w:t>
            </w:r>
          </w:p>
        </w:tc>
        <w:tc>
          <w:tcPr>
            <w:tcW w:w="2340" w:type="dxa"/>
          </w:tcPr>
          <w:p w14:paraId="006143B1" w14:textId="28F15C4F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60.0%)</w:t>
            </w:r>
          </w:p>
        </w:tc>
        <w:tc>
          <w:tcPr>
            <w:tcW w:w="1173" w:type="dxa"/>
          </w:tcPr>
          <w:p w14:paraId="2E6E8B02" w14:textId="4E6F08C2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AE62CA" w:rsidRPr="00F33F2B" w14:paraId="4C149BEB" w14:textId="77777777" w:rsidTr="00105753">
        <w:trPr>
          <w:jc w:val="center"/>
        </w:trPr>
        <w:tc>
          <w:tcPr>
            <w:tcW w:w="0" w:type="auto"/>
            <w:vMerge w:val="restart"/>
          </w:tcPr>
          <w:p w14:paraId="12AC45D2" w14:textId="1357752D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 at Asthma Diagnosis </w:t>
            </w:r>
          </w:p>
        </w:tc>
        <w:tc>
          <w:tcPr>
            <w:tcW w:w="0" w:type="auto"/>
          </w:tcPr>
          <w:p w14:paraId="65CAC196" w14:textId="32FC6B7C" w:rsidR="00AE62CA" w:rsidRPr="00F33F2B" w:rsidRDefault="00AE62CA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0-4 Years</w:t>
            </w:r>
          </w:p>
        </w:tc>
        <w:tc>
          <w:tcPr>
            <w:tcW w:w="0" w:type="auto"/>
            <w:hideMark/>
          </w:tcPr>
          <w:p w14:paraId="75FF4C92" w14:textId="02252360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44 (88.0%)</w:t>
            </w:r>
          </w:p>
        </w:tc>
        <w:tc>
          <w:tcPr>
            <w:tcW w:w="2253" w:type="dxa"/>
            <w:hideMark/>
          </w:tcPr>
          <w:p w14:paraId="5E298196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47 (93.0%)</w:t>
            </w:r>
          </w:p>
        </w:tc>
        <w:tc>
          <w:tcPr>
            <w:tcW w:w="2430" w:type="dxa"/>
            <w:hideMark/>
          </w:tcPr>
          <w:p w14:paraId="795D3DC4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6 (78.8%)</w:t>
            </w:r>
          </w:p>
        </w:tc>
        <w:tc>
          <w:tcPr>
            <w:tcW w:w="2340" w:type="dxa"/>
            <w:hideMark/>
          </w:tcPr>
          <w:p w14:paraId="09178616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60.0%)</w:t>
            </w:r>
          </w:p>
        </w:tc>
        <w:tc>
          <w:tcPr>
            <w:tcW w:w="1173" w:type="dxa"/>
            <w:hideMark/>
          </w:tcPr>
          <w:p w14:paraId="667FB376" w14:textId="5149DC4A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E62CA" w:rsidRPr="00F33F2B" w14:paraId="1273ECB9" w14:textId="77777777" w:rsidTr="00105753">
        <w:trPr>
          <w:jc w:val="center"/>
        </w:trPr>
        <w:tc>
          <w:tcPr>
            <w:tcW w:w="0" w:type="auto"/>
            <w:vMerge/>
          </w:tcPr>
          <w:p w14:paraId="4DAE6F58" w14:textId="7CB35F9D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9212AD" w14:textId="18B4316B" w:rsidR="00AE62CA" w:rsidRPr="00F33F2B" w:rsidRDefault="00AE62CA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5-11 Years</w:t>
            </w:r>
          </w:p>
        </w:tc>
        <w:tc>
          <w:tcPr>
            <w:tcW w:w="0" w:type="auto"/>
            <w:hideMark/>
          </w:tcPr>
          <w:p w14:paraId="37F26F2B" w14:textId="3A64D6D2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5 (10.0%)</w:t>
            </w:r>
          </w:p>
        </w:tc>
        <w:tc>
          <w:tcPr>
            <w:tcW w:w="2253" w:type="dxa"/>
            <w:hideMark/>
          </w:tcPr>
          <w:p w14:paraId="6A9F832F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 (6.3%)</w:t>
            </w:r>
          </w:p>
        </w:tc>
        <w:tc>
          <w:tcPr>
            <w:tcW w:w="2430" w:type="dxa"/>
            <w:hideMark/>
          </w:tcPr>
          <w:p w14:paraId="0478959E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7 (21.2%)</w:t>
            </w:r>
          </w:p>
        </w:tc>
        <w:tc>
          <w:tcPr>
            <w:tcW w:w="2340" w:type="dxa"/>
            <w:hideMark/>
          </w:tcPr>
          <w:p w14:paraId="21108553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11D77A1A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2CA" w:rsidRPr="00F33F2B" w14:paraId="6E697CFE" w14:textId="77777777" w:rsidTr="00105753">
        <w:trPr>
          <w:jc w:val="center"/>
        </w:trPr>
        <w:tc>
          <w:tcPr>
            <w:tcW w:w="0" w:type="auto"/>
            <w:vMerge/>
          </w:tcPr>
          <w:p w14:paraId="044D2E4E" w14:textId="0868122F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30D5B30" w14:textId="53D88BC8" w:rsidR="00AE62CA" w:rsidRPr="00F33F2B" w:rsidRDefault="00AE62CA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11+ Years</w:t>
            </w:r>
          </w:p>
        </w:tc>
        <w:tc>
          <w:tcPr>
            <w:tcW w:w="0" w:type="auto"/>
            <w:hideMark/>
          </w:tcPr>
          <w:p w14:paraId="1FF6298D" w14:textId="29F6FB24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.0%)</w:t>
            </w:r>
          </w:p>
        </w:tc>
        <w:tc>
          <w:tcPr>
            <w:tcW w:w="2253" w:type="dxa"/>
            <w:hideMark/>
          </w:tcPr>
          <w:p w14:paraId="41A4B713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0.6%)</w:t>
            </w:r>
          </w:p>
        </w:tc>
        <w:tc>
          <w:tcPr>
            <w:tcW w:w="2430" w:type="dxa"/>
            <w:hideMark/>
          </w:tcPr>
          <w:p w14:paraId="67103E39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340" w:type="dxa"/>
            <w:hideMark/>
          </w:tcPr>
          <w:p w14:paraId="7530073E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4E92BD00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5A630C78" w14:textId="77777777" w:rsidTr="00105753">
        <w:trPr>
          <w:jc w:val="center"/>
        </w:trPr>
        <w:tc>
          <w:tcPr>
            <w:tcW w:w="0" w:type="auto"/>
            <w:vMerge w:val="restart"/>
          </w:tcPr>
          <w:p w14:paraId="65A8B4BF" w14:textId="598B6289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 at Incident ICS </w:t>
            </w:r>
          </w:p>
        </w:tc>
        <w:tc>
          <w:tcPr>
            <w:tcW w:w="0" w:type="auto"/>
          </w:tcPr>
          <w:p w14:paraId="69734F67" w14:textId="1AE8FBAC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0-4 Years</w:t>
            </w:r>
          </w:p>
        </w:tc>
        <w:tc>
          <w:tcPr>
            <w:tcW w:w="0" w:type="auto"/>
            <w:hideMark/>
          </w:tcPr>
          <w:p w14:paraId="142AF0A3" w14:textId="0F5FCE20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41 (82.0%)</w:t>
            </w:r>
          </w:p>
        </w:tc>
        <w:tc>
          <w:tcPr>
            <w:tcW w:w="2253" w:type="dxa"/>
            <w:hideMark/>
          </w:tcPr>
          <w:p w14:paraId="4E5E4A3F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31 (82.9%)</w:t>
            </w:r>
          </w:p>
        </w:tc>
        <w:tc>
          <w:tcPr>
            <w:tcW w:w="2430" w:type="dxa"/>
            <w:hideMark/>
          </w:tcPr>
          <w:p w14:paraId="12533319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2 (66.7%)</w:t>
            </w:r>
          </w:p>
        </w:tc>
        <w:tc>
          <w:tcPr>
            <w:tcW w:w="2340" w:type="dxa"/>
            <w:hideMark/>
          </w:tcPr>
          <w:p w14:paraId="1CDC0240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0.0%)</w:t>
            </w:r>
          </w:p>
        </w:tc>
        <w:tc>
          <w:tcPr>
            <w:tcW w:w="1173" w:type="dxa"/>
            <w:hideMark/>
          </w:tcPr>
          <w:p w14:paraId="3F4F259F" w14:textId="2BD1B179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CF219E" w:rsidRPr="00F33F2B" w14:paraId="5CB1BEA5" w14:textId="77777777" w:rsidTr="00105753">
        <w:trPr>
          <w:jc w:val="center"/>
        </w:trPr>
        <w:tc>
          <w:tcPr>
            <w:tcW w:w="0" w:type="auto"/>
            <w:vMerge/>
          </w:tcPr>
          <w:p w14:paraId="24E22AEA" w14:textId="4849E1C8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3A4EE1" w14:textId="17EA39AF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5-11 Years</w:t>
            </w:r>
          </w:p>
        </w:tc>
        <w:tc>
          <w:tcPr>
            <w:tcW w:w="0" w:type="auto"/>
            <w:hideMark/>
          </w:tcPr>
          <w:p w14:paraId="13952C40" w14:textId="61B065B2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7 (14.0%)</w:t>
            </w:r>
          </w:p>
        </w:tc>
        <w:tc>
          <w:tcPr>
            <w:tcW w:w="2253" w:type="dxa"/>
            <w:hideMark/>
          </w:tcPr>
          <w:p w14:paraId="5CCF5389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5 (15.8%)</w:t>
            </w:r>
          </w:p>
        </w:tc>
        <w:tc>
          <w:tcPr>
            <w:tcW w:w="2430" w:type="dxa"/>
            <w:hideMark/>
          </w:tcPr>
          <w:p w14:paraId="18C4A921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 (30.3%)</w:t>
            </w:r>
          </w:p>
        </w:tc>
        <w:tc>
          <w:tcPr>
            <w:tcW w:w="2340" w:type="dxa"/>
            <w:hideMark/>
          </w:tcPr>
          <w:p w14:paraId="4B992237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0.0%)</w:t>
            </w:r>
          </w:p>
        </w:tc>
        <w:tc>
          <w:tcPr>
            <w:tcW w:w="1173" w:type="dxa"/>
            <w:hideMark/>
          </w:tcPr>
          <w:p w14:paraId="4CC27FE8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28984B7D" w14:textId="77777777" w:rsidTr="00105753">
        <w:trPr>
          <w:jc w:val="center"/>
        </w:trPr>
        <w:tc>
          <w:tcPr>
            <w:tcW w:w="0" w:type="auto"/>
            <w:vMerge/>
          </w:tcPr>
          <w:p w14:paraId="29EBB834" w14:textId="5567939E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D70125" w14:textId="7CD7B64D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11+ Years</w:t>
            </w:r>
          </w:p>
        </w:tc>
        <w:tc>
          <w:tcPr>
            <w:tcW w:w="0" w:type="auto"/>
            <w:hideMark/>
          </w:tcPr>
          <w:p w14:paraId="53066AD2" w14:textId="0601D863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.0%)</w:t>
            </w:r>
          </w:p>
        </w:tc>
        <w:tc>
          <w:tcPr>
            <w:tcW w:w="2253" w:type="dxa"/>
            <w:hideMark/>
          </w:tcPr>
          <w:p w14:paraId="383CE284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1.3%)</w:t>
            </w:r>
          </w:p>
        </w:tc>
        <w:tc>
          <w:tcPr>
            <w:tcW w:w="2430" w:type="dxa"/>
            <w:hideMark/>
          </w:tcPr>
          <w:p w14:paraId="12CAAED5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3.0%)</w:t>
            </w:r>
          </w:p>
        </w:tc>
        <w:tc>
          <w:tcPr>
            <w:tcW w:w="2340" w:type="dxa"/>
            <w:hideMark/>
          </w:tcPr>
          <w:p w14:paraId="04A1E2CC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51864F2D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2CA" w:rsidRPr="00F33F2B" w14:paraId="404F8F29" w14:textId="77777777" w:rsidTr="00105753">
        <w:trPr>
          <w:jc w:val="center"/>
        </w:trPr>
        <w:tc>
          <w:tcPr>
            <w:tcW w:w="0" w:type="auto"/>
            <w:vMerge w:val="restart"/>
          </w:tcPr>
          <w:p w14:paraId="11645F67" w14:textId="1A44CFDA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 at Incident ICS+LABA </w:t>
            </w:r>
          </w:p>
        </w:tc>
        <w:tc>
          <w:tcPr>
            <w:tcW w:w="0" w:type="auto"/>
          </w:tcPr>
          <w:p w14:paraId="52ACA79E" w14:textId="4981F17F" w:rsidR="00AE62CA" w:rsidRPr="00F33F2B" w:rsidRDefault="00AE62CA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0-4 Years</w:t>
            </w:r>
          </w:p>
        </w:tc>
        <w:tc>
          <w:tcPr>
            <w:tcW w:w="0" w:type="auto"/>
          </w:tcPr>
          <w:p w14:paraId="44A730E4" w14:textId="191A63D0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2 (44.0%)</w:t>
            </w:r>
          </w:p>
        </w:tc>
        <w:tc>
          <w:tcPr>
            <w:tcW w:w="2253" w:type="dxa"/>
          </w:tcPr>
          <w:p w14:paraId="5D0B6229" w14:textId="2473F1C4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1 (63.9%)</w:t>
            </w:r>
          </w:p>
        </w:tc>
        <w:tc>
          <w:tcPr>
            <w:tcW w:w="2430" w:type="dxa"/>
          </w:tcPr>
          <w:p w14:paraId="18C195BD" w14:textId="0F0E9F75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4 (42.4%)</w:t>
            </w:r>
          </w:p>
        </w:tc>
        <w:tc>
          <w:tcPr>
            <w:tcW w:w="2340" w:type="dxa"/>
          </w:tcPr>
          <w:p w14:paraId="559A3B24" w14:textId="3F080845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</w:tcPr>
          <w:p w14:paraId="18DBB8DC" w14:textId="323224D2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AE62CA" w:rsidRPr="00F33F2B" w14:paraId="6929525E" w14:textId="77777777" w:rsidTr="00105753">
        <w:trPr>
          <w:jc w:val="center"/>
        </w:trPr>
        <w:tc>
          <w:tcPr>
            <w:tcW w:w="0" w:type="auto"/>
            <w:vMerge/>
          </w:tcPr>
          <w:p w14:paraId="705965D4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0A4741F" w14:textId="48BB5964" w:rsidR="00AE62CA" w:rsidRPr="00F33F2B" w:rsidRDefault="00AE62CA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5-11 Years</w:t>
            </w:r>
          </w:p>
        </w:tc>
        <w:tc>
          <w:tcPr>
            <w:tcW w:w="0" w:type="auto"/>
          </w:tcPr>
          <w:p w14:paraId="300797B7" w14:textId="566127A5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2 (44.0%)</w:t>
            </w:r>
          </w:p>
        </w:tc>
        <w:tc>
          <w:tcPr>
            <w:tcW w:w="2253" w:type="dxa"/>
          </w:tcPr>
          <w:p w14:paraId="2E5401C7" w14:textId="683AC85E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52 (32.9%)</w:t>
            </w:r>
          </w:p>
        </w:tc>
        <w:tc>
          <w:tcPr>
            <w:tcW w:w="2430" w:type="dxa"/>
          </w:tcPr>
          <w:p w14:paraId="67D4EEE8" w14:textId="3225BFC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7 (51.5%)</w:t>
            </w:r>
          </w:p>
        </w:tc>
        <w:tc>
          <w:tcPr>
            <w:tcW w:w="2340" w:type="dxa"/>
          </w:tcPr>
          <w:p w14:paraId="6EDE1C49" w14:textId="6D3AF1E8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60.0%)</w:t>
            </w:r>
          </w:p>
        </w:tc>
        <w:tc>
          <w:tcPr>
            <w:tcW w:w="1173" w:type="dxa"/>
          </w:tcPr>
          <w:p w14:paraId="59F00CD6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2CA" w:rsidRPr="00F33F2B" w14:paraId="15EBA4A0" w14:textId="77777777" w:rsidTr="00105753">
        <w:trPr>
          <w:jc w:val="center"/>
        </w:trPr>
        <w:tc>
          <w:tcPr>
            <w:tcW w:w="0" w:type="auto"/>
            <w:vMerge/>
          </w:tcPr>
          <w:p w14:paraId="4FDB06ED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0A5850C" w14:textId="095F4F77" w:rsidR="00AE62CA" w:rsidRPr="00F33F2B" w:rsidRDefault="00AE62CA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11+ Years</w:t>
            </w:r>
          </w:p>
        </w:tc>
        <w:tc>
          <w:tcPr>
            <w:tcW w:w="0" w:type="auto"/>
          </w:tcPr>
          <w:p w14:paraId="08EDD3C3" w14:textId="28783736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6 (12.0%)</w:t>
            </w:r>
          </w:p>
        </w:tc>
        <w:tc>
          <w:tcPr>
            <w:tcW w:w="2253" w:type="dxa"/>
          </w:tcPr>
          <w:p w14:paraId="26E18E5F" w14:textId="26EAE830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5 (3.2%)</w:t>
            </w:r>
          </w:p>
        </w:tc>
        <w:tc>
          <w:tcPr>
            <w:tcW w:w="2430" w:type="dxa"/>
          </w:tcPr>
          <w:p w14:paraId="361FA4A2" w14:textId="1CDA3D8D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6.1%)</w:t>
            </w:r>
          </w:p>
        </w:tc>
        <w:tc>
          <w:tcPr>
            <w:tcW w:w="2340" w:type="dxa"/>
          </w:tcPr>
          <w:p w14:paraId="76FBB7AF" w14:textId="7B7801F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</w:tcPr>
          <w:p w14:paraId="31C2B6CD" w14:textId="77777777" w:rsidR="00AE62CA" w:rsidRPr="00F33F2B" w:rsidRDefault="00AE62CA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4DE1308B" w14:textId="77777777" w:rsidTr="00105753">
        <w:trPr>
          <w:jc w:val="center"/>
        </w:trPr>
        <w:tc>
          <w:tcPr>
            <w:tcW w:w="0" w:type="auto"/>
            <w:vMerge w:val="restart"/>
          </w:tcPr>
          <w:p w14:paraId="62D726F9" w14:textId="1ED7BBC9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M Risk</w:t>
            </w:r>
          </w:p>
        </w:tc>
        <w:tc>
          <w:tcPr>
            <w:tcW w:w="0" w:type="auto"/>
          </w:tcPr>
          <w:p w14:paraId="41DE421C" w14:textId="7B453A46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Low</w:t>
            </w:r>
          </w:p>
        </w:tc>
        <w:tc>
          <w:tcPr>
            <w:tcW w:w="0" w:type="auto"/>
            <w:hideMark/>
          </w:tcPr>
          <w:p w14:paraId="72FEFB84" w14:textId="2EFD2E19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 (20.0%)</w:t>
            </w:r>
          </w:p>
        </w:tc>
        <w:tc>
          <w:tcPr>
            <w:tcW w:w="2253" w:type="dxa"/>
            <w:hideMark/>
          </w:tcPr>
          <w:p w14:paraId="3B03E7B9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5 (9.5%)</w:t>
            </w:r>
          </w:p>
        </w:tc>
        <w:tc>
          <w:tcPr>
            <w:tcW w:w="2430" w:type="dxa"/>
            <w:hideMark/>
          </w:tcPr>
          <w:p w14:paraId="1FDD65EC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7 (21.2%)</w:t>
            </w:r>
          </w:p>
        </w:tc>
        <w:tc>
          <w:tcPr>
            <w:tcW w:w="2340" w:type="dxa"/>
            <w:hideMark/>
          </w:tcPr>
          <w:p w14:paraId="0B9BCDAD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0.0%)</w:t>
            </w:r>
          </w:p>
        </w:tc>
        <w:tc>
          <w:tcPr>
            <w:tcW w:w="1173" w:type="dxa"/>
            <w:hideMark/>
          </w:tcPr>
          <w:p w14:paraId="732E2F80" w14:textId="01A6D3EC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CF219E" w:rsidRPr="00F33F2B" w14:paraId="3FD4EE17" w14:textId="77777777" w:rsidTr="00105753">
        <w:trPr>
          <w:jc w:val="center"/>
        </w:trPr>
        <w:tc>
          <w:tcPr>
            <w:tcW w:w="0" w:type="auto"/>
            <w:vMerge/>
          </w:tcPr>
          <w:p w14:paraId="531025D4" w14:textId="2D436A0A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A3D546" w14:textId="29D98CC9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Moderate</w:t>
            </w:r>
          </w:p>
        </w:tc>
        <w:tc>
          <w:tcPr>
            <w:tcW w:w="0" w:type="auto"/>
            <w:hideMark/>
          </w:tcPr>
          <w:p w14:paraId="2D880DFC" w14:textId="35B7938A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6 (32.0%)</w:t>
            </w:r>
          </w:p>
        </w:tc>
        <w:tc>
          <w:tcPr>
            <w:tcW w:w="2253" w:type="dxa"/>
            <w:hideMark/>
          </w:tcPr>
          <w:p w14:paraId="578D3976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5 (22.2%)</w:t>
            </w:r>
          </w:p>
        </w:tc>
        <w:tc>
          <w:tcPr>
            <w:tcW w:w="2430" w:type="dxa"/>
            <w:hideMark/>
          </w:tcPr>
          <w:p w14:paraId="5FE2578E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9 (27.3%)</w:t>
            </w:r>
          </w:p>
        </w:tc>
        <w:tc>
          <w:tcPr>
            <w:tcW w:w="2340" w:type="dxa"/>
            <w:hideMark/>
          </w:tcPr>
          <w:p w14:paraId="0945CDD0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55F55544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4BAC5C31" w14:textId="77777777" w:rsidTr="00105753">
        <w:trPr>
          <w:jc w:val="center"/>
        </w:trPr>
        <w:tc>
          <w:tcPr>
            <w:tcW w:w="0" w:type="auto"/>
            <w:vMerge/>
          </w:tcPr>
          <w:p w14:paraId="66BEC0C5" w14:textId="0E47CD8A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F435AB" w14:textId="19FAD084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High</w:t>
            </w:r>
          </w:p>
        </w:tc>
        <w:tc>
          <w:tcPr>
            <w:tcW w:w="0" w:type="auto"/>
            <w:hideMark/>
          </w:tcPr>
          <w:p w14:paraId="3EF62C4B" w14:textId="387FF559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4 (48.0%)</w:t>
            </w:r>
          </w:p>
        </w:tc>
        <w:tc>
          <w:tcPr>
            <w:tcW w:w="2253" w:type="dxa"/>
            <w:hideMark/>
          </w:tcPr>
          <w:p w14:paraId="050E1437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8 (68.4%)</w:t>
            </w:r>
          </w:p>
        </w:tc>
        <w:tc>
          <w:tcPr>
            <w:tcW w:w="2430" w:type="dxa"/>
            <w:hideMark/>
          </w:tcPr>
          <w:p w14:paraId="082A22BA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7 (51.5%)</w:t>
            </w:r>
          </w:p>
        </w:tc>
        <w:tc>
          <w:tcPr>
            <w:tcW w:w="2340" w:type="dxa"/>
            <w:hideMark/>
          </w:tcPr>
          <w:p w14:paraId="5382FB82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0.0%)</w:t>
            </w:r>
          </w:p>
        </w:tc>
        <w:tc>
          <w:tcPr>
            <w:tcW w:w="1173" w:type="dxa"/>
            <w:hideMark/>
          </w:tcPr>
          <w:p w14:paraId="62F77E12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26CAF6AF" w14:textId="77777777" w:rsidTr="00105753">
        <w:trPr>
          <w:jc w:val="center"/>
        </w:trPr>
        <w:tc>
          <w:tcPr>
            <w:tcW w:w="0" w:type="auto"/>
            <w:vMerge w:val="restart"/>
          </w:tcPr>
          <w:p w14:paraId="30605427" w14:textId="3403AD94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ergy/Polysensitization Clusters</w:t>
            </w:r>
          </w:p>
        </w:tc>
        <w:tc>
          <w:tcPr>
            <w:tcW w:w="0" w:type="auto"/>
          </w:tcPr>
          <w:p w14:paraId="63D1BA8C" w14:textId="439F1649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1</w:t>
            </w:r>
          </w:p>
        </w:tc>
        <w:tc>
          <w:tcPr>
            <w:tcW w:w="0" w:type="auto"/>
            <w:hideMark/>
          </w:tcPr>
          <w:p w14:paraId="7A8918B5" w14:textId="030EA4B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41 (82.0%)</w:t>
            </w:r>
          </w:p>
        </w:tc>
        <w:tc>
          <w:tcPr>
            <w:tcW w:w="2253" w:type="dxa"/>
            <w:hideMark/>
          </w:tcPr>
          <w:p w14:paraId="7885CEF6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5 (66.5%)</w:t>
            </w:r>
          </w:p>
        </w:tc>
        <w:tc>
          <w:tcPr>
            <w:tcW w:w="2430" w:type="dxa"/>
            <w:hideMark/>
          </w:tcPr>
          <w:p w14:paraId="4061B345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0 (60.6%)</w:t>
            </w:r>
          </w:p>
        </w:tc>
        <w:tc>
          <w:tcPr>
            <w:tcW w:w="2340" w:type="dxa"/>
            <w:hideMark/>
          </w:tcPr>
          <w:p w14:paraId="7F273A4D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 (40.0%)</w:t>
            </w:r>
          </w:p>
        </w:tc>
        <w:tc>
          <w:tcPr>
            <w:tcW w:w="1173" w:type="dxa"/>
            <w:hideMark/>
          </w:tcPr>
          <w:p w14:paraId="1EF48CD1" w14:textId="64EC3754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CF219E" w:rsidRPr="00F33F2B" w14:paraId="1C074A18" w14:textId="77777777" w:rsidTr="00105753">
        <w:trPr>
          <w:jc w:val="center"/>
        </w:trPr>
        <w:tc>
          <w:tcPr>
            <w:tcW w:w="0" w:type="auto"/>
            <w:vMerge/>
          </w:tcPr>
          <w:p w14:paraId="5366595C" w14:textId="1DCEEC64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4CAD1B2" w14:textId="4926CFED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2</w:t>
            </w:r>
          </w:p>
        </w:tc>
        <w:tc>
          <w:tcPr>
            <w:tcW w:w="0" w:type="auto"/>
            <w:hideMark/>
          </w:tcPr>
          <w:p w14:paraId="187F0AB2" w14:textId="127A318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4 (8.0%)</w:t>
            </w:r>
          </w:p>
        </w:tc>
        <w:tc>
          <w:tcPr>
            <w:tcW w:w="2253" w:type="dxa"/>
            <w:hideMark/>
          </w:tcPr>
          <w:p w14:paraId="5CCA1432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3 (14.6%)</w:t>
            </w:r>
          </w:p>
        </w:tc>
        <w:tc>
          <w:tcPr>
            <w:tcW w:w="2430" w:type="dxa"/>
            <w:hideMark/>
          </w:tcPr>
          <w:p w14:paraId="4F75B195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7 (21.2%)</w:t>
            </w:r>
          </w:p>
        </w:tc>
        <w:tc>
          <w:tcPr>
            <w:tcW w:w="2340" w:type="dxa"/>
            <w:hideMark/>
          </w:tcPr>
          <w:p w14:paraId="712A7EC9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60.0%)</w:t>
            </w:r>
          </w:p>
        </w:tc>
        <w:tc>
          <w:tcPr>
            <w:tcW w:w="1173" w:type="dxa"/>
            <w:hideMark/>
          </w:tcPr>
          <w:p w14:paraId="064EE72C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59F9A958" w14:textId="77777777" w:rsidTr="00105753">
        <w:trPr>
          <w:jc w:val="center"/>
        </w:trPr>
        <w:tc>
          <w:tcPr>
            <w:tcW w:w="0" w:type="auto"/>
            <w:vMerge/>
          </w:tcPr>
          <w:p w14:paraId="5EB23CA7" w14:textId="264F7EB0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CEFC249" w14:textId="7103A17E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3</w:t>
            </w:r>
          </w:p>
        </w:tc>
        <w:tc>
          <w:tcPr>
            <w:tcW w:w="0" w:type="auto"/>
            <w:hideMark/>
          </w:tcPr>
          <w:p w14:paraId="76CDCCDF" w14:textId="1B8448F6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5 (10.0%)</w:t>
            </w:r>
          </w:p>
        </w:tc>
        <w:tc>
          <w:tcPr>
            <w:tcW w:w="2253" w:type="dxa"/>
            <w:hideMark/>
          </w:tcPr>
          <w:p w14:paraId="50399107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0 (19.0%)</w:t>
            </w:r>
          </w:p>
        </w:tc>
        <w:tc>
          <w:tcPr>
            <w:tcW w:w="2430" w:type="dxa"/>
            <w:hideMark/>
          </w:tcPr>
          <w:p w14:paraId="4B7DA9DC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6 (18.2%)</w:t>
            </w:r>
          </w:p>
        </w:tc>
        <w:tc>
          <w:tcPr>
            <w:tcW w:w="2340" w:type="dxa"/>
            <w:hideMark/>
          </w:tcPr>
          <w:p w14:paraId="2EEA417A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173" w:type="dxa"/>
            <w:hideMark/>
          </w:tcPr>
          <w:p w14:paraId="6BDEB604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12B1482F" w14:textId="77777777" w:rsidTr="00105753">
        <w:trPr>
          <w:jc w:val="center"/>
        </w:trPr>
        <w:tc>
          <w:tcPr>
            <w:tcW w:w="0" w:type="auto"/>
            <w:vMerge w:val="restart"/>
          </w:tcPr>
          <w:p w14:paraId="3B2591B2" w14:textId="43EBB52C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DC Diagnosis Clusters</w:t>
            </w:r>
          </w:p>
        </w:tc>
        <w:tc>
          <w:tcPr>
            <w:tcW w:w="0" w:type="auto"/>
          </w:tcPr>
          <w:p w14:paraId="6D983EAA" w14:textId="093A78CE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1</w:t>
            </w:r>
          </w:p>
        </w:tc>
        <w:tc>
          <w:tcPr>
            <w:tcW w:w="0" w:type="auto"/>
            <w:hideMark/>
          </w:tcPr>
          <w:p w14:paraId="2B5332E8" w14:textId="495C1B83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5 (50.0%)</w:t>
            </w:r>
          </w:p>
        </w:tc>
        <w:tc>
          <w:tcPr>
            <w:tcW w:w="2253" w:type="dxa"/>
            <w:hideMark/>
          </w:tcPr>
          <w:p w14:paraId="31D4AE92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61 (38.6%)</w:t>
            </w:r>
          </w:p>
        </w:tc>
        <w:tc>
          <w:tcPr>
            <w:tcW w:w="2430" w:type="dxa"/>
            <w:hideMark/>
          </w:tcPr>
          <w:p w14:paraId="4739EB09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0 (60.6%)</w:t>
            </w:r>
          </w:p>
        </w:tc>
        <w:tc>
          <w:tcPr>
            <w:tcW w:w="2340" w:type="dxa"/>
            <w:hideMark/>
          </w:tcPr>
          <w:p w14:paraId="13FA8380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60.0%)</w:t>
            </w:r>
          </w:p>
        </w:tc>
        <w:tc>
          <w:tcPr>
            <w:tcW w:w="1173" w:type="dxa"/>
            <w:hideMark/>
          </w:tcPr>
          <w:p w14:paraId="0C938711" w14:textId="318A74E8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</w:tr>
      <w:tr w:rsidR="00CF219E" w:rsidRPr="00F33F2B" w14:paraId="7DFF8BA4" w14:textId="77777777" w:rsidTr="00105753">
        <w:trPr>
          <w:jc w:val="center"/>
        </w:trPr>
        <w:tc>
          <w:tcPr>
            <w:tcW w:w="0" w:type="auto"/>
            <w:vMerge/>
          </w:tcPr>
          <w:p w14:paraId="362ADE9C" w14:textId="500C2C45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1FDA977" w14:textId="23393F85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2</w:t>
            </w:r>
          </w:p>
        </w:tc>
        <w:tc>
          <w:tcPr>
            <w:tcW w:w="0" w:type="auto"/>
            <w:hideMark/>
          </w:tcPr>
          <w:p w14:paraId="25AACE9B" w14:textId="6F2C4FC8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0 (40.0%)</w:t>
            </w:r>
          </w:p>
        </w:tc>
        <w:tc>
          <w:tcPr>
            <w:tcW w:w="2253" w:type="dxa"/>
            <w:hideMark/>
          </w:tcPr>
          <w:p w14:paraId="24C4D22C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78 (49.4%)</w:t>
            </w:r>
          </w:p>
        </w:tc>
        <w:tc>
          <w:tcPr>
            <w:tcW w:w="2430" w:type="dxa"/>
            <w:hideMark/>
          </w:tcPr>
          <w:p w14:paraId="2DBFAEDD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 (30.3%)</w:t>
            </w:r>
          </w:p>
        </w:tc>
        <w:tc>
          <w:tcPr>
            <w:tcW w:w="2340" w:type="dxa"/>
            <w:hideMark/>
          </w:tcPr>
          <w:p w14:paraId="2DA415B3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0AE13D76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9E" w:rsidRPr="00F33F2B" w14:paraId="7B386704" w14:textId="77777777" w:rsidTr="00105753">
        <w:trPr>
          <w:jc w:val="center"/>
        </w:trPr>
        <w:tc>
          <w:tcPr>
            <w:tcW w:w="0" w:type="auto"/>
            <w:vMerge/>
          </w:tcPr>
          <w:p w14:paraId="4F9D001F" w14:textId="7E0B33A5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94485C8" w14:textId="66468C22" w:rsidR="00F84734" w:rsidRPr="00F33F2B" w:rsidRDefault="00F84734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    3</w:t>
            </w:r>
          </w:p>
        </w:tc>
        <w:tc>
          <w:tcPr>
            <w:tcW w:w="0" w:type="auto"/>
            <w:hideMark/>
          </w:tcPr>
          <w:p w14:paraId="551A94AE" w14:textId="5975DA4C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5 (10.0%)</w:t>
            </w:r>
          </w:p>
        </w:tc>
        <w:tc>
          <w:tcPr>
            <w:tcW w:w="2253" w:type="dxa"/>
            <w:hideMark/>
          </w:tcPr>
          <w:p w14:paraId="77C6B4DE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9 (12.0%)</w:t>
            </w:r>
          </w:p>
        </w:tc>
        <w:tc>
          <w:tcPr>
            <w:tcW w:w="2430" w:type="dxa"/>
            <w:hideMark/>
          </w:tcPr>
          <w:p w14:paraId="1D15AACD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3 (9.1%)</w:t>
            </w:r>
          </w:p>
        </w:tc>
        <w:tc>
          <w:tcPr>
            <w:tcW w:w="2340" w:type="dxa"/>
            <w:hideMark/>
          </w:tcPr>
          <w:p w14:paraId="63464194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  <w:hideMark/>
          </w:tcPr>
          <w:p w14:paraId="194EB312" w14:textId="77777777" w:rsidR="00F84734" w:rsidRPr="00F33F2B" w:rsidRDefault="00F84734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289F" w:rsidRPr="00F33F2B" w14:paraId="70EDA02B" w14:textId="77777777" w:rsidTr="00105753">
        <w:trPr>
          <w:jc w:val="center"/>
        </w:trPr>
        <w:tc>
          <w:tcPr>
            <w:tcW w:w="0" w:type="auto"/>
            <w:vMerge w:val="restart"/>
          </w:tcPr>
          <w:p w14:paraId="60F2F0A9" w14:textId="09748AEF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-Year Before ICS+LABA</w:t>
            </w:r>
          </w:p>
        </w:tc>
        <w:tc>
          <w:tcPr>
            <w:tcW w:w="0" w:type="auto"/>
          </w:tcPr>
          <w:p w14:paraId="63075BCF" w14:textId="5AF37A97" w:rsidR="0028289F" w:rsidRPr="00F33F2B" w:rsidRDefault="0028289F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E</w:t>
            </w:r>
          </w:p>
        </w:tc>
        <w:tc>
          <w:tcPr>
            <w:tcW w:w="0" w:type="auto"/>
          </w:tcPr>
          <w:p w14:paraId="2C59FAED" w14:textId="77CA5861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7 (34.0%)</w:t>
            </w:r>
          </w:p>
        </w:tc>
        <w:tc>
          <w:tcPr>
            <w:tcW w:w="2253" w:type="dxa"/>
          </w:tcPr>
          <w:p w14:paraId="12FC3110" w14:textId="28AD7B86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63 (39.9%)</w:t>
            </w:r>
          </w:p>
        </w:tc>
        <w:tc>
          <w:tcPr>
            <w:tcW w:w="2430" w:type="dxa"/>
          </w:tcPr>
          <w:p w14:paraId="6FF2F9EB" w14:textId="226887F1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7 (21.2%)</w:t>
            </w:r>
          </w:p>
        </w:tc>
        <w:tc>
          <w:tcPr>
            <w:tcW w:w="2340" w:type="dxa"/>
          </w:tcPr>
          <w:p w14:paraId="576A94AC" w14:textId="1F33EE3D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173" w:type="dxa"/>
          </w:tcPr>
          <w:p w14:paraId="2ED65E55" w14:textId="26474ACA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</w:tr>
      <w:tr w:rsidR="0028289F" w:rsidRPr="00F33F2B" w14:paraId="211BD6B3" w14:textId="77777777" w:rsidTr="00105753">
        <w:trPr>
          <w:jc w:val="center"/>
        </w:trPr>
        <w:tc>
          <w:tcPr>
            <w:tcW w:w="0" w:type="auto"/>
            <w:vMerge/>
            <w:hideMark/>
          </w:tcPr>
          <w:p w14:paraId="3DD50E79" w14:textId="0AA70F8D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128247D" w14:textId="5A40FFED" w:rsidR="0028289F" w:rsidRPr="00F33F2B" w:rsidRDefault="0028289F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TRA</w:t>
            </w:r>
          </w:p>
        </w:tc>
        <w:tc>
          <w:tcPr>
            <w:tcW w:w="0" w:type="auto"/>
            <w:hideMark/>
          </w:tcPr>
          <w:p w14:paraId="319901EA" w14:textId="56F996A6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22 (44.0%)</w:t>
            </w:r>
          </w:p>
        </w:tc>
        <w:tc>
          <w:tcPr>
            <w:tcW w:w="2253" w:type="dxa"/>
            <w:hideMark/>
          </w:tcPr>
          <w:p w14:paraId="55EB2C33" w14:textId="40153DEA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66 (41.8%)</w:t>
            </w:r>
          </w:p>
        </w:tc>
        <w:tc>
          <w:tcPr>
            <w:tcW w:w="2430" w:type="dxa"/>
            <w:hideMark/>
          </w:tcPr>
          <w:p w14:paraId="3A0B713A" w14:textId="09F50B29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2 (36.4%)</w:t>
            </w:r>
          </w:p>
        </w:tc>
        <w:tc>
          <w:tcPr>
            <w:tcW w:w="2340" w:type="dxa"/>
            <w:hideMark/>
          </w:tcPr>
          <w:p w14:paraId="64038999" w14:textId="18B9CC82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4 (80.0%)</w:t>
            </w:r>
          </w:p>
        </w:tc>
        <w:tc>
          <w:tcPr>
            <w:tcW w:w="1173" w:type="dxa"/>
            <w:hideMark/>
          </w:tcPr>
          <w:p w14:paraId="76C29004" w14:textId="77777777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</w:tr>
      <w:tr w:rsidR="0028289F" w:rsidRPr="00F33F2B" w14:paraId="29D51911" w14:textId="77777777" w:rsidTr="00105753">
        <w:trPr>
          <w:jc w:val="center"/>
        </w:trPr>
        <w:tc>
          <w:tcPr>
            <w:tcW w:w="0" w:type="auto"/>
            <w:hideMark/>
          </w:tcPr>
          <w:p w14:paraId="5AF90362" w14:textId="79EE1A6B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llow-up Duration (Years)</w:t>
            </w: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</w:tcPr>
          <w:p w14:paraId="04B4CF51" w14:textId="4A094F25" w:rsidR="0028289F" w:rsidRPr="00F33F2B" w:rsidRDefault="0028289F" w:rsidP="00E21DC7">
            <w:pPr>
              <w:widowControl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0" w:type="auto"/>
            <w:hideMark/>
          </w:tcPr>
          <w:p w14:paraId="1E03B01A" w14:textId="34A6F940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7.9 (4.7)</w:t>
            </w:r>
          </w:p>
        </w:tc>
        <w:tc>
          <w:tcPr>
            <w:tcW w:w="2253" w:type="dxa"/>
            <w:hideMark/>
          </w:tcPr>
          <w:p w14:paraId="0E87A5B2" w14:textId="77777777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9.4 (5.1)</w:t>
            </w:r>
          </w:p>
        </w:tc>
        <w:tc>
          <w:tcPr>
            <w:tcW w:w="2430" w:type="dxa"/>
            <w:hideMark/>
          </w:tcPr>
          <w:p w14:paraId="04EC65C0" w14:textId="77777777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8.9 (4.7)</w:t>
            </w:r>
          </w:p>
        </w:tc>
        <w:tc>
          <w:tcPr>
            <w:tcW w:w="2340" w:type="dxa"/>
            <w:hideMark/>
          </w:tcPr>
          <w:p w14:paraId="7C08202F" w14:textId="77777777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10.6 (3.4)</w:t>
            </w:r>
          </w:p>
        </w:tc>
        <w:tc>
          <w:tcPr>
            <w:tcW w:w="1173" w:type="dxa"/>
            <w:hideMark/>
          </w:tcPr>
          <w:p w14:paraId="5EC79612" w14:textId="68EF3A0B" w:rsidR="0028289F" w:rsidRPr="00F33F2B" w:rsidRDefault="0028289F" w:rsidP="00E21DC7">
            <w:pPr>
              <w:widowControl w:val="0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F33F2B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</w:tr>
    </w:tbl>
    <w:p w14:paraId="25BE0419" w14:textId="2AD54C91" w:rsidR="00F92CA2" w:rsidRDefault="006D34E5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750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 values are based on </w:t>
      </w:r>
      <w:r w:rsidR="00F92CA2" w:rsidRPr="003750E9">
        <w:rPr>
          <w:rFonts w:ascii="Times New Roman" w:hAnsi="Times New Roman" w:cs="Times New Roman"/>
          <w:color w:val="000000" w:themeColor="text1"/>
          <w:sz w:val="22"/>
          <w:szCs w:val="22"/>
        </w:rPr>
        <w:t>Fisher’s exact test</w:t>
      </w:r>
      <w:r w:rsidRPr="003750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F92CA2" w:rsidRPr="003750E9">
        <w:rPr>
          <w:rFonts w:ascii="Times New Roman" w:hAnsi="Times New Roman" w:cs="Times New Roman"/>
          <w:color w:val="000000" w:themeColor="text1"/>
          <w:sz w:val="22"/>
          <w:szCs w:val="22"/>
        </w:rPr>
        <w:t>Kruskal-</w:t>
      </w:r>
      <w:proofErr w:type="gramStart"/>
      <w:r w:rsidR="00F92CA2" w:rsidRPr="003750E9">
        <w:rPr>
          <w:rFonts w:ascii="Times New Roman" w:hAnsi="Times New Roman" w:cs="Times New Roman"/>
          <w:color w:val="000000" w:themeColor="text1"/>
          <w:sz w:val="22"/>
          <w:szCs w:val="22"/>
        </w:rPr>
        <w:t>Wallis</w:t>
      </w:r>
      <w:proofErr w:type="gramEnd"/>
      <w:r w:rsidR="00F92CA2" w:rsidRPr="003750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nk sum test</w:t>
      </w:r>
    </w:p>
    <w:p w14:paraId="0ABFC7F1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D02CB0C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8B0A07A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9CC5824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B9EB05A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2657AA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26F931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2556898" w14:textId="77777777" w:rsidR="0022224D" w:rsidRDefault="0022224D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C933A0" w14:textId="77777777" w:rsidR="009952E1" w:rsidRDefault="009952E1" w:rsidP="00E21DC7">
      <w:pPr>
        <w:spacing w:after="0" w:line="24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3BDE752" w14:textId="3E1C0CB4" w:rsidR="0022224D" w:rsidRDefault="0022224D" w:rsidP="0022224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T</w:t>
      </w:r>
      <w:r w:rsidRPr="00EB442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ble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1E7B9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.</w:t>
      </w:r>
      <w:r w:rsidRPr="002A4E7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Allergy</w:t>
      </w:r>
      <w:r w:rsidR="002D2D98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/Allergy Sensitization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by </w:t>
      </w:r>
      <w:r w:rsidR="002D2D98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Derived HCPC C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luster</w:t>
      </w:r>
      <w:r w:rsidR="002D2D98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</w:t>
      </w:r>
    </w:p>
    <w:p w14:paraId="1C9541DB" w14:textId="77777777" w:rsidR="00515170" w:rsidRDefault="00515170" w:rsidP="0022224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1851"/>
        <w:gridCol w:w="1316"/>
        <w:gridCol w:w="1316"/>
        <w:gridCol w:w="1316"/>
        <w:gridCol w:w="983"/>
      </w:tblGrid>
      <w:tr w:rsidR="0022224D" w:rsidRPr="001C0738" w14:paraId="629AACF2" w14:textId="77777777" w:rsidTr="00312CA6">
        <w:tc>
          <w:tcPr>
            <w:tcW w:w="0" w:type="auto"/>
            <w:hideMark/>
          </w:tcPr>
          <w:p w14:paraId="7760027D" w14:textId="5A85155A" w:rsidR="0022224D" w:rsidRPr="001C0738" w:rsidRDefault="00297689" w:rsidP="00CF14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llergy/Allergy Sensitization</w:t>
            </w:r>
          </w:p>
        </w:tc>
        <w:tc>
          <w:tcPr>
            <w:tcW w:w="0" w:type="auto"/>
            <w:hideMark/>
          </w:tcPr>
          <w:p w14:paraId="394C5D1D" w14:textId="32360FB3" w:rsidR="0022224D" w:rsidRPr="001C0738" w:rsidRDefault="0022224D" w:rsidP="00CF14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verall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 = 249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19CE3FF" w14:textId="56DCB851" w:rsidR="0022224D" w:rsidRPr="001C0738" w:rsidRDefault="0022224D" w:rsidP="00CF14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 = 171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AE38BE6" w14:textId="09D1CE26" w:rsidR="0022224D" w:rsidRPr="001C0738" w:rsidRDefault="0022224D" w:rsidP="00CF14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 = 37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67ABD5D" w14:textId="147F619D" w:rsidR="0022224D" w:rsidRPr="001C0738" w:rsidRDefault="0022224D" w:rsidP="00CF14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 = 41</w:t>
            </w:r>
            <w:r w:rsidR="00312C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DBF6536" w14:textId="77777777" w:rsidR="0022224D" w:rsidRPr="001C0738" w:rsidRDefault="0022224D" w:rsidP="00CF14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  <w:r w:rsidRPr="001C073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312CA6" w:rsidRPr="001C0738" w14:paraId="27EBCD57" w14:textId="77777777" w:rsidTr="00312CA6">
        <w:tc>
          <w:tcPr>
            <w:tcW w:w="0" w:type="auto"/>
            <w:hideMark/>
          </w:tcPr>
          <w:p w14:paraId="62E9A225" w14:textId="4F647685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rugs</w:t>
            </w:r>
          </w:p>
        </w:tc>
        <w:tc>
          <w:tcPr>
            <w:tcW w:w="0" w:type="auto"/>
            <w:hideMark/>
          </w:tcPr>
          <w:p w14:paraId="37FE444D" w14:textId="074DEED0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7 (51.0%)</w:t>
            </w:r>
          </w:p>
        </w:tc>
        <w:tc>
          <w:tcPr>
            <w:tcW w:w="0" w:type="auto"/>
            <w:hideMark/>
          </w:tcPr>
          <w:p w14:paraId="308F162A" w14:textId="53CF46F3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4 (37.4%)</w:t>
            </w:r>
          </w:p>
        </w:tc>
        <w:tc>
          <w:tcPr>
            <w:tcW w:w="0" w:type="auto"/>
            <w:hideMark/>
          </w:tcPr>
          <w:p w14:paraId="7C521B13" w14:textId="51E1CA9E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 (81.1%)</w:t>
            </w:r>
          </w:p>
        </w:tc>
        <w:tc>
          <w:tcPr>
            <w:tcW w:w="0" w:type="auto"/>
            <w:hideMark/>
          </w:tcPr>
          <w:p w14:paraId="74E5B597" w14:textId="5E26F04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 (80.5%)</w:t>
            </w:r>
          </w:p>
        </w:tc>
        <w:tc>
          <w:tcPr>
            <w:tcW w:w="0" w:type="auto"/>
            <w:hideMark/>
          </w:tcPr>
          <w:p w14:paraId="2B744E47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479E6FBA" w14:textId="77777777" w:rsidTr="00312CA6">
        <w:tc>
          <w:tcPr>
            <w:tcW w:w="0" w:type="auto"/>
            <w:hideMark/>
          </w:tcPr>
          <w:p w14:paraId="19FF008D" w14:textId="1EDA3D41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ggs</w:t>
            </w:r>
          </w:p>
        </w:tc>
        <w:tc>
          <w:tcPr>
            <w:tcW w:w="0" w:type="auto"/>
            <w:hideMark/>
          </w:tcPr>
          <w:p w14:paraId="66C4E422" w14:textId="0BE5C3B5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 (10.8%)</w:t>
            </w:r>
          </w:p>
        </w:tc>
        <w:tc>
          <w:tcPr>
            <w:tcW w:w="0" w:type="auto"/>
            <w:hideMark/>
          </w:tcPr>
          <w:p w14:paraId="2A70E510" w14:textId="0891BC71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 (1.8%)</w:t>
            </w:r>
          </w:p>
        </w:tc>
        <w:tc>
          <w:tcPr>
            <w:tcW w:w="0" w:type="auto"/>
            <w:hideMark/>
          </w:tcPr>
          <w:p w14:paraId="48106231" w14:textId="59F6EBAE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0" w:type="auto"/>
            <w:hideMark/>
          </w:tcPr>
          <w:p w14:paraId="3793C14D" w14:textId="70BC47A0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 (58.5%)</w:t>
            </w:r>
          </w:p>
        </w:tc>
        <w:tc>
          <w:tcPr>
            <w:tcW w:w="0" w:type="auto"/>
            <w:hideMark/>
          </w:tcPr>
          <w:p w14:paraId="3A6B7619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675A1D45" w14:textId="77777777" w:rsidTr="00312CA6">
        <w:tc>
          <w:tcPr>
            <w:tcW w:w="0" w:type="auto"/>
            <w:hideMark/>
          </w:tcPr>
          <w:p w14:paraId="37EF9085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lk</w:t>
            </w:r>
          </w:p>
        </w:tc>
        <w:tc>
          <w:tcPr>
            <w:tcW w:w="0" w:type="auto"/>
            <w:hideMark/>
          </w:tcPr>
          <w:p w14:paraId="7C88001A" w14:textId="5838E556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 (17.3%)</w:t>
            </w:r>
          </w:p>
        </w:tc>
        <w:tc>
          <w:tcPr>
            <w:tcW w:w="0" w:type="auto"/>
            <w:hideMark/>
          </w:tcPr>
          <w:p w14:paraId="0878D1B8" w14:textId="19C301DD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 (11.1%)</w:t>
            </w:r>
          </w:p>
        </w:tc>
        <w:tc>
          <w:tcPr>
            <w:tcW w:w="0" w:type="auto"/>
            <w:hideMark/>
          </w:tcPr>
          <w:p w14:paraId="1E124574" w14:textId="692B4B28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 (5.4%)</w:t>
            </w:r>
          </w:p>
        </w:tc>
        <w:tc>
          <w:tcPr>
            <w:tcW w:w="0" w:type="auto"/>
            <w:hideMark/>
          </w:tcPr>
          <w:p w14:paraId="3DFF432A" w14:textId="3CEF2F7F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 (53.7%)</w:t>
            </w:r>
          </w:p>
        </w:tc>
        <w:tc>
          <w:tcPr>
            <w:tcW w:w="0" w:type="auto"/>
            <w:hideMark/>
          </w:tcPr>
          <w:p w14:paraId="04C07BCD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6FCAEAF1" w14:textId="77777777" w:rsidTr="00312CA6">
        <w:tc>
          <w:tcPr>
            <w:tcW w:w="0" w:type="auto"/>
            <w:hideMark/>
          </w:tcPr>
          <w:p w14:paraId="5EEBC835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asonal</w:t>
            </w:r>
          </w:p>
        </w:tc>
        <w:tc>
          <w:tcPr>
            <w:tcW w:w="0" w:type="auto"/>
            <w:hideMark/>
          </w:tcPr>
          <w:p w14:paraId="166C7352" w14:textId="56449B42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0 (60.2%)</w:t>
            </w:r>
          </w:p>
        </w:tc>
        <w:tc>
          <w:tcPr>
            <w:tcW w:w="0" w:type="auto"/>
            <w:hideMark/>
          </w:tcPr>
          <w:p w14:paraId="5990D100" w14:textId="2105168F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 (45.6%)</w:t>
            </w:r>
          </w:p>
        </w:tc>
        <w:tc>
          <w:tcPr>
            <w:tcW w:w="0" w:type="auto"/>
            <w:hideMark/>
          </w:tcPr>
          <w:p w14:paraId="23AEE064" w14:textId="5B3F2EC9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 (97.3%)</w:t>
            </w:r>
          </w:p>
        </w:tc>
        <w:tc>
          <w:tcPr>
            <w:tcW w:w="0" w:type="auto"/>
            <w:hideMark/>
          </w:tcPr>
          <w:p w14:paraId="06E32BAE" w14:textId="21F2AFC3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 (87.8%)</w:t>
            </w:r>
          </w:p>
        </w:tc>
        <w:tc>
          <w:tcPr>
            <w:tcW w:w="0" w:type="auto"/>
            <w:hideMark/>
          </w:tcPr>
          <w:p w14:paraId="540F7366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263AE8B9" w14:textId="77777777" w:rsidTr="00312CA6">
        <w:tc>
          <w:tcPr>
            <w:tcW w:w="0" w:type="auto"/>
            <w:hideMark/>
          </w:tcPr>
          <w:p w14:paraId="1DD3C70D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ts</w:t>
            </w:r>
          </w:p>
        </w:tc>
        <w:tc>
          <w:tcPr>
            <w:tcW w:w="0" w:type="auto"/>
            <w:hideMark/>
          </w:tcPr>
          <w:p w14:paraId="608809A0" w14:textId="5699EC8D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 (32.5%)</w:t>
            </w:r>
          </w:p>
        </w:tc>
        <w:tc>
          <w:tcPr>
            <w:tcW w:w="0" w:type="auto"/>
            <w:hideMark/>
          </w:tcPr>
          <w:p w14:paraId="5DE6190A" w14:textId="6A14C958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 (12.9%)</w:t>
            </w:r>
          </w:p>
        </w:tc>
        <w:tc>
          <w:tcPr>
            <w:tcW w:w="0" w:type="auto"/>
            <w:hideMark/>
          </w:tcPr>
          <w:p w14:paraId="5F5B6D45" w14:textId="3A7D12EE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 (73.0%)</w:t>
            </w:r>
          </w:p>
        </w:tc>
        <w:tc>
          <w:tcPr>
            <w:tcW w:w="0" w:type="auto"/>
            <w:hideMark/>
          </w:tcPr>
          <w:p w14:paraId="517BEBB3" w14:textId="6B4C05C1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 (78.0%)</w:t>
            </w:r>
          </w:p>
        </w:tc>
        <w:tc>
          <w:tcPr>
            <w:tcW w:w="0" w:type="auto"/>
            <w:hideMark/>
          </w:tcPr>
          <w:p w14:paraId="1A0E00A1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7CE7FE56" w14:textId="77777777" w:rsidTr="00312CA6">
        <w:tc>
          <w:tcPr>
            <w:tcW w:w="0" w:type="auto"/>
            <w:hideMark/>
          </w:tcPr>
          <w:p w14:paraId="202FEE65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ust/Dust Mites</w:t>
            </w:r>
          </w:p>
        </w:tc>
        <w:tc>
          <w:tcPr>
            <w:tcW w:w="0" w:type="auto"/>
            <w:hideMark/>
          </w:tcPr>
          <w:p w14:paraId="69D94A24" w14:textId="58C54DBD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6 (26.5%)</w:t>
            </w:r>
          </w:p>
        </w:tc>
        <w:tc>
          <w:tcPr>
            <w:tcW w:w="0" w:type="auto"/>
            <w:hideMark/>
          </w:tcPr>
          <w:p w14:paraId="4FFE42C9" w14:textId="24442221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 (3.5%)</w:t>
            </w:r>
          </w:p>
        </w:tc>
        <w:tc>
          <w:tcPr>
            <w:tcW w:w="0" w:type="auto"/>
            <w:hideMark/>
          </w:tcPr>
          <w:p w14:paraId="6854EE96" w14:textId="64DE16FD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1 (83.8%)</w:t>
            </w:r>
          </w:p>
        </w:tc>
        <w:tc>
          <w:tcPr>
            <w:tcW w:w="0" w:type="auto"/>
            <w:hideMark/>
          </w:tcPr>
          <w:p w14:paraId="1D51DAF8" w14:textId="3724E14B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 (70.7%)</w:t>
            </w:r>
          </w:p>
        </w:tc>
        <w:tc>
          <w:tcPr>
            <w:tcW w:w="0" w:type="auto"/>
            <w:hideMark/>
          </w:tcPr>
          <w:p w14:paraId="684A13D7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39FE7625" w14:textId="77777777" w:rsidTr="00312CA6">
        <w:tc>
          <w:tcPr>
            <w:tcW w:w="0" w:type="auto"/>
            <w:hideMark/>
          </w:tcPr>
          <w:p w14:paraId="726D95FF" w14:textId="7519DCCE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 – General Allergens</w:t>
            </w:r>
          </w:p>
        </w:tc>
        <w:tc>
          <w:tcPr>
            <w:tcW w:w="0" w:type="auto"/>
            <w:hideMark/>
          </w:tcPr>
          <w:p w14:paraId="712056CA" w14:textId="24324769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4 (33.7%)</w:t>
            </w:r>
          </w:p>
        </w:tc>
        <w:tc>
          <w:tcPr>
            <w:tcW w:w="0" w:type="auto"/>
            <w:hideMark/>
          </w:tcPr>
          <w:p w14:paraId="00AE66AB" w14:textId="37EA3A8C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 (23.4%)</w:t>
            </w:r>
          </w:p>
        </w:tc>
        <w:tc>
          <w:tcPr>
            <w:tcW w:w="0" w:type="auto"/>
            <w:hideMark/>
          </w:tcPr>
          <w:p w14:paraId="3DA55529" w14:textId="2FD4D790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 (62.2%)</w:t>
            </w:r>
          </w:p>
        </w:tc>
        <w:tc>
          <w:tcPr>
            <w:tcW w:w="0" w:type="auto"/>
            <w:hideMark/>
          </w:tcPr>
          <w:p w14:paraId="0AC0D1BA" w14:textId="135E8CD3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 (51.2%)</w:t>
            </w:r>
          </w:p>
        </w:tc>
        <w:tc>
          <w:tcPr>
            <w:tcW w:w="0" w:type="auto"/>
            <w:hideMark/>
          </w:tcPr>
          <w:p w14:paraId="223A849E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63B9840C" w14:textId="77777777" w:rsidTr="00312CA6">
        <w:tc>
          <w:tcPr>
            <w:tcW w:w="0" w:type="auto"/>
            <w:hideMark/>
          </w:tcPr>
          <w:p w14:paraId="64EA1974" w14:textId="04EF616C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-Foods</w:t>
            </w:r>
          </w:p>
        </w:tc>
        <w:tc>
          <w:tcPr>
            <w:tcW w:w="0" w:type="auto"/>
            <w:hideMark/>
          </w:tcPr>
          <w:p w14:paraId="03DF57A7" w14:textId="65FC7D9C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1 (36.5%)</w:t>
            </w:r>
          </w:p>
        </w:tc>
        <w:tc>
          <w:tcPr>
            <w:tcW w:w="0" w:type="auto"/>
            <w:hideMark/>
          </w:tcPr>
          <w:p w14:paraId="2A325359" w14:textId="226BC621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 (17.0%)</w:t>
            </w:r>
          </w:p>
        </w:tc>
        <w:tc>
          <w:tcPr>
            <w:tcW w:w="0" w:type="auto"/>
            <w:hideMark/>
          </w:tcPr>
          <w:p w14:paraId="67B44137" w14:textId="1B9CAE84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 (59.5%)</w:t>
            </w:r>
          </w:p>
        </w:tc>
        <w:tc>
          <w:tcPr>
            <w:tcW w:w="0" w:type="auto"/>
            <w:hideMark/>
          </w:tcPr>
          <w:p w14:paraId="0936CA8D" w14:textId="64DFBF3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 (97.6%)</w:t>
            </w:r>
          </w:p>
        </w:tc>
        <w:tc>
          <w:tcPr>
            <w:tcW w:w="0" w:type="auto"/>
            <w:hideMark/>
          </w:tcPr>
          <w:p w14:paraId="16054876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583DFDCD" w14:textId="77777777" w:rsidTr="00312CA6">
        <w:tc>
          <w:tcPr>
            <w:tcW w:w="0" w:type="auto"/>
            <w:hideMark/>
          </w:tcPr>
          <w:p w14:paraId="16A58F8D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ut</w:t>
            </w:r>
          </w:p>
        </w:tc>
        <w:tc>
          <w:tcPr>
            <w:tcW w:w="0" w:type="auto"/>
            <w:hideMark/>
          </w:tcPr>
          <w:p w14:paraId="6880CFA3" w14:textId="30B6ACD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5 (22.1%)</w:t>
            </w:r>
          </w:p>
        </w:tc>
        <w:tc>
          <w:tcPr>
            <w:tcW w:w="0" w:type="auto"/>
            <w:hideMark/>
          </w:tcPr>
          <w:p w14:paraId="30AAA1FE" w14:textId="6B1182DA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 (9.4%)</w:t>
            </w:r>
          </w:p>
        </w:tc>
        <w:tc>
          <w:tcPr>
            <w:tcW w:w="0" w:type="auto"/>
            <w:hideMark/>
          </w:tcPr>
          <w:p w14:paraId="1D1557D4" w14:textId="19D5E1BB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(13.5%)</w:t>
            </w:r>
          </w:p>
        </w:tc>
        <w:tc>
          <w:tcPr>
            <w:tcW w:w="0" w:type="auto"/>
            <w:hideMark/>
          </w:tcPr>
          <w:p w14:paraId="56D72F97" w14:textId="3D41723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 (82.9%)</w:t>
            </w:r>
          </w:p>
        </w:tc>
        <w:tc>
          <w:tcPr>
            <w:tcW w:w="0" w:type="auto"/>
            <w:hideMark/>
          </w:tcPr>
          <w:p w14:paraId="184989F3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5E5B275B" w14:textId="77777777" w:rsidTr="00312CA6">
        <w:tc>
          <w:tcPr>
            <w:tcW w:w="0" w:type="auto"/>
            <w:hideMark/>
          </w:tcPr>
          <w:p w14:paraId="318BB8FB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ruit</w:t>
            </w:r>
          </w:p>
        </w:tc>
        <w:tc>
          <w:tcPr>
            <w:tcW w:w="0" w:type="auto"/>
            <w:hideMark/>
          </w:tcPr>
          <w:p w14:paraId="584433A3" w14:textId="5FC787DB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 (7.6%)</w:t>
            </w:r>
          </w:p>
        </w:tc>
        <w:tc>
          <w:tcPr>
            <w:tcW w:w="0" w:type="auto"/>
            <w:hideMark/>
          </w:tcPr>
          <w:p w14:paraId="4B7DCA1F" w14:textId="04B3BA13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 (2.3%)</w:t>
            </w:r>
          </w:p>
        </w:tc>
        <w:tc>
          <w:tcPr>
            <w:tcW w:w="0" w:type="auto"/>
            <w:hideMark/>
          </w:tcPr>
          <w:p w14:paraId="33BFD796" w14:textId="7DF61263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 (16.2%)</w:t>
            </w:r>
          </w:p>
        </w:tc>
        <w:tc>
          <w:tcPr>
            <w:tcW w:w="0" w:type="auto"/>
            <w:hideMark/>
          </w:tcPr>
          <w:p w14:paraId="61BE648A" w14:textId="642C559A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 (22.0%)</w:t>
            </w:r>
          </w:p>
        </w:tc>
        <w:tc>
          <w:tcPr>
            <w:tcW w:w="0" w:type="auto"/>
            <w:hideMark/>
          </w:tcPr>
          <w:p w14:paraId="6023F42C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06007B93" w14:textId="77777777" w:rsidTr="00312CA6">
        <w:tc>
          <w:tcPr>
            <w:tcW w:w="0" w:type="auto"/>
            <w:hideMark/>
          </w:tcPr>
          <w:p w14:paraId="1B2C343B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afood</w:t>
            </w:r>
          </w:p>
        </w:tc>
        <w:tc>
          <w:tcPr>
            <w:tcW w:w="0" w:type="auto"/>
            <w:hideMark/>
          </w:tcPr>
          <w:p w14:paraId="09DC756F" w14:textId="6ED5B212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 (9.6%)</w:t>
            </w:r>
          </w:p>
        </w:tc>
        <w:tc>
          <w:tcPr>
            <w:tcW w:w="0" w:type="auto"/>
            <w:hideMark/>
          </w:tcPr>
          <w:p w14:paraId="6991C710" w14:textId="171D61FD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 (2.3%)</w:t>
            </w:r>
          </w:p>
        </w:tc>
        <w:tc>
          <w:tcPr>
            <w:tcW w:w="0" w:type="auto"/>
            <w:hideMark/>
          </w:tcPr>
          <w:p w14:paraId="188EA34E" w14:textId="5D44EDB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 (5.4%)</w:t>
            </w:r>
          </w:p>
        </w:tc>
        <w:tc>
          <w:tcPr>
            <w:tcW w:w="0" w:type="auto"/>
            <w:hideMark/>
          </w:tcPr>
          <w:p w14:paraId="331BAFCB" w14:textId="38607845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 (43.9%)</w:t>
            </w:r>
          </w:p>
        </w:tc>
        <w:tc>
          <w:tcPr>
            <w:tcW w:w="0" w:type="auto"/>
            <w:hideMark/>
          </w:tcPr>
          <w:p w14:paraId="4833CB06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649605E8" w14:textId="77777777" w:rsidTr="00312CA6">
        <w:tc>
          <w:tcPr>
            <w:tcW w:w="0" w:type="auto"/>
            <w:hideMark/>
          </w:tcPr>
          <w:p w14:paraId="2120A298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sects</w:t>
            </w:r>
          </w:p>
        </w:tc>
        <w:tc>
          <w:tcPr>
            <w:tcW w:w="0" w:type="auto"/>
            <w:hideMark/>
          </w:tcPr>
          <w:p w14:paraId="7C0A572A" w14:textId="317CC15C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 (13.7%)</w:t>
            </w:r>
          </w:p>
        </w:tc>
        <w:tc>
          <w:tcPr>
            <w:tcW w:w="0" w:type="auto"/>
            <w:hideMark/>
          </w:tcPr>
          <w:p w14:paraId="33BEDE12" w14:textId="1A12B061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0" w:type="auto"/>
            <w:hideMark/>
          </w:tcPr>
          <w:p w14:paraId="3C5A1D19" w14:textId="5A05376D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 (67.6%)</w:t>
            </w:r>
          </w:p>
        </w:tc>
        <w:tc>
          <w:tcPr>
            <w:tcW w:w="0" w:type="auto"/>
            <w:hideMark/>
          </w:tcPr>
          <w:p w14:paraId="681B29A3" w14:textId="152C47A9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 (22.0%)</w:t>
            </w:r>
          </w:p>
        </w:tc>
        <w:tc>
          <w:tcPr>
            <w:tcW w:w="0" w:type="auto"/>
            <w:hideMark/>
          </w:tcPr>
          <w:p w14:paraId="75193F15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7B841000" w14:textId="77777777" w:rsidTr="00312CA6">
        <w:tc>
          <w:tcPr>
            <w:tcW w:w="0" w:type="auto"/>
            <w:hideMark/>
          </w:tcPr>
          <w:p w14:paraId="42825F38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moke</w:t>
            </w:r>
          </w:p>
        </w:tc>
        <w:tc>
          <w:tcPr>
            <w:tcW w:w="0" w:type="auto"/>
            <w:hideMark/>
          </w:tcPr>
          <w:p w14:paraId="1E8BB6FF" w14:textId="5FBCCE1C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 (8.4%)</w:t>
            </w:r>
          </w:p>
        </w:tc>
        <w:tc>
          <w:tcPr>
            <w:tcW w:w="0" w:type="auto"/>
            <w:hideMark/>
          </w:tcPr>
          <w:p w14:paraId="70F80B55" w14:textId="693BE54E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 (2.3%)</w:t>
            </w:r>
          </w:p>
        </w:tc>
        <w:tc>
          <w:tcPr>
            <w:tcW w:w="0" w:type="auto"/>
            <w:hideMark/>
          </w:tcPr>
          <w:p w14:paraId="76D7ACA5" w14:textId="39D8D912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 (37.8%)</w:t>
            </w:r>
          </w:p>
        </w:tc>
        <w:tc>
          <w:tcPr>
            <w:tcW w:w="0" w:type="auto"/>
            <w:hideMark/>
          </w:tcPr>
          <w:p w14:paraId="4B071E04" w14:textId="4F0C6B6B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 (7.3%)</w:t>
            </w:r>
          </w:p>
        </w:tc>
        <w:tc>
          <w:tcPr>
            <w:tcW w:w="0" w:type="auto"/>
            <w:hideMark/>
          </w:tcPr>
          <w:p w14:paraId="6B1764D4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28F6339D" w14:textId="77777777" w:rsidTr="00312CA6">
        <w:tc>
          <w:tcPr>
            <w:tcW w:w="0" w:type="auto"/>
            <w:hideMark/>
          </w:tcPr>
          <w:p w14:paraId="136DA699" w14:textId="77777777" w:rsidR="00312CA6" w:rsidRPr="00297689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976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umber of Allergies</w:t>
            </w:r>
          </w:p>
        </w:tc>
        <w:tc>
          <w:tcPr>
            <w:tcW w:w="0" w:type="auto"/>
            <w:hideMark/>
          </w:tcPr>
          <w:p w14:paraId="709D01DD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5D63A9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C52548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3421A9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FC1673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12CA6" w:rsidRPr="001C0738" w14:paraId="6C7C79D7" w14:textId="77777777" w:rsidTr="00312CA6">
        <w:tc>
          <w:tcPr>
            <w:tcW w:w="0" w:type="auto"/>
            <w:hideMark/>
          </w:tcPr>
          <w:p w14:paraId="0826CF00" w14:textId="77777777" w:rsidR="00312CA6" w:rsidRPr="00515170" w:rsidRDefault="00312CA6" w:rsidP="0051517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517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   Mean (SD)</w:t>
            </w:r>
          </w:p>
        </w:tc>
        <w:tc>
          <w:tcPr>
            <w:tcW w:w="0" w:type="auto"/>
            <w:hideMark/>
          </w:tcPr>
          <w:p w14:paraId="53DFF8FB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2 (4.2)</w:t>
            </w:r>
          </w:p>
        </w:tc>
        <w:tc>
          <w:tcPr>
            <w:tcW w:w="0" w:type="auto"/>
            <w:hideMark/>
          </w:tcPr>
          <w:p w14:paraId="525FA80C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 (1.6)</w:t>
            </w:r>
          </w:p>
        </w:tc>
        <w:tc>
          <w:tcPr>
            <w:tcW w:w="0" w:type="auto"/>
            <w:hideMark/>
          </w:tcPr>
          <w:p w14:paraId="3ABEBFA8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8 (3.3)</w:t>
            </w:r>
          </w:p>
        </w:tc>
        <w:tc>
          <w:tcPr>
            <w:tcW w:w="0" w:type="auto"/>
            <w:hideMark/>
          </w:tcPr>
          <w:p w14:paraId="42CB6E11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8 (3.5)</w:t>
            </w:r>
          </w:p>
        </w:tc>
        <w:tc>
          <w:tcPr>
            <w:tcW w:w="0" w:type="auto"/>
            <w:hideMark/>
          </w:tcPr>
          <w:p w14:paraId="114A5A72" w14:textId="77777777" w:rsidR="00312CA6" w:rsidRPr="001C0738" w:rsidRDefault="00312CA6" w:rsidP="00312C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15170" w:rsidRPr="001C0738" w14:paraId="72B78661" w14:textId="77777777" w:rsidTr="00312CA6">
        <w:tc>
          <w:tcPr>
            <w:tcW w:w="0" w:type="auto"/>
            <w:hideMark/>
          </w:tcPr>
          <w:p w14:paraId="17D065DE" w14:textId="005A483C" w:rsidR="00515170" w:rsidRPr="00515170" w:rsidRDefault="00515170" w:rsidP="0051517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517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lergy Report (</w:t>
            </w:r>
            <w:r w:rsidRPr="0051517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≥</w:t>
            </w:r>
            <w:r w:rsidRPr="0051517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30E0C526" w14:textId="56DB54FA" w:rsidR="00515170" w:rsidRPr="001C0738" w:rsidRDefault="00515170" w:rsidP="0051517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4 (81.9%)</w:t>
            </w:r>
          </w:p>
        </w:tc>
        <w:tc>
          <w:tcPr>
            <w:tcW w:w="0" w:type="auto"/>
            <w:hideMark/>
          </w:tcPr>
          <w:p w14:paraId="39F811EE" w14:textId="3757F122" w:rsidR="00515170" w:rsidRPr="001C0738" w:rsidRDefault="00515170" w:rsidP="0051517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6 (73.7%)</w:t>
            </w:r>
          </w:p>
        </w:tc>
        <w:tc>
          <w:tcPr>
            <w:tcW w:w="0" w:type="auto"/>
            <w:hideMark/>
          </w:tcPr>
          <w:p w14:paraId="7CD4AA1A" w14:textId="43CA77EC" w:rsidR="00515170" w:rsidRPr="001C0738" w:rsidRDefault="00515170" w:rsidP="0051517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 (100.0%)</w:t>
            </w:r>
          </w:p>
        </w:tc>
        <w:tc>
          <w:tcPr>
            <w:tcW w:w="0" w:type="auto"/>
            <w:hideMark/>
          </w:tcPr>
          <w:p w14:paraId="058EB510" w14:textId="49677904" w:rsidR="00515170" w:rsidRPr="001C0738" w:rsidRDefault="00515170" w:rsidP="0051517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 (100.0%)</w:t>
            </w:r>
          </w:p>
        </w:tc>
        <w:tc>
          <w:tcPr>
            <w:tcW w:w="0" w:type="auto"/>
            <w:hideMark/>
          </w:tcPr>
          <w:p w14:paraId="4EC4E5FA" w14:textId="77777777" w:rsidR="00515170" w:rsidRPr="001C0738" w:rsidRDefault="00515170" w:rsidP="0051517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07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7AC22A3A" w14:textId="77777777" w:rsidR="0022224D" w:rsidRPr="002E2FF9" w:rsidRDefault="0022224D" w:rsidP="0022224D">
      <w:pPr>
        <w:snapToGrid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arson’s Chi-squared test; Fisher’s exact test; Kruskal-Walli’s rank sum test</w:t>
      </w:r>
    </w:p>
    <w:p w14:paraId="05DAF034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asonal allergies include allergies to fall, winter, autumn, summer, seasonal, elm, pollen, grass, hay, mold, birch, oak, pigweed, ragweed, trees and plants.</w:t>
      </w:r>
    </w:p>
    <w:p w14:paraId="3B3DBB8E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t allergies include allergies to cats, dogs, mice, rodents, pet dander, animal dander, animals and fur.</w:t>
      </w:r>
    </w:p>
    <w:p w14:paraId="4A51070F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ust/Dust Mites allergies include allergies to dust, dust mites, and dander.</w:t>
      </w:r>
    </w:p>
    <w:p w14:paraId="2188A770" w14:textId="69B2D003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Nut allergies include allergies to almonds, cashews, pistachios, </w:t>
      </w:r>
      <w:r w:rsidR="00515170"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anuts,</w:t>
      </w: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ree nuts, walnuts, and nuts.</w:t>
      </w:r>
    </w:p>
    <w:p w14:paraId="128C3720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gg allergies include allergies to eggs</w:t>
      </w:r>
    </w:p>
    <w:p w14:paraId="282B8C63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afood allergies include allergies to crab, lobster, shrimp, fish, shellfish, swordfish, tuna, scallops, and seafood.</w:t>
      </w:r>
    </w:p>
    <w:p w14:paraId="29B56990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ilk allergies include allergies to milk, and dairy.</w:t>
      </w:r>
    </w:p>
    <w:p w14:paraId="2F9F8A9C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ruit allergies include allergies to banana, coconut, pineapple, kiwi, raspberry, strawberry, watermelon, mango and fruits.</w:t>
      </w:r>
    </w:p>
    <w:p w14:paraId="16955F96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rug allergies include allergies to Ibuprofen, Amoxicillin, Augmentin, Tylenol, Erythromycin, Antibiotics, Penicillin, Propylene glycol and drugs.</w:t>
      </w:r>
    </w:p>
    <w:p w14:paraId="7B80B9F5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sect allergies include allergies to wasps, cockroaches, insect stings, bees, hornets and insects.</w:t>
      </w:r>
    </w:p>
    <w:p w14:paraId="146ADC40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moke allergies include allergies to smoke.</w:t>
      </w:r>
    </w:p>
    <w:p w14:paraId="62903A9F" w14:textId="77777777" w:rsidR="0022224D" w:rsidRPr="002E2FF9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ther-Food allergies include allergy to wheat, gluten, rice, pork, soy, sunflower seeds and foods.</w:t>
      </w:r>
    </w:p>
    <w:p w14:paraId="5225C884" w14:textId="7955E4AA" w:rsidR="0022224D" w:rsidRDefault="0022224D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ther-General allerg</w:t>
      </w:r>
      <w:r w:rsidR="00931B9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ns</w:t>
      </w:r>
      <w:r w:rsidRPr="002E2F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nclude allergy to adhesive bandages, adhesives, dyes, environment, latex, metals, narcotics, perfumes, and other.</w:t>
      </w:r>
    </w:p>
    <w:p w14:paraId="0A9C07D3" w14:textId="77777777" w:rsidR="0045295E" w:rsidRDefault="0045295E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4BB69BA9" w14:textId="77777777" w:rsidR="0045295E" w:rsidRDefault="0045295E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D05FDBA" w14:textId="77777777" w:rsidR="0045295E" w:rsidRDefault="0045295E" w:rsidP="00312CA6">
      <w:pPr>
        <w:snapToGrid w:val="0"/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8B89768" w14:textId="77777777" w:rsidR="0045295E" w:rsidRPr="002E2FF9" w:rsidRDefault="0045295E" w:rsidP="008621F3">
      <w:pPr>
        <w:snapToGrid w:val="0"/>
        <w:spacing w:after="0" w:line="240" w:lineRule="exact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FB61832" w14:textId="4C1A5AA0" w:rsidR="00B078CE" w:rsidRDefault="00C376BC" w:rsidP="008621F3">
      <w:pPr>
        <w:spacing w:after="0" w:line="240" w:lineRule="exact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</w:t>
      </w:r>
      <w:r w:rsidR="00B078CE" w:rsidRPr="00EB442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ble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1E7B9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B078C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B078CE" w:rsidRPr="002A4E7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="00B078C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MDC diagnos</w:t>
      </w:r>
      <w:r w:rsidR="00323CD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es (≤3 years)</w:t>
      </w:r>
      <w:r w:rsidR="00B078CE" w:rsidRPr="007E5EB8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="00B078C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by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HCPC Derived Clusters </w:t>
      </w:r>
    </w:p>
    <w:p w14:paraId="0094356B" w14:textId="77777777" w:rsidR="00323CDE" w:rsidRDefault="00323CDE" w:rsidP="008621F3">
      <w:pPr>
        <w:spacing w:after="0" w:line="240" w:lineRule="exact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24"/>
        <w:gridCol w:w="1850"/>
        <w:gridCol w:w="1243"/>
        <w:gridCol w:w="1418"/>
        <w:gridCol w:w="1316"/>
        <w:gridCol w:w="983"/>
      </w:tblGrid>
      <w:tr w:rsidR="00B078CE" w:rsidRPr="00E95A60" w14:paraId="40AC7243" w14:textId="77777777" w:rsidTr="00CF1409">
        <w:tc>
          <w:tcPr>
            <w:tcW w:w="0" w:type="auto"/>
            <w:hideMark/>
          </w:tcPr>
          <w:p w14:paraId="57CB007E" w14:textId="21FE6FD8" w:rsidR="00B078CE" w:rsidRPr="00E95A60" w:rsidRDefault="00297689" w:rsidP="008621F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DC Diagnosis Category</w:t>
            </w:r>
          </w:p>
        </w:tc>
        <w:tc>
          <w:tcPr>
            <w:tcW w:w="0" w:type="auto"/>
            <w:hideMark/>
          </w:tcPr>
          <w:p w14:paraId="21DEC2CF" w14:textId="20B9C410" w:rsidR="00B078CE" w:rsidRPr="00E95A60" w:rsidRDefault="00B078CE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verall</w:t>
            </w:r>
            <w:r w:rsidR="0031157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249</w:t>
            </w:r>
            <w:r w:rsidR="003115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79E43B4A" w14:textId="2422C933" w:rsidR="00B078CE" w:rsidRPr="00E95A60" w:rsidRDefault="00B078CE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31157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0</w:t>
            </w:r>
            <w:r w:rsidR="003115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43C379A6" w14:textId="508D813F" w:rsidR="00B078CE" w:rsidRPr="00E95A60" w:rsidRDefault="00B078CE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31157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0</w:t>
            </w:r>
            <w:r w:rsidR="003115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3D1EA135" w14:textId="230B157F" w:rsidR="00B078CE" w:rsidRPr="00E95A60" w:rsidRDefault="00B078CE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31157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29</w:t>
            </w:r>
            <w:r w:rsidR="003115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5B1B482B" w14:textId="77777777" w:rsidR="00B078CE" w:rsidRPr="00E95A60" w:rsidRDefault="00B078CE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  <w:r w:rsidRPr="00E95A6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311579" w:rsidRPr="00E95A60" w14:paraId="4FBC4151" w14:textId="77777777" w:rsidTr="00CF1409">
        <w:tc>
          <w:tcPr>
            <w:tcW w:w="0" w:type="auto"/>
            <w:hideMark/>
          </w:tcPr>
          <w:p w14:paraId="32A8499C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-MDC</w:t>
            </w:r>
          </w:p>
        </w:tc>
        <w:tc>
          <w:tcPr>
            <w:tcW w:w="0" w:type="auto"/>
            <w:hideMark/>
          </w:tcPr>
          <w:p w14:paraId="7D1CB445" w14:textId="2C04DB6A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 (60.2%)</w:t>
            </w:r>
          </w:p>
        </w:tc>
        <w:tc>
          <w:tcPr>
            <w:tcW w:w="0" w:type="auto"/>
            <w:hideMark/>
          </w:tcPr>
          <w:p w14:paraId="513CA9A9" w14:textId="5162499F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 (21.8%)</w:t>
            </w:r>
          </w:p>
        </w:tc>
        <w:tc>
          <w:tcPr>
            <w:tcW w:w="0" w:type="auto"/>
            <w:hideMark/>
          </w:tcPr>
          <w:p w14:paraId="1F459622" w14:textId="42AF49FB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 (88.2%)</w:t>
            </w:r>
          </w:p>
        </w:tc>
        <w:tc>
          <w:tcPr>
            <w:tcW w:w="0" w:type="auto"/>
            <w:hideMark/>
          </w:tcPr>
          <w:p w14:paraId="4B9D52BE" w14:textId="59B5E744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100.0%)</w:t>
            </w:r>
          </w:p>
        </w:tc>
        <w:tc>
          <w:tcPr>
            <w:tcW w:w="0" w:type="auto"/>
            <w:hideMark/>
          </w:tcPr>
          <w:p w14:paraId="6D7C2C4C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4E2E66C3" w14:textId="77777777" w:rsidTr="00CF1409">
        <w:tc>
          <w:tcPr>
            <w:tcW w:w="0" w:type="auto"/>
            <w:hideMark/>
          </w:tcPr>
          <w:p w14:paraId="2871EDED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rvous System</w:t>
            </w:r>
          </w:p>
        </w:tc>
        <w:tc>
          <w:tcPr>
            <w:tcW w:w="0" w:type="auto"/>
            <w:hideMark/>
          </w:tcPr>
          <w:p w14:paraId="35C154D8" w14:textId="16631D62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 (29.3%)</w:t>
            </w:r>
          </w:p>
        </w:tc>
        <w:tc>
          <w:tcPr>
            <w:tcW w:w="0" w:type="auto"/>
            <w:hideMark/>
          </w:tcPr>
          <w:p w14:paraId="54E0C1B4" w14:textId="736AFBF6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7.3%)</w:t>
            </w:r>
          </w:p>
        </w:tc>
        <w:tc>
          <w:tcPr>
            <w:tcW w:w="0" w:type="auto"/>
            <w:hideMark/>
          </w:tcPr>
          <w:p w14:paraId="4D73EB0F" w14:textId="6A50F185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 (36.4%)</w:t>
            </w:r>
          </w:p>
        </w:tc>
        <w:tc>
          <w:tcPr>
            <w:tcW w:w="0" w:type="auto"/>
            <w:hideMark/>
          </w:tcPr>
          <w:p w14:paraId="730D8207" w14:textId="3E4E5D8C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86.2%)</w:t>
            </w:r>
          </w:p>
        </w:tc>
        <w:tc>
          <w:tcPr>
            <w:tcW w:w="0" w:type="auto"/>
            <w:hideMark/>
          </w:tcPr>
          <w:p w14:paraId="68422FBD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123B89E3" w14:textId="77777777" w:rsidTr="00CF1409">
        <w:tc>
          <w:tcPr>
            <w:tcW w:w="0" w:type="auto"/>
            <w:hideMark/>
          </w:tcPr>
          <w:p w14:paraId="2FEFDF76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ye</w:t>
            </w:r>
          </w:p>
        </w:tc>
        <w:tc>
          <w:tcPr>
            <w:tcW w:w="0" w:type="auto"/>
            <w:hideMark/>
          </w:tcPr>
          <w:p w14:paraId="205C736F" w14:textId="02C31FEF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 (24.9%)</w:t>
            </w:r>
          </w:p>
        </w:tc>
        <w:tc>
          <w:tcPr>
            <w:tcW w:w="0" w:type="auto"/>
            <w:hideMark/>
          </w:tcPr>
          <w:p w14:paraId="15C51A55" w14:textId="12ACBEE9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.7%)</w:t>
            </w:r>
          </w:p>
        </w:tc>
        <w:tc>
          <w:tcPr>
            <w:tcW w:w="0" w:type="auto"/>
            <w:hideMark/>
          </w:tcPr>
          <w:p w14:paraId="458FDA6A" w14:textId="0824B523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 (33.6%)</w:t>
            </w:r>
          </w:p>
        </w:tc>
        <w:tc>
          <w:tcPr>
            <w:tcW w:w="0" w:type="auto"/>
            <w:hideMark/>
          </w:tcPr>
          <w:p w14:paraId="3ABADC71" w14:textId="0345A495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 (75.9%)</w:t>
            </w:r>
          </w:p>
        </w:tc>
        <w:tc>
          <w:tcPr>
            <w:tcW w:w="0" w:type="auto"/>
            <w:hideMark/>
          </w:tcPr>
          <w:p w14:paraId="2DA79CEA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458F4F93" w14:textId="77777777" w:rsidTr="00CF1409">
        <w:tc>
          <w:tcPr>
            <w:tcW w:w="0" w:type="auto"/>
            <w:hideMark/>
          </w:tcPr>
          <w:p w14:paraId="454A3720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T</w:t>
            </w:r>
          </w:p>
        </w:tc>
        <w:tc>
          <w:tcPr>
            <w:tcW w:w="0" w:type="auto"/>
            <w:hideMark/>
          </w:tcPr>
          <w:p w14:paraId="4B31A9C1" w14:textId="213928F7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 (55.0%)</w:t>
            </w:r>
          </w:p>
        </w:tc>
        <w:tc>
          <w:tcPr>
            <w:tcW w:w="0" w:type="auto"/>
            <w:hideMark/>
          </w:tcPr>
          <w:p w14:paraId="4B4A36DE" w14:textId="28E54234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 (15.5%)</w:t>
            </w:r>
          </w:p>
        </w:tc>
        <w:tc>
          <w:tcPr>
            <w:tcW w:w="0" w:type="auto"/>
            <w:hideMark/>
          </w:tcPr>
          <w:p w14:paraId="7927AFBF" w14:textId="7E29A0C0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 (84.5%)</w:t>
            </w:r>
          </w:p>
        </w:tc>
        <w:tc>
          <w:tcPr>
            <w:tcW w:w="0" w:type="auto"/>
            <w:hideMark/>
          </w:tcPr>
          <w:p w14:paraId="028E2F12" w14:textId="1E08DA1E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 (93.1%)</w:t>
            </w:r>
          </w:p>
        </w:tc>
        <w:tc>
          <w:tcPr>
            <w:tcW w:w="0" w:type="auto"/>
            <w:hideMark/>
          </w:tcPr>
          <w:p w14:paraId="23B0829C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613DFE5C" w14:textId="77777777" w:rsidTr="00CF1409">
        <w:tc>
          <w:tcPr>
            <w:tcW w:w="0" w:type="auto"/>
            <w:hideMark/>
          </w:tcPr>
          <w:p w14:paraId="3ACD0EAD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0" w:type="auto"/>
            <w:hideMark/>
          </w:tcPr>
          <w:p w14:paraId="67B8D5F1" w14:textId="51DBDA7E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2 (89.2%)</w:t>
            </w:r>
          </w:p>
        </w:tc>
        <w:tc>
          <w:tcPr>
            <w:tcW w:w="0" w:type="auto"/>
            <w:hideMark/>
          </w:tcPr>
          <w:p w14:paraId="38F46940" w14:textId="7A59E3B8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 (77.3%)</w:t>
            </w:r>
          </w:p>
        </w:tc>
        <w:tc>
          <w:tcPr>
            <w:tcW w:w="0" w:type="auto"/>
            <w:hideMark/>
          </w:tcPr>
          <w:p w14:paraId="137688E8" w14:textId="658202C7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 (98.2%)</w:t>
            </w:r>
          </w:p>
        </w:tc>
        <w:tc>
          <w:tcPr>
            <w:tcW w:w="0" w:type="auto"/>
            <w:hideMark/>
          </w:tcPr>
          <w:p w14:paraId="456ED8CA" w14:textId="47B16CBA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100.0%)</w:t>
            </w:r>
          </w:p>
        </w:tc>
        <w:tc>
          <w:tcPr>
            <w:tcW w:w="0" w:type="auto"/>
            <w:hideMark/>
          </w:tcPr>
          <w:p w14:paraId="487F932D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562E8DDA" w14:textId="77777777" w:rsidTr="00CF1409">
        <w:tc>
          <w:tcPr>
            <w:tcW w:w="0" w:type="auto"/>
            <w:hideMark/>
          </w:tcPr>
          <w:p w14:paraId="262D34B4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0" w:type="auto"/>
            <w:hideMark/>
          </w:tcPr>
          <w:p w14:paraId="2F4BAE3D" w14:textId="17100074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 (33.3%)</w:t>
            </w:r>
          </w:p>
        </w:tc>
        <w:tc>
          <w:tcPr>
            <w:tcW w:w="0" w:type="auto"/>
            <w:hideMark/>
          </w:tcPr>
          <w:p w14:paraId="056833A1" w14:textId="5BEE2846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6.4%)</w:t>
            </w:r>
          </w:p>
        </w:tc>
        <w:tc>
          <w:tcPr>
            <w:tcW w:w="0" w:type="auto"/>
            <w:hideMark/>
          </w:tcPr>
          <w:p w14:paraId="09915652" w14:textId="5A8BDFDE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 (45.5%)</w:t>
            </w:r>
          </w:p>
        </w:tc>
        <w:tc>
          <w:tcPr>
            <w:tcW w:w="0" w:type="auto"/>
            <w:hideMark/>
          </w:tcPr>
          <w:p w14:paraId="27A94F6C" w14:textId="43182AB4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89.7%)</w:t>
            </w:r>
          </w:p>
        </w:tc>
        <w:tc>
          <w:tcPr>
            <w:tcW w:w="0" w:type="auto"/>
            <w:hideMark/>
          </w:tcPr>
          <w:p w14:paraId="2558AE97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5B027F89" w14:textId="77777777" w:rsidTr="00CF1409">
        <w:tc>
          <w:tcPr>
            <w:tcW w:w="0" w:type="auto"/>
            <w:hideMark/>
          </w:tcPr>
          <w:p w14:paraId="329B82A1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gestive</w:t>
            </w:r>
          </w:p>
        </w:tc>
        <w:tc>
          <w:tcPr>
            <w:tcW w:w="0" w:type="auto"/>
            <w:hideMark/>
          </w:tcPr>
          <w:p w14:paraId="12EF22B9" w14:textId="352BAF63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 (52.6%)</w:t>
            </w:r>
          </w:p>
        </w:tc>
        <w:tc>
          <w:tcPr>
            <w:tcW w:w="0" w:type="auto"/>
            <w:hideMark/>
          </w:tcPr>
          <w:p w14:paraId="7B13CA93" w14:textId="67F43158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11.8%)</w:t>
            </w:r>
          </w:p>
        </w:tc>
        <w:tc>
          <w:tcPr>
            <w:tcW w:w="0" w:type="auto"/>
            <w:hideMark/>
          </w:tcPr>
          <w:p w14:paraId="414F7285" w14:textId="1E15E8A5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 (82.7%)</w:t>
            </w:r>
          </w:p>
        </w:tc>
        <w:tc>
          <w:tcPr>
            <w:tcW w:w="0" w:type="auto"/>
            <w:hideMark/>
          </w:tcPr>
          <w:p w14:paraId="1FE941BE" w14:textId="498AB617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 (93.1%)</w:t>
            </w:r>
          </w:p>
        </w:tc>
        <w:tc>
          <w:tcPr>
            <w:tcW w:w="0" w:type="auto"/>
            <w:hideMark/>
          </w:tcPr>
          <w:p w14:paraId="528BDF4D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092A590C" w14:textId="77777777" w:rsidTr="00CF1409">
        <w:tc>
          <w:tcPr>
            <w:tcW w:w="0" w:type="auto"/>
            <w:hideMark/>
          </w:tcPr>
          <w:p w14:paraId="1B17E2E5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patic/Biliary</w:t>
            </w:r>
          </w:p>
        </w:tc>
        <w:tc>
          <w:tcPr>
            <w:tcW w:w="0" w:type="auto"/>
            <w:hideMark/>
          </w:tcPr>
          <w:p w14:paraId="7E682E1A" w14:textId="32C30C3F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4.8%)</w:t>
            </w:r>
          </w:p>
        </w:tc>
        <w:tc>
          <w:tcPr>
            <w:tcW w:w="0" w:type="auto"/>
            <w:hideMark/>
          </w:tcPr>
          <w:p w14:paraId="7DBD88A6" w14:textId="7FB9A72C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hideMark/>
          </w:tcPr>
          <w:p w14:paraId="6B3051CC" w14:textId="104F3E78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hideMark/>
          </w:tcPr>
          <w:p w14:paraId="37BEE4F0" w14:textId="4B1C4242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41.4%)</w:t>
            </w:r>
          </w:p>
        </w:tc>
        <w:tc>
          <w:tcPr>
            <w:tcW w:w="0" w:type="auto"/>
            <w:hideMark/>
          </w:tcPr>
          <w:p w14:paraId="31619F55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5D9E1A7C" w14:textId="77777777" w:rsidTr="00CF1409">
        <w:tc>
          <w:tcPr>
            <w:tcW w:w="0" w:type="auto"/>
            <w:hideMark/>
          </w:tcPr>
          <w:p w14:paraId="1AF8922A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sculoskeletal</w:t>
            </w:r>
          </w:p>
        </w:tc>
        <w:tc>
          <w:tcPr>
            <w:tcW w:w="0" w:type="auto"/>
            <w:hideMark/>
          </w:tcPr>
          <w:p w14:paraId="4D0C1519" w14:textId="39B2BBCA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 (24.1%)</w:t>
            </w:r>
          </w:p>
        </w:tc>
        <w:tc>
          <w:tcPr>
            <w:tcW w:w="0" w:type="auto"/>
            <w:hideMark/>
          </w:tcPr>
          <w:p w14:paraId="639230A1" w14:textId="18DB05AF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4.5%)</w:t>
            </w:r>
          </w:p>
        </w:tc>
        <w:tc>
          <w:tcPr>
            <w:tcW w:w="0" w:type="auto"/>
            <w:hideMark/>
          </w:tcPr>
          <w:p w14:paraId="7A607470" w14:textId="2575C120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 (31.8%)</w:t>
            </w:r>
          </w:p>
        </w:tc>
        <w:tc>
          <w:tcPr>
            <w:tcW w:w="0" w:type="auto"/>
            <w:hideMark/>
          </w:tcPr>
          <w:p w14:paraId="615FF8BA" w14:textId="317EA518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69.0%)</w:t>
            </w:r>
          </w:p>
        </w:tc>
        <w:tc>
          <w:tcPr>
            <w:tcW w:w="0" w:type="auto"/>
            <w:hideMark/>
          </w:tcPr>
          <w:p w14:paraId="39D5E424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2F7BACB1" w14:textId="77777777" w:rsidTr="00CF1409">
        <w:tc>
          <w:tcPr>
            <w:tcW w:w="0" w:type="auto"/>
            <w:hideMark/>
          </w:tcPr>
          <w:p w14:paraId="31A01FE1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kin</w:t>
            </w:r>
          </w:p>
        </w:tc>
        <w:tc>
          <w:tcPr>
            <w:tcW w:w="0" w:type="auto"/>
            <w:hideMark/>
          </w:tcPr>
          <w:p w14:paraId="66F3C8E3" w14:textId="1BB63FC2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 (52.2%)</w:t>
            </w:r>
          </w:p>
        </w:tc>
        <w:tc>
          <w:tcPr>
            <w:tcW w:w="0" w:type="auto"/>
            <w:hideMark/>
          </w:tcPr>
          <w:p w14:paraId="316E979D" w14:textId="39B8B611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20.9%)</w:t>
            </w:r>
          </w:p>
        </w:tc>
        <w:tc>
          <w:tcPr>
            <w:tcW w:w="0" w:type="auto"/>
            <w:hideMark/>
          </w:tcPr>
          <w:p w14:paraId="7ABB3221" w14:textId="7E2D73AD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 (72.7%)</w:t>
            </w:r>
          </w:p>
        </w:tc>
        <w:tc>
          <w:tcPr>
            <w:tcW w:w="0" w:type="auto"/>
            <w:hideMark/>
          </w:tcPr>
          <w:p w14:paraId="7A7F22DB" w14:textId="30BBBB52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 (93.1%)</w:t>
            </w:r>
          </w:p>
        </w:tc>
        <w:tc>
          <w:tcPr>
            <w:tcW w:w="0" w:type="auto"/>
            <w:hideMark/>
          </w:tcPr>
          <w:p w14:paraId="7A6929F6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4B5E5781" w14:textId="77777777" w:rsidTr="00CF1409">
        <w:tc>
          <w:tcPr>
            <w:tcW w:w="0" w:type="auto"/>
            <w:hideMark/>
          </w:tcPr>
          <w:p w14:paraId="5862F193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crine/Metabolic</w:t>
            </w:r>
          </w:p>
        </w:tc>
        <w:tc>
          <w:tcPr>
            <w:tcW w:w="0" w:type="auto"/>
            <w:hideMark/>
          </w:tcPr>
          <w:p w14:paraId="66DA7D60" w14:textId="6352C1CF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 (39.8%)</w:t>
            </w:r>
          </w:p>
        </w:tc>
        <w:tc>
          <w:tcPr>
            <w:tcW w:w="0" w:type="auto"/>
            <w:hideMark/>
          </w:tcPr>
          <w:p w14:paraId="6708B812" w14:textId="78E219A2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3.6%)</w:t>
            </w:r>
          </w:p>
        </w:tc>
        <w:tc>
          <w:tcPr>
            <w:tcW w:w="0" w:type="auto"/>
            <w:hideMark/>
          </w:tcPr>
          <w:p w14:paraId="548A6F77" w14:textId="14FE4A39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 (62.7%)</w:t>
            </w:r>
          </w:p>
        </w:tc>
        <w:tc>
          <w:tcPr>
            <w:tcW w:w="0" w:type="auto"/>
            <w:hideMark/>
          </w:tcPr>
          <w:p w14:paraId="5DE31BC5" w14:textId="7A72359C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89.7%)</w:t>
            </w:r>
          </w:p>
        </w:tc>
        <w:tc>
          <w:tcPr>
            <w:tcW w:w="0" w:type="auto"/>
            <w:hideMark/>
          </w:tcPr>
          <w:p w14:paraId="6CAD31DA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7277DDD8" w14:textId="77777777" w:rsidTr="00CF1409">
        <w:tc>
          <w:tcPr>
            <w:tcW w:w="0" w:type="auto"/>
            <w:hideMark/>
          </w:tcPr>
          <w:p w14:paraId="628552CB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dney/Urinary Tract</w:t>
            </w:r>
          </w:p>
        </w:tc>
        <w:tc>
          <w:tcPr>
            <w:tcW w:w="0" w:type="auto"/>
            <w:hideMark/>
          </w:tcPr>
          <w:p w14:paraId="2FC6325A" w14:textId="44D8222B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 (11.2%)</w:t>
            </w:r>
          </w:p>
        </w:tc>
        <w:tc>
          <w:tcPr>
            <w:tcW w:w="0" w:type="auto"/>
            <w:hideMark/>
          </w:tcPr>
          <w:p w14:paraId="61868328" w14:textId="32A39FFE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4.5%)</w:t>
            </w:r>
          </w:p>
        </w:tc>
        <w:tc>
          <w:tcPr>
            <w:tcW w:w="0" w:type="auto"/>
            <w:hideMark/>
          </w:tcPr>
          <w:p w14:paraId="006274EB" w14:textId="4A3D9AFB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(10.0%)</w:t>
            </w:r>
          </w:p>
        </w:tc>
        <w:tc>
          <w:tcPr>
            <w:tcW w:w="0" w:type="auto"/>
            <w:hideMark/>
          </w:tcPr>
          <w:p w14:paraId="5C2C179D" w14:textId="386F6281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41.4%)</w:t>
            </w:r>
          </w:p>
        </w:tc>
        <w:tc>
          <w:tcPr>
            <w:tcW w:w="0" w:type="auto"/>
            <w:hideMark/>
          </w:tcPr>
          <w:p w14:paraId="2292BD60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3C898F7E" w14:textId="77777777" w:rsidTr="00CF1409">
        <w:tc>
          <w:tcPr>
            <w:tcW w:w="0" w:type="auto"/>
            <w:hideMark/>
          </w:tcPr>
          <w:p w14:paraId="41EB4292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 Reproductive</w:t>
            </w:r>
          </w:p>
        </w:tc>
        <w:tc>
          <w:tcPr>
            <w:tcW w:w="0" w:type="auto"/>
            <w:hideMark/>
          </w:tcPr>
          <w:p w14:paraId="7965BA7F" w14:textId="6965E6DE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 (13.3%)</w:t>
            </w:r>
          </w:p>
        </w:tc>
        <w:tc>
          <w:tcPr>
            <w:tcW w:w="0" w:type="auto"/>
            <w:hideMark/>
          </w:tcPr>
          <w:p w14:paraId="4EB083B6" w14:textId="0556BFF9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3.6%)</w:t>
            </w:r>
          </w:p>
        </w:tc>
        <w:tc>
          <w:tcPr>
            <w:tcW w:w="0" w:type="auto"/>
            <w:hideMark/>
          </w:tcPr>
          <w:p w14:paraId="64B9B468" w14:textId="6C0F6774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11.8%)</w:t>
            </w:r>
          </w:p>
        </w:tc>
        <w:tc>
          <w:tcPr>
            <w:tcW w:w="0" w:type="auto"/>
            <w:hideMark/>
          </w:tcPr>
          <w:p w14:paraId="434AEB13" w14:textId="2600CF98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55.2%)</w:t>
            </w:r>
          </w:p>
        </w:tc>
        <w:tc>
          <w:tcPr>
            <w:tcW w:w="0" w:type="auto"/>
            <w:hideMark/>
          </w:tcPr>
          <w:p w14:paraId="2C2903F5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11579" w:rsidRPr="00E95A60" w14:paraId="1C1CF79C" w14:textId="77777777" w:rsidTr="00CF1409">
        <w:tc>
          <w:tcPr>
            <w:tcW w:w="0" w:type="auto"/>
            <w:hideMark/>
          </w:tcPr>
          <w:p w14:paraId="445A61DB" w14:textId="77777777" w:rsidR="00311579" w:rsidRPr="00297689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 Reproductive</w:t>
            </w:r>
          </w:p>
        </w:tc>
        <w:tc>
          <w:tcPr>
            <w:tcW w:w="0" w:type="auto"/>
            <w:hideMark/>
          </w:tcPr>
          <w:p w14:paraId="5A68E673" w14:textId="2E861D83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.2%)</w:t>
            </w:r>
          </w:p>
        </w:tc>
        <w:tc>
          <w:tcPr>
            <w:tcW w:w="0" w:type="auto"/>
            <w:hideMark/>
          </w:tcPr>
          <w:p w14:paraId="055DA618" w14:textId="6A26E3D5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9%)</w:t>
            </w:r>
          </w:p>
        </w:tc>
        <w:tc>
          <w:tcPr>
            <w:tcW w:w="0" w:type="auto"/>
            <w:hideMark/>
          </w:tcPr>
          <w:p w14:paraId="74B991CD" w14:textId="70FF59E3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9%)</w:t>
            </w:r>
          </w:p>
        </w:tc>
        <w:tc>
          <w:tcPr>
            <w:tcW w:w="0" w:type="auto"/>
            <w:hideMark/>
          </w:tcPr>
          <w:p w14:paraId="0E1B5053" w14:textId="0F284ECE" w:rsidR="00311579" w:rsidRPr="00E95A60" w:rsidRDefault="00311579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4%)</w:t>
            </w:r>
          </w:p>
        </w:tc>
        <w:tc>
          <w:tcPr>
            <w:tcW w:w="0" w:type="auto"/>
            <w:hideMark/>
          </w:tcPr>
          <w:p w14:paraId="48E53487" w14:textId="77777777" w:rsidR="00311579" w:rsidRPr="00E95A60" w:rsidRDefault="00311579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1</w:t>
            </w:r>
          </w:p>
        </w:tc>
      </w:tr>
      <w:tr w:rsidR="00627FA5" w:rsidRPr="00E95A60" w14:paraId="43CCE561" w14:textId="77777777" w:rsidTr="00CF1409">
        <w:tc>
          <w:tcPr>
            <w:tcW w:w="0" w:type="auto"/>
            <w:hideMark/>
          </w:tcPr>
          <w:p w14:paraId="5EAF1CD6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inatal/Postnatal</w:t>
            </w:r>
          </w:p>
        </w:tc>
        <w:tc>
          <w:tcPr>
            <w:tcW w:w="0" w:type="auto"/>
            <w:hideMark/>
          </w:tcPr>
          <w:p w14:paraId="7EF22F7B" w14:textId="7381673B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2.0%)</w:t>
            </w:r>
          </w:p>
        </w:tc>
        <w:tc>
          <w:tcPr>
            <w:tcW w:w="0" w:type="auto"/>
            <w:hideMark/>
          </w:tcPr>
          <w:p w14:paraId="2C14778C" w14:textId="46624ABA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hideMark/>
          </w:tcPr>
          <w:p w14:paraId="283B050F" w14:textId="43D9AAFF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hideMark/>
          </w:tcPr>
          <w:p w14:paraId="7B3DEA0F" w14:textId="1081C1EB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7.2%)</w:t>
            </w:r>
          </w:p>
        </w:tc>
        <w:tc>
          <w:tcPr>
            <w:tcW w:w="0" w:type="auto"/>
            <w:hideMark/>
          </w:tcPr>
          <w:p w14:paraId="11494AF2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2D11EC33" w14:textId="77777777" w:rsidTr="00CF1409">
        <w:tc>
          <w:tcPr>
            <w:tcW w:w="0" w:type="auto"/>
            <w:hideMark/>
          </w:tcPr>
          <w:p w14:paraId="429C9DC5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wborn/Neonates</w:t>
            </w:r>
          </w:p>
        </w:tc>
        <w:tc>
          <w:tcPr>
            <w:tcW w:w="0" w:type="auto"/>
            <w:hideMark/>
          </w:tcPr>
          <w:p w14:paraId="0D5D5E12" w14:textId="02A74819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 (49.4%)</w:t>
            </w:r>
          </w:p>
        </w:tc>
        <w:tc>
          <w:tcPr>
            <w:tcW w:w="0" w:type="auto"/>
            <w:hideMark/>
          </w:tcPr>
          <w:p w14:paraId="51EE814D" w14:textId="6685989C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11.8%)</w:t>
            </w:r>
          </w:p>
        </w:tc>
        <w:tc>
          <w:tcPr>
            <w:tcW w:w="0" w:type="auto"/>
            <w:hideMark/>
          </w:tcPr>
          <w:p w14:paraId="45E3399E" w14:textId="2E3C74FD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 (73.6%)</w:t>
            </w:r>
          </w:p>
        </w:tc>
        <w:tc>
          <w:tcPr>
            <w:tcW w:w="0" w:type="auto"/>
            <w:hideMark/>
          </w:tcPr>
          <w:p w14:paraId="392649A6" w14:textId="6060CFFF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100.0%)</w:t>
            </w:r>
          </w:p>
        </w:tc>
        <w:tc>
          <w:tcPr>
            <w:tcW w:w="0" w:type="auto"/>
            <w:hideMark/>
          </w:tcPr>
          <w:p w14:paraId="0CE44AB0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37F3E6AC" w14:textId="77777777" w:rsidTr="00CF1409">
        <w:tc>
          <w:tcPr>
            <w:tcW w:w="0" w:type="auto"/>
            <w:hideMark/>
          </w:tcPr>
          <w:p w14:paraId="54DD0DD0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od/Immunological</w:t>
            </w:r>
          </w:p>
        </w:tc>
        <w:tc>
          <w:tcPr>
            <w:tcW w:w="0" w:type="auto"/>
            <w:hideMark/>
          </w:tcPr>
          <w:p w14:paraId="3F67CA2A" w14:textId="6A3EB186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 (16.5%)</w:t>
            </w:r>
          </w:p>
        </w:tc>
        <w:tc>
          <w:tcPr>
            <w:tcW w:w="0" w:type="auto"/>
            <w:hideMark/>
          </w:tcPr>
          <w:p w14:paraId="0BC392CA" w14:textId="022D5AC5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9%)</w:t>
            </w:r>
          </w:p>
        </w:tc>
        <w:tc>
          <w:tcPr>
            <w:tcW w:w="0" w:type="auto"/>
            <w:hideMark/>
          </w:tcPr>
          <w:p w14:paraId="68E30794" w14:textId="20FFD910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 (19.1%)</w:t>
            </w:r>
          </w:p>
        </w:tc>
        <w:tc>
          <w:tcPr>
            <w:tcW w:w="0" w:type="auto"/>
            <w:hideMark/>
          </w:tcPr>
          <w:p w14:paraId="68A69B72" w14:textId="1236F5B6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65.5%)</w:t>
            </w:r>
          </w:p>
        </w:tc>
        <w:tc>
          <w:tcPr>
            <w:tcW w:w="0" w:type="auto"/>
            <w:hideMark/>
          </w:tcPr>
          <w:p w14:paraId="5AA646B8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505B1244" w14:textId="77777777" w:rsidTr="00CF1409">
        <w:tc>
          <w:tcPr>
            <w:tcW w:w="0" w:type="auto"/>
            <w:hideMark/>
          </w:tcPr>
          <w:p w14:paraId="7716BAE7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oplasms</w:t>
            </w:r>
          </w:p>
        </w:tc>
        <w:tc>
          <w:tcPr>
            <w:tcW w:w="0" w:type="auto"/>
            <w:hideMark/>
          </w:tcPr>
          <w:p w14:paraId="3E0D2316" w14:textId="31561F98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.4%)</w:t>
            </w:r>
          </w:p>
        </w:tc>
        <w:tc>
          <w:tcPr>
            <w:tcW w:w="0" w:type="auto"/>
            <w:hideMark/>
          </w:tcPr>
          <w:p w14:paraId="1907D471" w14:textId="5006D153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hideMark/>
          </w:tcPr>
          <w:p w14:paraId="5C6DB789" w14:textId="30994574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3.6%)</w:t>
            </w:r>
          </w:p>
        </w:tc>
        <w:tc>
          <w:tcPr>
            <w:tcW w:w="0" w:type="auto"/>
            <w:hideMark/>
          </w:tcPr>
          <w:p w14:paraId="7826DD5B" w14:textId="030A46FD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6.9%)</w:t>
            </w:r>
          </w:p>
        </w:tc>
        <w:tc>
          <w:tcPr>
            <w:tcW w:w="0" w:type="auto"/>
            <w:hideMark/>
          </w:tcPr>
          <w:p w14:paraId="0606DD0E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627FA5" w:rsidRPr="00E95A60" w14:paraId="7517686F" w14:textId="77777777" w:rsidTr="00CF1409">
        <w:tc>
          <w:tcPr>
            <w:tcW w:w="0" w:type="auto"/>
            <w:hideMark/>
          </w:tcPr>
          <w:p w14:paraId="34397D47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ectious/Parasitic</w:t>
            </w:r>
          </w:p>
        </w:tc>
        <w:tc>
          <w:tcPr>
            <w:tcW w:w="0" w:type="auto"/>
            <w:hideMark/>
          </w:tcPr>
          <w:p w14:paraId="1C87E177" w14:textId="7729F9D6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 (48.6%)</w:t>
            </w:r>
          </w:p>
        </w:tc>
        <w:tc>
          <w:tcPr>
            <w:tcW w:w="0" w:type="auto"/>
            <w:hideMark/>
          </w:tcPr>
          <w:p w14:paraId="23E14F73" w14:textId="20628992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17.3%)</w:t>
            </w:r>
          </w:p>
        </w:tc>
        <w:tc>
          <w:tcPr>
            <w:tcW w:w="0" w:type="auto"/>
            <w:hideMark/>
          </w:tcPr>
          <w:p w14:paraId="15B1B19E" w14:textId="7F445F35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 (74.5%)</w:t>
            </w:r>
          </w:p>
        </w:tc>
        <w:tc>
          <w:tcPr>
            <w:tcW w:w="0" w:type="auto"/>
            <w:hideMark/>
          </w:tcPr>
          <w:p w14:paraId="5CF7AEC6" w14:textId="7D0564CB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69.0%)</w:t>
            </w:r>
          </w:p>
        </w:tc>
        <w:tc>
          <w:tcPr>
            <w:tcW w:w="0" w:type="auto"/>
            <w:hideMark/>
          </w:tcPr>
          <w:p w14:paraId="24F8BA7F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6BF1E0FC" w14:textId="77777777" w:rsidTr="00CF1409">
        <w:tc>
          <w:tcPr>
            <w:tcW w:w="0" w:type="auto"/>
            <w:hideMark/>
          </w:tcPr>
          <w:p w14:paraId="63414A1E" w14:textId="0F7F6CE0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al Health</w:t>
            </w:r>
          </w:p>
        </w:tc>
        <w:tc>
          <w:tcPr>
            <w:tcW w:w="0" w:type="auto"/>
            <w:hideMark/>
          </w:tcPr>
          <w:p w14:paraId="5AC556C2" w14:textId="263E8F9F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 (23.7%)</w:t>
            </w:r>
          </w:p>
        </w:tc>
        <w:tc>
          <w:tcPr>
            <w:tcW w:w="0" w:type="auto"/>
            <w:hideMark/>
          </w:tcPr>
          <w:p w14:paraId="5F9E45F6" w14:textId="49189CC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8%)</w:t>
            </w:r>
          </w:p>
        </w:tc>
        <w:tc>
          <w:tcPr>
            <w:tcW w:w="0" w:type="auto"/>
            <w:hideMark/>
          </w:tcPr>
          <w:p w14:paraId="55EEE760" w14:textId="50436C36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 (31.8%)</w:t>
            </w:r>
          </w:p>
        </w:tc>
        <w:tc>
          <w:tcPr>
            <w:tcW w:w="0" w:type="auto"/>
            <w:hideMark/>
          </w:tcPr>
          <w:p w14:paraId="492F3520" w14:textId="459B3F5D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 (75.9%)</w:t>
            </w:r>
          </w:p>
        </w:tc>
        <w:tc>
          <w:tcPr>
            <w:tcW w:w="0" w:type="auto"/>
            <w:hideMark/>
          </w:tcPr>
          <w:p w14:paraId="3315F201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60693103" w14:textId="77777777" w:rsidTr="00CF1409">
        <w:tc>
          <w:tcPr>
            <w:tcW w:w="0" w:type="auto"/>
            <w:hideMark/>
          </w:tcPr>
          <w:p w14:paraId="0883C338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stance Use</w:t>
            </w:r>
          </w:p>
        </w:tc>
        <w:tc>
          <w:tcPr>
            <w:tcW w:w="0" w:type="auto"/>
            <w:hideMark/>
          </w:tcPr>
          <w:p w14:paraId="41E4EFF2" w14:textId="3971A30B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.2%)</w:t>
            </w:r>
          </w:p>
        </w:tc>
        <w:tc>
          <w:tcPr>
            <w:tcW w:w="0" w:type="auto"/>
            <w:hideMark/>
          </w:tcPr>
          <w:p w14:paraId="06D5DE06" w14:textId="5788A9CC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hideMark/>
          </w:tcPr>
          <w:p w14:paraId="55B34E1E" w14:textId="30E6D7EB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hideMark/>
          </w:tcPr>
          <w:p w14:paraId="5AC8A8BE" w14:textId="22F61FED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0.3%)</w:t>
            </w:r>
          </w:p>
        </w:tc>
        <w:tc>
          <w:tcPr>
            <w:tcW w:w="0" w:type="auto"/>
            <w:hideMark/>
          </w:tcPr>
          <w:p w14:paraId="5EFE64AD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627FA5" w:rsidRPr="00E95A60" w14:paraId="30AECD82" w14:textId="77777777" w:rsidTr="00CF1409">
        <w:tc>
          <w:tcPr>
            <w:tcW w:w="0" w:type="auto"/>
            <w:hideMark/>
          </w:tcPr>
          <w:p w14:paraId="008AA93A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juries/Poison</w:t>
            </w:r>
          </w:p>
        </w:tc>
        <w:tc>
          <w:tcPr>
            <w:tcW w:w="0" w:type="auto"/>
            <w:hideMark/>
          </w:tcPr>
          <w:p w14:paraId="628ABA42" w14:textId="3C1748ED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 (17.3%)</w:t>
            </w:r>
          </w:p>
        </w:tc>
        <w:tc>
          <w:tcPr>
            <w:tcW w:w="0" w:type="auto"/>
            <w:hideMark/>
          </w:tcPr>
          <w:p w14:paraId="7F186BE9" w14:textId="64558E54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8%)</w:t>
            </w:r>
          </w:p>
        </w:tc>
        <w:tc>
          <w:tcPr>
            <w:tcW w:w="0" w:type="auto"/>
            <w:hideMark/>
          </w:tcPr>
          <w:p w14:paraId="66F0D190" w14:textId="41420B60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 (30.0%)</w:t>
            </w:r>
          </w:p>
        </w:tc>
        <w:tc>
          <w:tcPr>
            <w:tcW w:w="0" w:type="auto"/>
            <w:hideMark/>
          </w:tcPr>
          <w:p w14:paraId="3FA46E55" w14:textId="1DBB3A11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27.6%)</w:t>
            </w:r>
          </w:p>
        </w:tc>
        <w:tc>
          <w:tcPr>
            <w:tcW w:w="0" w:type="auto"/>
            <w:hideMark/>
          </w:tcPr>
          <w:p w14:paraId="222997BC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61FC0200" w14:textId="77777777" w:rsidTr="00CF1409">
        <w:tc>
          <w:tcPr>
            <w:tcW w:w="0" w:type="auto"/>
            <w:hideMark/>
          </w:tcPr>
          <w:p w14:paraId="5DA11A14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rns</w:t>
            </w:r>
          </w:p>
        </w:tc>
        <w:tc>
          <w:tcPr>
            <w:tcW w:w="0" w:type="auto"/>
            <w:hideMark/>
          </w:tcPr>
          <w:p w14:paraId="087257EC" w14:textId="4D1D75F2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2.0%)</w:t>
            </w:r>
          </w:p>
        </w:tc>
        <w:tc>
          <w:tcPr>
            <w:tcW w:w="0" w:type="auto"/>
            <w:hideMark/>
          </w:tcPr>
          <w:p w14:paraId="25A3A65E" w14:textId="7E42B0E2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9%)</w:t>
            </w:r>
          </w:p>
        </w:tc>
        <w:tc>
          <w:tcPr>
            <w:tcW w:w="0" w:type="auto"/>
            <w:hideMark/>
          </w:tcPr>
          <w:p w14:paraId="12322F61" w14:textId="5F88C47D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.7%)</w:t>
            </w:r>
          </w:p>
        </w:tc>
        <w:tc>
          <w:tcPr>
            <w:tcW w:w="0" w:type="auto"/>
            <w:hideMark/>
          </w:tcPr>
          <w:p w14:paraId="2A505DCD" w14:textId="1CE6C8F4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4%)</w:t>
            </w:r>
          </w:p>
        </w:tc>
        <w:tc>
          <w:tcPr>
            <w:tcW w:w="0" w:type="auto"/>
            <w:hideMark/>
          </w:tcPr>
          <w:p w14:paraId="682B58D6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6</w:t>
            </w:r>
          </w:p>
        </w:tc>
      </w:tr>
      <w:tr w:rsidR="00627FA5" w:rsidRPr="00E95A60" w14:paraId="0D20156D" w14:textId="77777777" w:rsidTr="00CF1409">
        <w:tc>
          <w:tcPr>
            <w:tcW w:w="0" w:type="auto"/>
            <w:hideMark/>
          </w:tcPr>
          <w:p w14:paraId="29A5F2C1" w14:textId="77777777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DOH</w:t>
            </w:r>
          </w:p>
        </w:tc>
        <w:tc>
          <w:tcPr>
            <w:tcW w:w="0" w:type="auto"/>
            <w:hideMark/>
          </w:tcPr>
          <w:p w14:paraId="5E5EA28A" w14:textId="424659B8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 (53.8%)</w:t>
            </w:r>
          </w:p>
        </w:tc>
        <w:tc>
          <w:tcPr>
            <w:tcW w:w="0" w:type="auto"/>
            <w:hideMark/>
          </w:tcPr>
          <w:p w14:paraId="6F8E6C76" w14:textId="1FECB266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 (15.5%)</w:t>
            </w:r>
          </w:p>
        </w:tc>
        <w:tc>
          <w:tcPr>
            <w:tcW w:w="0" w:type="auto"/>
            <w:hideMark/>
          </w:tcPr>
          <w:p w14:paraId="45E3CD06" w14:textId="5684C2A1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 (80.0%)</w:t>
            </w:r>
          </w:p>
        </w:tc>
        <w:tc>
          <w:tcPr>
            <w:tcW w:w="0" w:type="auto"/>
            <w:hideMark/>
          </w:tcPr>
          <w:p w14:paraId="4F3D3738" w14:textId="3E2B7095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100.0%)</w:t>
            </w:r>
          </w:p>
        </w:tc>
        <w:tc>
          <w:tcPr>
            <w:tcW w:w="0" w:type="auto"/>
            <w:hideMark/>
          </w:tcPr>
          <w:p w14:paraId="7A7C4997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1F851E75" w14:textId="77777777" w:rsidTr="00CF1409">
        <w:tc>
          <w:tcPr>
            <w:tcW w:w="0" w:type="auto"/>
            <w:hideMark/>
          </w:tcPr>
          <w:p w14:paraId="60B90A6D" w14:textId="22055B9D" w:rsidR="00627FA5" w:rsidRPr="00297689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MDC</w:t>
            </w:r>
            <w:r w:rsidR="00323CDE"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297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35D1EF42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1D493E3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33A4E4B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EDA837D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FF32FFF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7FA5" w:rsidRPr="00E95A60" w14:paraId="27B47AB8" w14:textId="77777777" w:rsidTr="00CF1409">
        <w:tc>
          <w:tcPr>
            <w:tcW w:w="0" w:type="auto"/>
            <w:hideMark/>
          </w:tcPr>
          <w:p w14:paraId="50EE39A8" w14:textId="77777777" w:rsidR="00627FA5" w:rsidRPr="008621F3" w:rsidRDefault="00627FA5" w:rsidP="008621F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2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   Mean (SD)</w:t>
            </w:r>
          </w:p>
        </w:tc>
        <w:tc>
          <w:tcPr>
            <w:tcW w:w="0" w:type="auto"/>
            <w:hideMark/>
          </w:tcPr>
          <w:p w14:paraId="5E26C2FD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5)</w:t>
            </w:r>
          </w:p>
        </w:tc>
        <w:tc>
          <w:tcPr>
            <w:tcW w:w="0" w:type="auto"/>
            <w:hideMark/>
          </w:tcPr>
          <w:p w14:paraId="10133F67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2)</w:t>
            </w:r>
          </w:p>
        </w:tc>
        <w:tc>
          <w:tcPr>
            <w:tcW w:w="0" w:type="auto"/>
            <w:hideMark/>
          </w:tcPr>
          <w:p w14:paraId="4D73FD94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2)</w:t>
            </w:r>
          </w:p>
        </w:tc>
        <w:tc>
          <w:tcPr>
            <w:tcW w:w="0" w:type="auto"/>
            <w:hideMark/>
          </w:tcPr>
          <w:p w14:paraId="75D3E237" w14:textId="77777777" w:rsidR="00627FA5" w:rsidRPr="00E95A60" w:rsidRDefault="00627FA5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2)</w:t>
            </w:r>
          </w:p>
        </w:tc>
        <w:tc>
          <w:tcPr>
            <w:tcW w:w="0" w:type="auto"/>
            <w:hideMark/>
          </w:tcPr>
          <w:p w14:paraId="5C9A54CF" w14:textId="77777777" w:rsidR="00627FA5" w:rsidRPr="00E95A60" w:rsidRDefault="00627FA5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621F3" w:rsidRPr="00E95A60" w14:paraId="2F1AA6E7" w14:textId="77777777" w:rsidTr="00CF1409">
        <w:tc>
          <w:tcPr>
            <w:tcW w:w="0" w:type="auto"/>
            <w:hideMark/>
          </w:tcPr>
          <w:p w14:paraId="64D5B1F1" w14:textId="40670190" w:rsidR="008621F3" w:rsidRPr="008621F3" w:rsidRDefault="008621F3" w:rsidP="008621F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2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DC Diagnosis (</w:t>
            </w:r>
            <w:r w:rsidRPr="008621F3"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 w:rsidRPr="00862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) </w:t>
            </w:r>
          </w:p>
        </w:tc>
        <w:tc>
          <w:tcPr>
            <w:tcW w:w="0" w:type="auto"/>
            <w:hideMark/>
          </w:tcPr>
          <w:p w14:paraId="751853AC" w14:textId="70A2CDBC" w:rsidR="008621F3" w:rsidRPr="00E95A60" w:rsidRDefault="008621F3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0 (92.4%)</w:t>
            </w:r>
          </w:p>
        </w:tc>
        <w:tc>
          <w:tcPr>
            <w:tcW w:w="0" w:type="auto"/>
            <w:hideMark/>
          </w:tcPr>
          <w:p w14:paraId="414EE79E" w14:textId="30BB93AB" w:rsidR="008621F3" w:rsidRPr="00E95A60" w:rsidRDefault="008621F3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 (82.7%)</w:t>
            </w:r>
          </w:p>
        </w:tc>
        <w:tc>
          <w:tcPr>
            <w:tcW w:w="0" w:type="auto"/>
            <w:hideMark/>
          </w:tcPr>
          <w:p w14:paraId="0B18753D" w14:textId="271CD007" w:rsidR="008621F3" w:rsidRPr="00E95A60" w:rsidRDefault="008621F3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 (100.0%)</w:t>
            </w:r>
          </w:p>
        </w:tc>
        <w:tc>
          <w:tcPr>
            <w:tcW w:w="0" w:type="auto"/>
            <w:hideMark/>
          </w:tcPr>
          <w:p w14:paraId="44565AA9" w14:textId="17656C45" w:rsidR="008621F3" w:rsidRPr="00E95A60" w:rsidRDefault="008621F3" w:rsidP="008621F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100.0%)</w:t>
            </w:r>
          </w:p>
        </w:tc>
        <w:tc>
          <w:tcPr>
            <w:tcW w:w="0" w:type="auto"/>
            <w:hideMark/>
          </w:tcPr>
          <w:p w14:paraId="3FE0D365" w14:textId="77777777" w:rsidR="008621F3" w:rsidRPr="00E95A60" w:rsidRDefault="008621F3" w:rsidP="008621F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5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5F625C0D" w14:textId="77777777" w:rsidR="00B078CE" w:rsidRDefault="00B078CE" w:rsidP="008621F3">
      <w:pPr>
        <w:spacing w:after="0" w:line="240" w:lineRule="exact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br w:type="textWrapping" w:clear="all"/>
      </w:r>
      <w:r w:rsidRPr="007D5ED3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7D5ED3">
        <w:rPr>
          <w:rFonts w:ascii="Times New Roman" w:hAnsi="Times New Roman" w:cs="Times New Roman"/>
          <w:color w:val="000000" w:themeColor="text1"/>
          <w:sz w:val="21"/>
          <w:szCs w:val="21"/>
        </w:rPr>
        <w:t>Pearson’s Chi-squared test; Fisher’s exact test; Kruskal-</w:t>
      </w:r>
      <w:proofErr w:type="gramStart"/>
      <w:r w:rsidRPr="007D5ED3">
        <w:rPr>
          <w:rFonts w:ascii="Times New Roman" w:hAnsi="Times New Roman" w:cs="Times New Roman"/>
          <w:color w:val="000000" w:themeColor="text1"/>
          <w:sz w:val="21"/>
          <w:szCs w:val="21"/>
        </w:rPr>
        <w:t>Wallis</w:t>
      </w:r>
      <w:proofErr w:type="gramEnd"/>
      <w:r w:rsidRPr="007D5ED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ank sum test</w:t>
      </w:r>
    </w:p>
    <w:p w14:paraId="00DBE544" w14:textId="77777777" w:rsidR="00F92CA2" w:rsidRPr="00F00F99" w:rsidRDefault="00F92CA2" w:rsidP="00E21DC7">
      <w:pPr>
        <w:spacing w:after="0" w:line="240" w:lineRule="exact"/>
        <w:rPr>
          <w:color w:val="000000" w:themeColor="text1"/>
        </w:rPr>
      </w:pPr>
    </w:p>
    <w:sectPr w:rsidR="00F92CA2" w:rsidRPr="00F00F99" w:rsidSect="00A11BDA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5DF42" w14:textId="77777777" w:rsidR="00F671DF" w:rsidRDefault="00F671DF" w:rsidP="008479C3">
      <w:pPr>
        <w:spacing w:after="0" w:line="240" w:lineRule="auto"/>
      </w:pPr>
      <w:r>
        <w:separator/>
      </w:r>
    </w:p>
  </w:endnote>
  <w:endnote w:type="continuationSeparator" w:id="0">
    <w:p w14:paraId="29CA42F4" w14:textId="77777777" w:rsidR="00F671DF" w:rsidRDefault="00F671DF" w:rsidP="00847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9049E" w14:textId="77777777" w:rsidR="00F671DF" w:rsidRDefault="00F671DF" w:rsidP="008479C3">
      <w:pPr>
        <w:spacing w:after="0" w:line="240" w:lineRule="auto"/>
      </w:pPr>
      <w:r>
        <w:separator/>
      </w:r>
    </w:p>
  </w:footnote>
  <w:footnote w:type="continuationSeparator" w:id="0">
    <w:p w14:paraId="6C44C148" w14:textId="77777777" w:rsidR="00F671DF" w:rsidRDefault="00F671DF" w:rsidP="008479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055FA9"/>
    <w:multiLevelType w:val="hybridMultilevel"/>
    <w:tmpl w:val="2CAC527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376C0"/>
    <w:multiLevelType w:val="multilevel"/>
    <w:tmpl w:val="CF72F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711F03"/>
    <w:multiLevelType w:val="hybridMultilevel"/>
    <w:tmpl w:val="3282121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836FC"/>
    <w:multiLevelType w:val="hybridMultilevel"/>
    <w:tmpl w:val="CE90FBA6"/>
    <w:lvl w:ilvl="0" w:tplc="57E2F938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E0455F"/>
    <w:multiLevelType w:val="hybridMultilevel"/>
    <w:tmpl w:val="1D8CC93A"/>
    <w:lvl w:ilvl="0" w:tplc="E3140264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2E03D2"/>
    <w:multiLevelType w:val="hybridMultilevel"/>
    <w:tmpl w:val="9416AF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1B78B3"/>
    <w:multiLevelType w:val="hybridMultilevel"/>
    <w:tmpl w:val="C8805312"/>
    <w:lvl w:ilvl="0" w:tplc="B50E83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3657AE"/>
    <w:multiLevelType w:val="hybridMultilevel"/>
    <w:tmpl w:val="CA4EB17E"/>
    <w:lvl w:ilvl="0" w:tplc="FE0A50EC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EF6BB6"/>
    <w:multiLevelType w:val="hybridMultilevel"/>
    <w:tmpl w:val="7AE42392"/>
    <w:lvl w:ilvl="0" w:tplc="1034EBEE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522B8"/>
    <w:multiLevelType w:val="hybridMultilevel"/>
    <w:tmpl w:val="6568AA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499523">
    <w:abstractNumId w:val="3"/>
  </w:num>
  <w:num w:numId="2" w16cid:durableId="680206252">
    <w:abstractNumId w:val="5"/>
  </w:num>
  <w:num w:numId="3" w16cid:durableId="283196867">
    <w:abstractNumId w:val="9"/>
  </w:num>
  <w:num w:numId="4" w16cid:durableId="2109040178">
    <w:abstractNumId w:val="2"/>
  </w:num>
  <w:num w:numId="5" w16cid:durableId="315959660">
    <w:abstractNumId w:val="6"/>
  </w:num>
  <w:num w:numId="6" w16cid:durableId="1289749677">
    <w:abstractNumId w:val="0"/>
  </w:num>
  <w:num w:numId="7" w16cid:durableId="81727129">
    <w:abstractNumId w:val="1"/>
  </w:num>
  <w:num w:numId="8" w16cid:durableId="32267607">
    <w:abstractNumId w:val="8"/>
  </w:num>
  <w:num w:numId="9" w16cid:durableId="1978217851">
    <w:abstractNumId w:val="4"/>
  </w:num>
  <w:num w:numId="10" w16cid:durableId="5315712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10"/>
    <w:rsid w:val="000066BF"/>
    <w:rsid w:val="000114F2"/>
    <w:rsid w:val="00016909"/>
    <w:rsid w:val="000254D6"/>
    <w:rsid w:val="000266B6"/>
    <w:rsid w:val="00034134"/>
    <w:rsid w:val="00036878"/>
    <w:rsid w:val="00041174"/>
    <w:rsid w:val="00043202"/>
    <w:rsid w:val="00046AED"/>
    <w:rsid w:val="00050FB6"/>
    <w:rsid w:val="000519F0"/>
    <w:rsid w:val="000735BA"/>
    <w:rsid w:val="00073A3F"/>
    <w:rsid w:val="00083023"/>
    <w:rsid w:val="0008306A"/>
    <w:rsid w:val="00090CA4"/>
    <w:rsid w:val="000949A6"/>
    <w:rsid w:val="00094C64"/>
    <w:rsid w:val="000A27A1"/>
    <w:rsid w:val="000A4A47"/>
    <w:rsid w:val="000A708F"/>
    <w:rsid w:val="000B6C68"/>
    <w:rsid w:val="000C3475"/>
    <w:rsid w:val="000D4BF1"/>
    <w:rsid w:val="000D6403"/>
    <w:rsid w:val="000E6565"/>
    <w:rsid w:val="000E67FD"/>
    <w:rsid w:val="000E7DCC"/>
    <w:rsid w:val="00105753"/>
    <w:rsid w:val="00112DE3"/>
    <w:rsid w:val="00117C67"/>
    <w:rsid w:val="00121510"/>
    <w:rsid w:val="00122CEB"/>
    <w:rsid w:val="00127B61"/>
    <w:rsid w:val="00131875"/>
    <w:rsid w:val="00135D8C"/>
    <w:rsid w:val="0014321A"/>
    <w:rsid w:val="00160559"/>
    <w:rsid w:val="00160AAC"/>
    <w:rsid w:val="00161586"/>
    <w:rsid w:val="00163C75"/>
    <w:rsid w:val="0016769A"/>
    <w:rsid w:val="001676B1"/>
    <w:rsid w:val="00174949"/>
    <w:rsid w:val="00176EEE"/>
    <w:rsid w:val="0018348F"/>
    <w:rsid w:val="00184522"/>
    <w:rsid w:val="001862DD"/>
    <w:rsid w:val="00187FF3"/>
    <w:rsid w:val="0019180B"/>
    <w:rsid w:val="001A1354"/>
    <w:rsid w:val="001A3EB4"/>
    <w:rsid w:val="001A4025"/>
    <w:rsid w:val="001A4A7A"/>
    <w:rsid w:val="001A7696"/>
    <w:rsid w:val="001B0EE7"/>
    <w:rsid w:val="001D38E8"/>
    <w:rsid w:val="001E0C7D"/>
    <w:rsid w:val="001E3FD0"/>
    <w:rsid w:val="001E7B91"/>
    <w:rsid w:val="001E7BD5"/>
    <w:rsid w:val="001F4F58"/>
    <w:rsid w:val="00203CCA"/>
    <w:rsid w:val="00207552"/>
    <w:rsid w:val="0022224D"/>
    <w:rsid w:val="00222F95"/>
    <w:rsid w:val="00226ED9"/>
    <w:rsid w:val="0024717D"/>
    <w:rsid w:val="00256540"/>
    <w:rsid w:val="002605C0"/>
    <w:rsid w:val="00262033"/>
    <w:rsid w:val="00263C47"/>
    <w:rsid w:val="00277111"/>
    <w:rsid w:val="0028289F"/>
    <w:rsid w:val="00297689"/>
    <w:rsid w:val="002A22E0"/>
    <w:rsid w:val="002A4FCA"/>
    <w:rsid w:val="002A6910"/>
    <w:rsid w:val="002B0852"/>
    <w:rsid w:val="002C0ECD"/>
    <w:rsid w:val="002C561F"/>
    <w:rsid w:val="002C7ED1"/>
    <w:rsid w:val="002D2D98"/>
    <w:rsid w:val="002D3AEA"/>
    <w:rsid w:val="002E7A51"/>
    <w:rsid w:val="002F309B"/>
    <w:rsid w:val="002F423B"/>
    <w:rsid w:val="002F59F0"/>
    <w:rsid w:val="00311579"/>
    <w:rsid w:val="00312CA6"/>
    <w:rsid w:val="00316850"/>
    <w:rsid w:val="00322109"/>
    <w:rsid w:val="00323CDE"/>
    <w:rsid w:val="00327C46"/>
    <w:rsid w:val="00332235"/>
    <w:rsid w:val="003350ED"/>
    <w:rsid w:val="00337600"/>
    <w:rsid w:val="003377BD"/>
    <w:rsid w:val="00340ECD"/>
    <w:rsid w:val="00341FD1"/>
    <w:rsid w:val="00345F75"/>
    <w:rsid w:val="00360771"/>
    <w:rsid w:val="00361284"/>
    <w:rsid w:val="003679B0"/>
    <w:rsid w:val="00374452"/>
    <w:rsid w:val="003750E9"/>
    <w:rsid w:val="0037566F"/>
    <w:rsid w:val="00385677"/>
    <w:rsid w:val="00387881"/>
    <w:rsid w:val="003909FA"/>
    <w:rsid w:val="0039320D"/>
    <w:rsid w:val="003938C2"/>
    <w:rsid w:val="0039639C"/>
    <w:rsid w:val="003A13BA"/>
    <w:rsid w:val="003A23F0"/>
    <w:rsid w:val="003B1B65"/>
    <w:rsid w:val="003B508F"/>
    <w:rsid w:val="003C20F5"/>
    <w:rsid w:val="003E3F71"/>
    <w:rsid w:val="003F62A6"/>
    <w:rsid w:val="003F6A1E"/>
    <w:rsid w:val="003F7E35"/>
    <w:rsid w:val="0040076B"/>
    <w:rsid w:val="00401BF4"/>
    <w:rsid w:val="00404EC7"/>
    <w:rsid w:val="00412419"/>
    <w:rsid w:val="004128A0"/>
    <w:rsid w:val="004143EE"/>
    <w:rsid w:val="00421914"/>
    <w:rsid w:val="00424686"/>
    <w:rsid w:val="004305CE"/>
    <w:rsid w:val="004307A6"/>
    <w:rsid w:val="00432666"/>
    <w:rsid w:val="00437183"/>
    <w:rsid w:val="00440429"/>
    <w:rsid w:val="00442918"/>
    <w:rsid w:val="0044312C"/>
    <w:rsid w:val="0045295E"/>
    <w:rsid w:val="004578C7"/>
    <w:rsid w:val="00464D0C"/>
    <w:rsid w:val="00465538"/>
    <w:rsid w:val="004722B1"/>
    <w:rsid w:val="004749DF"/>
    <w:rsid w:val="00481B9E"/>
    <w:rsid w:val="0049185D"/>
    <w:rsid w:val="0049411D"/>
    <w:rsid w:val="004A1727"/>
    <w:rsid w:val="004A1AF5"/>
    <w:rsid w:val="004A1E3D"/>
    <w:rsid w:val="004B11E0"/>
    <w:rsid w:val="004B25C2"/>
    <w:rsid w:val="004B28B7"/>
    <w:rsid w:val="004C13E5"/>
    <w:rsid w:val="004C3A38"/>
    <w:rsid w:val="004D3F2C"/>
    <w:rsid w:val="004D6DCB"/>
    <w:rsid w:val="004D77F8"/>
    <w:rsid w:val="004E1ACA"/>
    <w:rsid w:val="004E1CC0"/>
    <w:rsid w:val="004E43C7"/>
    <w:rsid w:val="004E5282"/>
    <w:rsid w:val="00501160"/>
    <w:rsid w:val="00513ACA"/>
    <w:rsid w:val="00514956"/>
    <w:rsid w:val="00515170"/>
    <w:rsid w:val="00516070"/>
    <w:rsid w:val="00523109"/>
    <w:rsid w:val="00525451"/>
    <w:rsid w:val="00525C8A"/>
    <w:rsid w:val="00534266"/>
    <w:rsid w:val="00537A89"/>
    <w:rsid w:val="00555784"/>
    <w:rsid w:val="005578B2"/>
    <w:rsid w:val="0056102A"/>
    <w:rsid w:val="00563B9E"/>
    <w:rsid w:val="005658CD"/>
    <w:rsid w:val="00581AA3"/>
    <w:rsid w:val="00585E28"/>
    <w:rsid w:val="005935DD"/>
    <w:rsid w:val="00593AAA"/>
    <w:rsid w:val="0059420D"/>
    <w:rsid w:val="005A2225"/>
    <w:rsid w:val="005A3F35"/>
    <w:rsid w:val="005B58F1"/>
    <w:rsid w:val="005C5126"/>
    <w:rsid w:val="005D7AA4"/>
    <w:rsid w:val="005E0416"/>
    <w:rsid w:val="005E0943"/>
    <w:rsid w:val="005F332A"/>
    <w:rsid w:val="005F4E77"/>
    <w:rsid w:val="005F5F85"/>
    <w:rsid w:val="006056CE"/>
    <w:rsid w:val="00616FD4"/>
    <w:rsid w:val="00617553"/>
    <w:rsid w:val="00627FA5"/>
    <w:rsid w:val="0063655D"/>
    <w:rsid w:val="00637150"/>
    <w:rsid w:val="006420CC"/>
    <w:rsid w:val="00645C38"/>
    <w:rsid w:val="00651D84"/>
    <w:rsid w:val="00652692"/>
    <w:rsid w:val="00655E1C"/>
    <w:rsid w:val="006574ED"/>
    <w:rsid w:val="00657F9D"/>
    <w:rsid w:val="00662C5D"/>
    <w:rsid w:val="00665A00"/>
    <w:rsid w:val="00666F29"/>
    <w:rsid w:val="00667BFF"/>
    <w:rsid w:val="00674C1E"/>
    <w:rsid w:val="006759E9"/>
    <w:rsid w:val="00680D71"/>
    <w:rsid w:val="00687B9B"/>
    <w:rsid w:val="00692026"/>
    <w:rsid w:val="00693DEE"/>
    <w:rsid w:val="00694C6D"/>
    <w:rsid w:val="006A3B81"/>
    <w:rsid w:val="006A79D0"/>
    <w:rsid w:val="006B5E02"/>
    <w:rsid w:val="006C3FFE"/>
    <w:rsid w:val="006C70CC"/>
    <w:rsid w:val="006D34E5"/>
    <w:rsid w:val="006E2E00"/>
    <w:rsid w:val="006E706C"/>
    <w:rsid w:val="006F2766"/>
    <w:rsid w:val="006F65C5"/>
    <w:rsid w:val="0070374A"/>
    <w:rsid w:val="0070737B"/>
    <w:rsid w:val="0071200A"/>
    <w:rsid w:val="007148CD"/>
    <w:rsid w:val="0071530B"/>
    <w:rsid w:val="00724BD8"/>
    <w:rsid w:val="007431FD"/>
    <w:rsid w:val="00747D92"/>
    <w:rsid w:val="00754AFB"/>
    <w:rsid w:val="00763EA9"/>
    <w:rsid w:val="0076622A"/>
    <w:rsid w:val="00774F91"/>
    <w:rsid w:val="00780376"/>
    <w:rsid w:val="00790C8D"/>
    <w:rsid w:val="00795D4E"/>
    <w:rsid w:val="007A24E2"/>
    <w:rsid w:val="007A2518"/>
    <w:rsid w:val="007A4449"/>
    <w:rsid w:val="007B0449"/>
    <w:rsid w:val="007B1288"/>
    <w:rsid w:val="007C15B5"/>
    <w:rsid w:val="007C6D5F"/>
    <w:rsid w:val="007E0C5A"/>
    <w:rsid w:val="007E193D"/>
    <w:rsid w:val="007E5A09"/>
    <w:rsid w:val="007E5EB8"/>
    <w:rsid w:val="007F26D6"/>
    <w:rsid w:val="007F379B"/>
    <w:rsid w:val="00801152"/>
    <w:rsid w:val="008021BA"/>
    <w:rsid w:val="0081747A"/>
    <w:rsid w:val="00820B47"/>
    <w:rsid w:val="00834144"/>
    <w:rsid w:val="008361E2"/>
    <w:rsid w:val="00844E57"/>
    <w:rsid w:val="0084776C"/>
    <w:rsid w:val="008479C3"/>
    <w:rsid w:val="008621F3"/>
    <w:rsid w:val="00864973"/>
    <w:rsid w:val="00880A33"/>
    <w:rsid w:val="00884EE2"/>
    <w:rsid w:val="008860E0"/>
    <w:rsid w:val="00893119"/>
    <w:rsid w:val="008A0154"/>
    <w:rsid w:val="008A21A6"/>
    <w:rsid w:val="008B4BC7"/>
    <w:rsid w:val="008C3623"/>
    <w:rsid w:val="008C6853"/>
    <w:rsid w:val="008E48E8"/>
    <w:rsid w:val="008E67AD"/>
    <w:rsid w:val="008E6E80"/>
    <w:rsid w:val="008E7CAB"/>
    <w:rsid w:val="008F2A63"/>
    <w:rsid w:val="008F4858"/>
    <w:rsid w:val="008F67C9"/>
    <w:rsid w:val="0090091A"/>
    <w:rsid w:val="009014B6"/>
    <w:rsid w:val="00904D96"/>
    <w:rsid w:val="00912288"/>
    <w:rsid w:val="00926ED9"/>
    <w:rsid w:val="00931B90"/>
    <w:rsid w:val="0093263B"/>
    <w:rsid w:val="00934D27"/>
    <w:rsid w:val="009358E8"/>
    <w:rsid w:val="0094012E"/>
    <w:rsid w:val="00951521"/>
    <w:rsid w:val="009642B7"/>
    <w:rsid w:val="009738E6"/>
    <w:rsid w:val="00980678"/>
    <w:rsid w:val="0099504A"/>
    <w:rsid w:val="009952E1"/>
    <w:rsid w:val="00995AC6"/>
    <w:rsid w:val="00997D01"/>
    <w:rsid w:val="009A6E67"/>
    <w:rsid w:val="009B2AB1"/>
    <w:rsid w:val="009B523E"/>
    <w:rsid w:val="009C0947"/>
    <w:rsid w:val="009C1029"/>
    <w:rsid w:val="009C3E1E"/>
    <w:rsid w:val="009C69CA"/>
    <w:rsid w:val="009C7685"/>
    <w:rsid w:val="009D1C7B"/>
    <w:rsid w:val="009D48B7"/>
    <w:rsid w:val="009D542A"/>
    <w:rsid w:val="009D64F8"/>
    <w:rsid w:val="009E455C"/>
    <w:rsid w:val="009E4FE7"/>
    <w:rsid w:val="009E6E93"/>
    <w:rsid w:val="009F10FF"/>
    <w:rsid w:val="009F70F8"/>
    <w:rsid w:val="00A061D3"/>
    <w:rsid w:val="00A06828"/>
    <w:rsid w:val="00A11BDA"/>
    <w:rsid w:val="00A12D50"/>
    <w:rsid w:val="00A1643F"/>
    <w:rsid w:val="00A16B05"/>
    <w:rsid w:val="00A40600"/>
    <w:rsid w:val="00A40AFF"/>
    <w:rsid w:val="00A40F15"/>
    <w:rsid w:val="00A41531"/>
    <w:rsid w:val="00A52111"/>
    <w:rsid w:val="00A540A9"/>
    <w:rsid w:val="00A54EC3"/>
    <w:rsid w:val="00A56688"/>
    <w:rsid w:val="00A570AC"/>
    <w:rsid w:val="00A600D9"/>
    <w:rsid w:val="00A64BA2"/>
    <w:rsid w:val="00A65BC6"/>
    <w:rsid w:val="00A76EC5"/>
    <w:rsid w:val="00A80203"/>
    <w:rsid w:val="00A91B07"/>
    <w:rsid w:val="00A95DEA"/>
    <w:rsid w:val="00AA295E"/>
    <w:rsid w:val="00AB1F2F"/>
    <w:rsid w:val="00AB3844"/>
    <w:rsid w:val="00AB4F92"/>
    <w:rsid w:val="00AC4947"/>
    <w:rsid w:val="00AC5D1D"/>
    <w:rsid w:val="00AD24B8"/>
    <w:rsid w:val="00AD786F"/>
    <w:rsid w:val="00AE62CA"/>
    <w:rsid w:val="00AE79E5"/>
    <w:rsid w:val="00AF0D3D"/>
    <w:rsid w:val="00B04C44"/>
    <w:rsid w:val="00B054E0"/>
    <w:rsid w:val="00B078CE"/>
    <w:rsid w:val="00B13EBA"/>
    <w:rsid w:val="00B2048A"/>
    <w:rsid w:val="00B2184F"/>
    <w:rsid w:val="00B25847"/>
    <w:rsid w:val="00B345A5"/>
    <w:rsid w:val="00B40203"/>
    <w:rsid w:val="00B420E9"/>
    <w:rsid w:val="00B47941"/>
    <w:rsid w:val="00B5407E"/>
    <w:rsid w:val="00B55878"/>
    <w:rsid w:val="00B56FCC"/>
    <w:rsid w:val="00B60527"/>
    <w:rsid w:val="00B644DF"/>
    <w:rsid w:val="00B64E65"/>
    <w:rsid w:val="00B653CD"/>
    <w:rsid w:val="00B72DBC"/>
    <w:rsid w:val="00B775A2"/>
    <w:rsid w:val="00B86368"/>
    <w:rsid w:val="00B97ABA"/>
    <w:rsid w:val="00BA0627"/>
    <w:rsid w:val="00BB0367"/>
    <w:rsid w:val="00BB541A"/>
    <w:rsid w:val="00BB66E8"/>
    <w:rsid w:val="00BC1F84"/>
    <w:rsid w:val="00BD2438"/>
    <w:rsid w:val="00BE6739"/>
    <w:rsid w:val="00BF3DBC"/>
    <w:rsid w:val="00BF7D3B"/>
    <w:rsid w:val="00C04F79"/>
    <w:rsid w:val="00C050AB"/>
    <w:rsid w:val="00C12BDF"/>
    <w:rsid w:val="00C137E7"/>
    <w:rsid w:val="00C13EE0"/>
    <w:rsid w:val="00C166FE"/>
    <w:rsid w:val="00C20A07"/>
    <w:rsid w:val="00C21319"/>
    <w:rsid w:val="00C253F2"/>
    <w:rsid w:val="00C34C7D"/>
    <w:rsid w:val="00C35522"/>
    <w:rsid w:val="00C3744F"/>
    <w:rsid w:val="00C376BC"/>
    <w:rsid w:val="00C410D3"/>
    <w:rsid w:val="00C459B0"/>
    <w:rsid w:val="00C50868"/>
    <w:rsid w:val="00C51D03"/>
    <w:rsid w:val="00C541F8"/>
    <w:rsid w:val="00C61298"/>
    <w:rsid w:val="00C70822"/>
    <w:rsid w:val="00C766C1"/>
    <w:rsid w:val="00C85C9B"/>
    <w:rsid w:val="00C87314"/>
    <w:rsid w:val="00C975CF"/>
    <w:rsid w:val="00CA36AD"/>
    <w:rsid w:val="00CB1CA0"/>
    <w:rsid w:val="00CB457C"/>
    <w:rsid w:val="00CC099E"/>
    <w:rsid w:val="00CC5EC9"/>
    <w:rsid w:val="00CC5F23"/>
    <w:rsid w:val="00CE5C02"/>
    <w:rsid w:val="00CE7873"/>
    <w:rsid w:val="00CF219E"/>
    <w:rsid w:val="00CF47E0"/>
    <w:rsid w:val="00D02722"/>
    <w:rsid w:val="00D05732"/>
    <w:rsid w:val="00D16EE2"/>
    <w:rsid w:val="00D221C2"/>
    <w:rsid w:val="00D25A8B"/>
    <w:rsid w:val="00D25BBC"/>
    <w:rsid w:val="00D306DE"/>
    <w:rsid w:val="00D351BD"/>
    <w:rsid w:val="00D3561C"/>
    <w:rsid w:val="00D3632D"/>
    <w:rsid w:val="00D41AA5"/>
    <w:rsid w:val="00D4303F"/>
    <w:rsid w:val="00D439BF"/>
    <w:rsid w:val="00D45EDD"/>
    <w:rsid w:val="00D503A7"/>
    <w:rsid w:val="00D51F33"/>
    <w:rsid w:val="00D53225"/>
    <w:rsid w:val="00D5694C"/>
    <w:rsid w:val="00D573E4"/>
    <w:rsid w:val="00D612AB"/>
    <w:rsid w:val="00D6435C"/>
    <w:rsid w:val="00D711E7"/>
    <w:rsid w:val="00D7450C"/>
    <w:rsid w:val="00D84714"/>
    <w:rsid w:val="00D90F5D"/>
    <w:rsid w:val="00D93442"/>
    <w:rsid w:val="00D94EBA"/>
    <w:rsid w:val="00D96A59"/>
    <w:rsid w:val="00DA278C"/>
    <w:rsid w:val="00DA6EE2"/>
    <w:rsid w:val="00DB5640"/>
    <w:rsid w:val="00DE276F"/>
    <w:rsid w:val="00DF65C4"/>
    <w:rsid w:val="00DF72A2"/>
    <w:rsid w:val="00DF7583"/>
    <w:rsid w:val="00E01C29"/>
    <w:rsid w:val="00E21DC7"/>
    <w:rsid w:val="00E248B1"/>
    <w:rsid w:val="00E25AD3"/>
    <w:rsid w:val="00E31512"/>
    <w:rsid w:val="00E33CAF"/>
    <w:rsid w:val="00E53272"/>
    <w:rsid w:val="00E57C43"/>
    <w:rsid w:val="00E6142F"/>
    <w:rsid w:val="00E642D1"/>
    <w:rsid w:val="00E64998"/>
    <w:rsid w:val="00E7749B"/>
    <w:rsid w:val="00E85D87"/>
    <w:rsid w:val="00E8659B"/>
    <w:rsid w:val="00E93C81"/>
    <w:rsid w:val="00EA4F5D"/>
    <w:rsid w:val="00EA6149"/>
    <w:rsid w:val="00EA702A"/>
    <w:rsid w:val="00EB50CE"/>
    <w:rsid w:val="00EB5352"/>
    <w:rsid w:val="00ED20AA"/>
    <w:rsid w:val="00ED6196"/>
    <w:rsid w:val="00EE0E78"/>
    <w:rsid w:val="00EF0B58"/>
    <w:rsid w:val="00F00F99"/>
    <w:rsid w:val="00F2394A"/>
    <w:rsid w:val="00F306E8"/>
    <w:rsid w:val="00F33F2B"/>
    <w:rsid w:val="00F43DEC"/>
    <w:rsid w:val="00F525EA"/>
    <w:rsid w:val="00F52D32"/>
    <w:rsid w:val="00F63060"/>
    <w:rsid w:val="00F6339C"/>
    <w:rsid w:val="00F63D48"/>
    <w:rsid w:val="00F671DF"/>
    <w:rsid w:val="00F7009A"/>
    <w:rsid w:val="00F712A5"/>
    <w:rsid w:val="00F84734"/>
    <w:rsid w:val="00F905CC"/>
    <w:rsid w:val="00F92CA2"/>
    <w:rsid w:val="00F95412"/>
    <w:rsid w:val="00FA0CB0"/>
    <w:rsid w:val="00FA133F"/>
    <w:rsid w:val="00FA312E"/>
    <w:rsid w:val="00FB4136"/>
    <w:rsid w:val="00FC43B5"/>
    <w:rsid w:val="00FD28BF"/>
    <w:rsid w:val="00FD4008"/>
    <w:rsid w:val="00FE2F19"/>
    <w:rsid w:val="00FE2F3D"/>
    <w:rsid w:val="00FE5039"/>
    <w:rsid w:val="00FE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DC7E"/>
  <w15:chartTrackingRefBased/>
  <w15:docId w15:val="{D94E48DA-8E04-439A-8424-EF31CECC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910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9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9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9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910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91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91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91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91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9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91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91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91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91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91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91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A69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9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9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9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6910"/>
    <w:pPr>
      <w:spacing w:after="0" w:line="240" w:lineRule="auto"/>
    </w:pPr>
    <w:rPr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20B4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0B4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7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9C3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7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9C3"/>
    <w:rPr>
      <w:sz w:val="24"/>
      <w:lang w:eastAsia="en-US"/>
    </w:rPr>
  </w:style>
  <w:style w:type="character" w:customStyle="1" w:styleId="normaltextrun">
    <w:name w:val="normaltextrun"/>
    <w:basedOn w:val="DefaultParagraphFont"/>
    <w:rsid w:val="003F62A6"/>
  </w:style>
  <w:style w:type="character" w:customStyle="1" w:styleId="eop">
    <w:name w:val="eop"/>
    <w:basedOn w:val="DefaultParagraphFont"/>
    <w:rsid w:val="003F6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daaf89-c32e-49a0-9fec-be1c9c6056e2">
      <Terms xmlns="http://schemas.microsoft.com/office/infopath/2007/PartnerControls"/>
    </lcf76f155ced4ddcb4097134ff3c332f>
    <TaxCatchAll xmlns="3dc7e829-9987-4925-af09-560aacf919f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64D76F72A8646B68949FAF858996C" ma:contentTypeVersion="15" ma:contentTypeDescription="Create a new document." ma:contentTypeScope="" ma:versionID="39c0036e1418a4af3d352b5aa6ad74eb">
  <xsd:schema xmlns:xsd="http://www.w3.org/2001/XMLSchema" xmlns:xs="http://www.w3.org/2001/XMLSchema" xmlns:p="http://schemas.microsoft.com/office/2006/metadata/properties" xmlns:ns2="3dc7e829-9987-4925-af09-560aacf919fc" xmlns:ns3="5bdaaf89-c32e-49a0-9fec-be1c9c6056e2" targetNamespace="http://schemas.microsoft.com/office/2006/metadata/properties" ma:root="true" ma:fieldsID="c71649bb32e451ea377aadb375d54e79" ns2:_="" ns3:_="">
    <xsd:import namespace="3dc7e829-9987-4925-af09-560aacf919fc"/>
    <xsd:import namespace="5bdaaf89-c32e-49a0-9fec-be1c9c6056e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7e829-9987-4925-af09-560aacf919f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5e251a-79c5-4c0a-842f-ace8e86ceb07}" ma:internalName="TaxCatchAll" ma:showField="CatchAllData" ma:web="3dc7e829-9987-4925-af09-560aacf919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aaf89-c32e-49a0-9fec-be1c9c605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07A35C-498C-408A-94E3-A1E24A45FE73}">
  <ds:schemaRefs>
    <ds:schemaRef ds:uri="http://schemas.microsoft.com/office/2006/metadata/properties"/>
    <ds:schemaRef ds:uri="http://schemas.microsoft.com/office/infopath/2007/PartnerControls"/>
    <ds:schemaRef ds:uri="5bdaaf89-c32e-49a0-9fec-be1c9c6056e2"/>
    <ds:schemaRef ds:uri="3dc7e829-9987-4925-af09-560aacf919fc"/>
  </ds:schemaRefs>
</ds:datastoreItem>
</file>

<file path=customXml/itemProps2.xml><?xml version="1.0" encoding="utf-8"?>
<ds:datastoreItem xmlns:ds="http://schemas.openxmlformats.org/officeDocument/2006/customXml" ds:itemID="{2DF60CF8-649A-4332-B478-4543D53B9D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9004CB-CC1A-445E-B4F7-03E919459B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c7e829-9987-4925-af09-560aacf919fc"/>
    <ds:schemaRef ds:uri="5bdaaf89-c32e-49a0-9fec-be1c9c605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5AB006-9A5D-4DF1-92E9-7789175C92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870</Words>
  <Characters>10663</Characters>
  <Application>Microsoft Office Word</Application>
  <DocSecurity>0</DocSecurity>
  <Lines>88</Lines>
  <Paragraphs>25</Paragraphs>
  <ScaleCrop>false</ScaleCrop>
  <Company/>
  <LinksUpToDate>false</LinksUpToDate>
  <CharactersWithSpaces>1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Bowen</dc:creator>
  <cp:keywords/>
  <dc:description/>
  <cp:lastModifiedBy>Owora, Arthur Hamie</cp:lastModifiedBy>
  <cp:revision>8</cp:revision>
  <dcterms:created xsi:type="dcterms:W3CDTF">2026-02-17T20:44:00Z</dcterms:created>
  <dcterms:modified xsi:type="dcterms:W3CDTF">2026-02-1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64D76F72A8646B68949FAF858996C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